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1DEA5E" w14:textId="77777777" w:rsidR="00B85EC3" w:rsidRPr="00B85EC3" w:rsidRDefault="00B85EC3" w:rsidP="00B85EC3">
      <w:pPr>
        <w:spacing w:before="240"/>
        <w:jc w:val="both"/>
        <w:rPr>
          <w:rFonts w:cs="Times New Roman"/>
          <w:b/>
          <w:szCs w:val="24"/>
        </w:rPr>
      </w:pPr>
      <w:r w:rsidRPr="00B85EC3">
        <w:rPr>
          <w:rFonts w:cs="Times New Roman"/>
          <w:b/>
          <w:sz w:val="32"/>
          <w:szCs w:val="32"/>
        </w:rPr>
        <w:t xml:space="preserve">Antimicrobial and anti-virulent efficacies of melanin, and risk factors associated with </w:t>
      </w:r>
      <w:r w:rsidRPr="00B85EC3">
        <w:rPr>
          <w:rFonts w:cs="Times New Roman"/>
          <w:b/>
          <w:i/>
          <w:iCs/>
          <w:sz w:val="32"/>
          <w:szCs w:val="32"/>
        </w:rPr>
        <w:t>Escherichia coli</w:t>
      </w:r>
      <w:r w:rsidRPr="00B85EC3">
        <w:rPr>
          <w:rFonts w:cs="Times New Roman"/>
          <w:b/>
          <w:sz w:val="32"/>
          <w:szCs w:val="32"/>
        </w:rPr>
        <w:t xml:space="preserve"> and </w:t>
      </w:r>
      <w:r w:rsidRPr="00B85EC3">
        <w:rPr>
          <w:rFonts w:cs="Times New Roman"/>
          <w:b/>
          <w:i/>
          <w:iCs/>
          <w:sz w:val="32"/>
          <w:szCs w:val="32"/>
        </w:rPr>
        <w:t xml:space="preserve">Salmonella </w:t>
      </w:r>
      <w:r w:rsidRPr="00B85EC3">
        <w:rPr>
          <w:rFonts w:cs="Times New Roman"/>
          <w:b/>
          <w:sz w:val="32"/>
          <w:szCs w:val="32"/>
        </w:rPr>
        <w:t xml:space="preserve">species from broiler farms and humans: Integrating a one health approach </w:t>
      </w:r>
    </w:p>
    <w:p w14:paraId="7FB525FC" w14:textId="295C6257" w:rsidR="00B85EC3" w:rsidRPr="00B85EC3" w:rsidRDefault="00B85EC3" w:rsidP="00B85EC3">
      <w:pPr>
        <w:spacing w:before="240"/>
        <w:jc w:val="both"/>
        <w:rPr>
          <w:rFonts w:cs="Times New Roman"/>
          <w:b/>
          <w:szCs w:val="24"/>
          <w:vertAlign w:val="superscript"/>
        </w:rPr>
      </w:pPr>
      <w:proofErr w:type="spellStart"/>
      <w:r w:rsidRPr="00B85EC3">
        <w:rPr>
          <w:rFonts w:cs="Times New Roman"/>
          <w:b/>
          <w:szCs w:val="24"/>
        </w:rPr>
        <w:t>Amira</w:t>
      </w:r>
      <w:proofErr w:type="spellEnd"/>
      <w:r w:rsidRPr="00B85EC3">
        <w:rPr>
          <w:rFonts w:cs="Times New Roman"/>
          <w:b/>
          <w:szCs w:val="24"/>
        </w:rPr>
        <w:t xml:space="preserve"> S. A. Attia</w:t>
      </w:r>
      <w:r w:rsidRPr="00B85EC3">
        <w:rPr>
          <w:rFonts w:cs="Times New Roman"/>
          <w:b/>
          <w:szCs w:val="24"/>
          <w:vertAlign w:val="superscript"/>
        </w:rPr>
        <w:t>1</w:t>
      </w:r>
      <w:r w:rsidR="004C70F3">
        <w:rPr>
          <w:rFonts w:cs="Times New Roman"/>
          <w:b/>
          <w:szCs w:val="24"/>
          <w:vertAlign w:val="superscript"/>
        </w:rPr>
        <w:t>*</w:t>
      </w:r>
      <w:r w:rsidRPr="00B85EC3">
        <w:rPr>
          <w:rFonts w:cs="Times New Roman"/>
          <w:b/>
          <w:szCs w:val="24"/>
        </w:rPr>
        <w:t xml:space="preserve">, </w:t>
      </w:r>
      <w:proofErr w:type="spellStart"/>
      <w:r w:rsidRPr="00B85EC3">
        <w:rPr>
          <w:rFonts w:cs="Times New Roman"/>
          <w:b/>
          <w:szCs w:val="24"/>
        </w:rPr>
        <w:t>Nashwa</w:t>
      </w:r>
      <w:proofErr w:type="spellEnd"/>
      <w:r w:rsidRPr="00B85EC3">
        <w:rPr>
          <w:rFonts w:cs="Times New Roman"/>
          <w:b/>
          <w:szCs w:val="24"/>
        </w:rPr>
        <w:t xml:space="preserve"> El-Gazzar</w:t>
      </w:r>
      <w:r w:rsidRPr="00B85EC3">
        <w:rPr>
          <w:rFonts w:cs="Times New Roman"/>
          <w:b/>
          <w:szCs w:val="24"/>
          <w:vertAlign w:val="superscript"/>
        </w:rPr>
        <w:t>2</w:t>
      </w:r>
      <w:r w:rsidRPr="00B85EC3">
        <w:rPr>
          <w:rFonts w:cs="Times New Roman"/>
          <w:b/>
          <w:szCs w:val="24"/>
        </w:rPr>
        <w:t xml:space="preserve">, Hassan </w:t>
      </w:r>
      <w:proofErr w:type="spellStart"/>
      <w:r w:rsidRPr="00B85EC3">
        <w:rPr>
          <w:rFonts w:cs="Times New Roman"/>
          <w:b/>
          <w:szCs w:val="24"/>
        </w:rPr>
        <w:t>Mohmoud</w:t>
      </w:r>
      <w:proofErr w:type="spellEnd"/>
      <w:r w:rsidRPr="00B85EC3">
        <w:rPr>
          <w:rFonts w:cs="Times New Roman"/>
          <w:b/>
          <w:szCs w:val="24"/>
        </w:rPr>
        <w:t xml:space="preserve"> Diab</w:t>
      </w:r>
      <w:r w:rsidRPr="00B85EC3">
        <w:rPr>
          <w:rFonts w:cs="Times New Roman"/>
          <w:b/>
          <w:szCs w:val="24"/>
          <w:vertAlign w:val="superscript"/>
        </w:rPr>
        <w:t>3</w:t>
      </w:r>
      <w:r w:rsidRPr="00B85EC3">
        <w:rPr>
          <w:rFonts w:cs="Times New Roman"/>
          <w:b/>
          <w:szCs w:val="24"/>
        </w:rPr>
        <w:t xml:space="preserve">, </w:t>
      </w:r>
      <w:proofErr w:type="spellStart"/>
      <w:r w:rsidRPr="00B85EC3">
        <w:rPr>
          <w:rFonts w:cs="Times New Roman"/>
          <w:b/>
          <w:szCs w:val="24"/>
        </w:rPr>
        <w:t>Emad</w:t>
      </w:r>
      <w:proofErr w:type="spellEnd"/>
      <w:r w:rsidRPr="00B85EC3">
        <w:rPr>
          <w:rFonts w:cs="Times New Roman"/>
          <w:b/>
          <w:szCs w:val="24"/>
        </w:rPr>
        <w:t xml:space="preserve"> Sakr</w:t>
      </w:r>
      <w:r w:rsidRPr="00B85EC3">
        <w:rPr>
          <w:rFonts w:cs="Times New Roman"/>
          <w:b/>
          <w:szCs w:val="24"/>
          <w:vertAlign w:val="superscript"/>
        </w:rPr>
        <w:t>4</w:t>
      </w:r>
      <w:r w:rsidRPr="00B85EC3">
        <w:rPr>
          <w:rFonts w:cs="Times New Roman"/>
          <w:b/>
          <w:szCs w:val="24"/>
        </w:rPr>
        <w:t>, Rehab E Mohamed</w:t>
      </w:r>
      <w:r w:rsidRPr="00B85EC3">
        <w:rPr>
          <w:rFonts w:cs="Times New Roman"/>
          <w:b/>
          <w:szCs w:val="24"/>
          <w:vertAlign w:val="superscript"/>
        </w:rPr>
        <w:t>5</w:t>
      </w:r>
      <w:r w:rsidRPr="00B85EC3">
        <w:rPr>
          <w:rFonts w:cs="Times New Roman"/>
          <w:b/>
          <w:szCs w:val="24"/>
        </w:rPr>
        <w:t>, Ahmed Al-baqir</w:t>
      </w:r>
      <w:r w:rsidRPr="00B85EC3">
        <w:rPr>
          <w:rFonts w:cs="Times New Roman"/>
          <w:b/>
          <w:szCs w:val="24"/>
          <w:vertAlign w:val="superscript"/>
        </w:rPr>
        <w:t>6</w:t>
      </w:r>
      <w:r w:rsidRPr="00B85EC3">
        <w:rPr>
          <w:rFonts w:cs="Times New Roman"/>
          <w:b/>
          <w:szCs w:val="24"/>
        </w:rPr>
        <w:t xml:space="preserve">, </w:t>
      </w:r>
      <w:proofErr w:type="spellStart"/>
      <w:r w:rsidRPr="00B85EC3">
        <w:rPr>
          <w:rFonts w:cs="Times New Roman"/>
          <w:b/>
          <w:szCs w:val="24"/>
        </w:rPr>
        <w:t>Zeinab</w:t>
      </w:r>
      <w:proofErr w:type="spellEnd"/>
      <w:r w:rsidRPr="00B85EC3">
        <w:rPr>
          <w:rFonts w:cs="Times New Roman"/>
          <w:b/>
          <w:szCs w:val="24"/>
        </w:rPr>
        <w:t xml:space="preserve"> </w:t>
      </w:r>
      <w:proofErr w:type="spellStart"/>
      <w:r w:rsidRPr="00B85EC3">
        <w:rPr>
          <w:rFonts w:cs="Times New Roman"/>
          <w:b/>
          <w:szCs w:val="24"/>
        </w:rPr>
        <w:t>Saed</w:t>
      </w:r>
      <w:proofErr w:type="spellEnd"/>
      <w:r w:rsidRPr="00B85EC3">
        <w:rPr>
          <w:rFonts w:cs="Times New Roman"/>
          <w:b/>
          <w:szCs w:val="24"/>
        </w:rPr>
        <w:t xml:space="preserve"> Ibrahim</w:t>
      </w:r>
      <w:r w:rsidRPr="00B85EC3">
        <w:rPr>
          <w:rFonts w:cs="Times New Roman"/>
          <w:b/>
          <w:szCs w:val="24"/>
          <w:vertAlign w:val="superscript"/>
        </w:rPr>
        <w:t>7</w:t>
      </w:r>
      <w:r w:rsidRPr="00B85EC3">
        <w:rPr>
          <w:rFonts w:cs="Times New Roman"/>
          <w:b/>
          <w:szCs w:val="24"/>
        </w:rPr>
        <w:t xml:space="preserve">,Hend </w:t>
      </w:r>
      <w:proofErr w:type="spellStart"/>
      <w:r w:rsidRPr="00B85EC3">
        <w:rPr>
          <w:rFonts w:cs="Times New Roman"/>
          <w:b/>
          <w:szCs w:val="24"/>
        </w:rPr>
        <w:t>Abdalla</w:t>
      </w:r>
      <w:proofErr w:type="spellEnd"/>
      <w:r w:rsidRPr="00B85EC3">
        <w:rPr>
          <w:rFonts w:cs="Times New Roman"/>
          <w:b/>
          <w:szCs w:val="24"/>
        </w:rPr>
        <w:t xml:space="preserve"> El-sayed</w:t>
      </w:r>
      <w:r w:rsidRPr="00B85EC3">
        <w:rPr>
          <w:rFonts w:cs="Times New Roman"/>
          <w:b/>
          <w:szCs w:val="24"/>
          <w:vertAlign w:val="superscript"/>
        </w:rPr>
        <w:t>7</w:t>
      </w:r>
      <w:r w:rsidRPr="00B85EC3">
        <w:rPr>
          <w:rFonts w:cs="Times New Roman"/>
          <w:b/>
          <w:szCs w:val="24"/>
        </w:rPr>
        <w:t xml:space="preserve">, </w:t>
      </w:r>
      <w:proofErr w:type="spellStart"/>
      <w:r w:rsidRPr="00B85EC3">
        <w:rPr>
          <w:rFonts w:cs="Times New Roman"/>
          <w:b/>
          <w:szCs w:val="24"/>
        </w:rPr>
        <w:t>Ghada</w:t>
      </w:r>
      <w:proofErr w:type="spellEnd"/>
      <w:r w:rsidRPr="00B85EC3">
        <w:rPr>
          <w:rFonts w:cs="Times New Roman"/>
          <w:b/>
          <w:szCs w:val="24"/>
        </w:rPr>
        <w:t xml:space="preserve"> </w:t>
      </w:r>
      <w:proofErr w:type="spellStart"/>
      <w:r w:rsidRPr="00B85EC3">
        <w:rPr>
          <w:rFonts w:cs="Times New Roman"/>
          <w:b/>
          <w:szCs w:val="24"/>
        </w:rPr>
        <w:t>Abd</w:t>
      </w:r>
      <w:proofErr w:type="spellEnd"/>
      <w:r w:rsidRPr="00B85EC3">
        <w:rPr>
          <w:rFonts w:cs="Times New Roman"/>
          <w:b/>
          <w:szCs w:val="24"/>
        </w:rPr>
        <w:t xml:space="preserve"> </w:t>
      </w:r>
      <w:proofErr w:type="spellStart"/>
      <w:r w:rsidRPr="00B85EC3">
        <w:rPr>
          <w:rFonts w:cs="Times New Roman"/>
          <w:b/>
          <w:szCs w:val="24"/>
        </w:rPr>
        <w:t>Elmoniem</w:t>
      </w:r>
      <w:proofErr w:type="spellEnd"/>
      <w:r w:rsidRPr="00B85EC3">
        <w:rPr>
          <w:rFonts w:cs="Times New Roman"/>
          <w:b/>
          <w:szCs w:val="24"/>
        </w:rPr>
        <w:t xml:space="preserve"> Mokhtar</w:t>
      </w:r>
      <w:r w:rsidRPr="00B85EC3">
        <w:rPr>
          <w:rFonts w:cs="Times New Roman"/>
          <w:b/>
          <w:szCs w:val="24"/>
          <w:vertAlign w:val="superscript"/>
        </w:rPr>
        <w:t>7</w:t>
      </w:r>
      <w:r w:rsidRPr="00B85EC3">
        <w:rPr>
          <w:rFonts w:cs="Times New Roman"/>
          <w:b/>
          <w:szCs w:val="24"/>
        </w:rPr>
        <w:t xml:space="preserve">, </w:t>
      </w:r>
      <w:proofErr w:type="spellStart"/>
      <w:r w:rsidRPr="00B85EC3">
        <w:rPr>
          <w:rFonts w:cs="Times New Roman"/>
          <w:b/>
          <w:szCs w:val="24"/>
        </w:rPr>
        <w:t>Noura</w:t>
      </w:r>
      <w:proofErr w:type="spellEnd"/>
      <w:r w:rsidRPr="00B85EC3">
        <w:rPr>
          <w:rFonts w:cs="Times New Roman"/>
          <w:b/>
          <w:szCs w:val="24"/>
        </w:rPr>
        <w:t xml:space="preserve"> Almadani</w:t>
      </w:r>
      <w:r w:rsidRPr="00B85EC3">
        <w:rPr>
          <w:rFonts w:cs="Times New Roman"/>
          <w:b/>
          <w:szCs w:val="24"/>
          <w:vertAlign w:val="superscript"/>
        </w:rPr>
        <w:t>8</w:t>
      </w:r>
      <w:r w:rsidRPr="00B85EC3">
        <w:rPr>
          <w:rFonts w:cs="Times New Roman"/>
          <w:b/>
          <w:szCs w:val="24"/>
        </w:rPr>
        <w:t>,</w:t>
      </w:r>
      <w:r w:rsidR="004C70F3">
        <w:rPr>
          <w:rFonts w:cs="Times New Roman"/>
          <w:b/>
          <w:szCs w:val="24"/>
        </w:rPr>
        <w:t xml:space="preserve"> and</w:t>
      </w:r>
      <w:r w:rsidRPr="00B85EC3">
        <w:rPr>
          <w:rFonts w:cs="Times New Roman"/>
          <w:b/>
          <w:szCs w:val="24"/>
        </w:rPr>
        <w:t xml:space="preserve"> </w:t>
      </w:r>
      <w:proofErr w:type="spellStart"/>
      <w:r w:rsidRPr="00B85EC3">
        <w:rPr>
          <w:rFonts w:cs="Times New Roman"/>
          <w:b/>
          <w:szCs w:val="24"/>
        </w:rPr>
        <w:t>Rasha</w:t>
      </w:r>
      <w:proofErr w:type="spellEnd"/>
      <w:r w:rsidRPr="00B85EC3">
        <w:rPr>
          <w:rFonts w:cs="Times New Roman"/>
          <w:b/>
          <w:szCs w:val="24"/>
        </w:rPr>
        <w:t xml:space="preserve"> M. M. </w:t>
      </w:r>
      <w:proofErr w:type="spellStart"/>
      <w:r w:rsidRPr="00B85EC3">
        <w:rPr>
          <w:rFonts w:cs="Times New Roman"/>
          <w:b/>
          <w:szCs w:val="24"/>
        </w:rPr>
        <w:t>Abou</w:t>
      </w:r>
      <w:proofErr w:type="spellEnd"/>
      <w:r w:rsidRPr="00B85EC3">
        <w:rPr>
          <w:rFonts w:cs="Times New Roman"/>
          <w:b/>
          <w:szCs w:val="24"/>
        </w:rPr>
        <w:t xml:space="preserve"> Elez</w:t>
      </w:r>
      <w:r w:rsidRPr="00B85EC3">
        <w:rPr>
          <w:rFonts w:cs="Times New Roman"/>
          <w:b/>
          <w:szCs w:val="24"/>
          <w:vertAlign w:val="superscript"/>
        </w:rPr>
        <w:t>5*</w:t>
      </w:r>
    </w:p>
    <w:p w14:paraId="637F2EE7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szCs w:val="24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B85EC3">
        <w:rPr>
          <w:rFonts w:asciiTheme="majorBidi" w:hAnsiTheme="majorBidi" w:cstheme="majorBidi"/>
          <w:szCs w:val="24"/>
        </w:rPr>
        <w:t xml:space="preserve">Department of Veterinary Public Health, Faculty of Veterinary Medicine, </w:t>
      </w:r>
      <w:proofErr w:type="spellStart"/>
      <w:r w:rsidRPr="00B85EC3">
        <w:rPr>
          <w:rFonts w:asciiTheme="majorBidi" w:hAnsiTheme="majorBidi" w:cstheme="majorBidi"/>
          <w:szCs w:val="24"/>
        </w:rPr>
        <w:t>Zagazig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University, Egypt</w:t>
      </w:r>
    </w:p>
    <w:p w14:paraId="21374596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szCs w:val="24"/>
          <w:vertAlign w:val="superscript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>2</w:t>
      </w:r>
      <w:r w:rsidRPr="00B85EC3">
        <w:rPr>
          <w:rFonts w:asciiTheme="majorBidi" w:hAnsiTheme="majorBidi" w:cstheme="majorBidi"/>
          <w:szCs w:val="24"/>
        </w:rPr>
        <w:t xml:space="preserve"> Department of Botany and Microbiology, Faculty of Science, </w:t>
      </w:r>
      <w:proofErr w:type="spellStart"/>
      <w:r w:rsidRPr="00B85EC3">
        <w:rPr>
          <w:rFonts w:asciiTheme="majorBidi" w:hAnsiTheme="majorBidi" w:cstheme="majorBidi"/>
          <w:szCs w:val="24"/>
        </w:rPr>
        <w:t>Zagazig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University, Egypt</w:t>
      </w:r>
    </w:p>
    <w:p w14:paraId="60755405" w14:textId="343943BB" w:rsidR="00B85EC3" w:rsidRPr="00B85EC3" w:rsidRDefault="00502C22" w:rsidP="00B85EC3">
      <w:pPr>
        <w:spacing w:before="240" w:after="0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 xml:space="preserve">3 </w:t>
      </w:r>
      <w:r w:rsidR="00B85EC3" w:rsidRPr="00B85EC3">
        <w:rPr>
          <w:rFonts w:asciiTheme="majorBidi" w:hAnsiTheme="majorBidi" w:cstheme="majorBidi"/>
          <w:szCs w:val="24"/>
        </w:rPr>
        <w:t xml:space="preserve">Department of Animal and Poultry Health and Environment, Faculty of Veterinary Medicine, </w:t>
      </w:r>
      <w:proofErr w:type="spellStart"/>
      <w:r w:rsidR="00B85EC3" w:rsidRPr="00B85EC3">
        <w:rPr>
          <w:rFonts w:asciiTheme="majorBidi" w:hAnsiTheme="majorBidi" w:cstheme="majorBidi"/>
          <w:szCs w:val="24"/>
        </w:rPr>
        <w:t>Qena</w:t>
      </w:r>
      <w:proofErr w:type="spellEnd"/>
      <w:r w:rsidR="00B85EC3" w:rsidRPr="00B85EC3">
        <w:rPr>
          <w:rFonts w:asciiTheme="majorBidi" w:hAnsiTheme="majorBidi" w:cstheme="majorBidi"/>
          <w:szCs w:val="24"/>
        </w:rPr>
        <w:t xml:space="preserve"> University, Egypt </w:t>
      </w:r>
    </w:p>
    <w:p w14:paraId="10253D6E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szCs w:val="24"/>
          <w:vertAlign w:val="superscript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>4</w:t>
      </w:r>
      <w:r w:rsidRPr="00B85EC3">
        <w:rPr>
          <w:rFonts w:asciiTheme="majorBidi" w:hAnsiTheme="majorBidi" w:cstheme="majorBidi"/>
          <w:szCs w:val="24"/>
        </w:rPr>
        <w:t xml:space="preserve"> Department of Animal Hygiene and </w:t>
      </w:r>
      <w:proofErr w:type="spellStart"/>
      <w:r w:rsidRPr="00B85EC3">
        <w:rPr>
          <w:rFonts w:asciiTheme="majorBidi" w:hAnsiTheme="majorBidi" w:cstheme="majorBidi"/>
          <w:szCs w:val="24"/>
        </w:rPr>
        <w:t>Zoonoses</w:t>
      </w:r>
      <w:proofErr w:type="spellEnd"/>
      <w:r w:rsidRPr="00B85EC3">
        <w:rPr>
          <w:rFonts w:asciiTheme="majorBidi" w:hAnsiTheme="majorBidi" w:cstheme="majorBidi"/>
          <w:szCs w:val="24"/>
        </w:rPr>
        <w:t>, Faculty of Veterinary Medicine, University of Sadat city, Egypt</w:t>
      </w:r>
    </w:p>
    <w:p w14:paraId="7FB250DE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b/>
          <w:szCs w:val="24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 xml:space="preserve">5 </w:t>
      </w:r>
      <w:r w:rsidRPr="00B85EC3">
        <w:rPr>
          <w:rFonts w:asciiTheme="majorBidi" w:hAnsiTheme="majorBidi" w:cstheme="majorBidi"/>
          <w:szCs w:val="24"/>
        </w:rPr>
        <w:t xml:space="preserve">Department of </w:t>
      </w:r>
      <w:proofErr w:type="spellStart"/>
      <w:r w:rsidRPr="00B85EC3">
        <w:rPr>
          <w:rFonts w:asciiTheme="majorBidi" w:hAnsiTheme="majorBidi" w:cstheme="majorBidi"/>
          <w:szCs w:val="24"/>
        </w:rPr>
        <w:t>Zoonoses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, Faculty of Veterinary Medicine, </w:t>
      </w:r>
      <w:proofErr w:type="spellStart"/>
      <w:r w:rsidRPr="00B85EC3">
        <w:rPr>
          <w:rFonts w:asciiTheme="majorBidi" w:hAnsiTheme="majorBidi" w:cstheme="majorBidi"/>
          <w:szCs w:val="24"/>
        </w:rPr>
        <w:t>Zagazig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University, Egypt</w:t>
      </w:r>
    </w:p>
    <w:p w14:paraId="76D53F6B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b/>
          <w:szCs w:val="24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 xml:space="preserve">6 </w:t>
      </w:r>
      <w:r w:rsidRPr="00B85EC3">
        <w:rPr>
          <w:rFonts w:asciiTheme="majorBidi" w:hAnsiTheme="majorBidi" w:cstheme="majorBidi"/>
          <w:szCs w:val="24"/>
        </w:rPr>
        <w:t xml:space="preserve">Department of Avian and Rabbit Medicine, Faculty of Veterinary Medicine, </w:t>
      </w:r>
      <w:proofErr w:type="spellStart"/>
      <w:r w:rsidRPr="00B85EC3">
        <w:rPr>
          <w:rFonts w:asciiTheme="majorBidi" w:hAnsiTheme="majorBidi" w:cstheme="majorBidi"/>
          <w:szCs w:val="24"/>
        </w:rPr>
        <w:t>Zagazig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University, Egypt</w:t>
      </w:r>
    </w:p>
    <w:p w14:paraId="6DEEE5ED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szCs w:val="24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 xml:space="preserve">7 </w:t>
      </w:r>
      <w:r w:rsidRPr="00B85EC3">
        <w:rPr>
          <w:rFonts w:asciiTheme="majorBidi" w:hAnsiTheme="majorBidi" w:cstheme="majorBidi"/>
          <w:szCs w:val="24"/>
        </w:rPr>
        <w:t xml:space="preserve">Department of Medical Microbiology and Immunology, Faculty of Medicine, </w:t>
      </w:r>
      <w:proofErr w:type="spellStart"/>
      <w:r w:rsidRPr="00B85EC3">
        <w:rPr>
          <w:rFonts w:asciiTheme="majorBidi" w:hAnsiTheme="majorBidi" w:cstheme="majorBidi"/>
          <w:szCs w:val="24"/>
        </w:rPr>
        <w:t>Zagazig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University, Egypt </w:t>
      </w:r>
    </w:p>
    <w:p w14:paraId="00F7B142" w14:textId="77777777" w:rsidR="00B85EC3" w:rsidRPr="00B85EC3" w:rsidRDefault="00B85EC3" w:rsidP="00B85EC3">
      <w:pPr>
        <w:spacing w:before="240" w:after="0"/>
        <w:jc w:val="both"/>
        <w:rPr>
          <w:rFonts w:asciiTheme="majorBidi" w:hAnsiTheme="majorBidi" w:cstheme="majorBidi"/>
          <w:szCs w:val="24"/>
        </w:rPr>
      </w:pPr>
      <w:r w:rsidRPr="00B85EC3">
        <w:rPr>
          <w:rFonts w:asciiTheme="majorBidi" w:hAnsiTheme="majorBidi" w:cstheme="majorBidi"/>
          <w:szCs w:val="24"/>
          <w:vertAlign w:val="superscript"/>
        </w:rPr>
        <w:t>8</w:t>
      </w:r>
      <w:r w:rsidRPr="00B85EC3">
        <w:rPr>
          <w:rFonts w:asciiTheme="majorBidi" w:hAnsiTheme="majorBidi" w:cstheme="majorBidi"/>
          <w:szCs w:val="24"/>
        </w:rPr>
        <w:t xml:space="preserve"> Community and Psychiatric Mental health nursing Department, College of Nursing, Princess </w:t>
      </w:r>
      <w:proofErr w:type="spellStart"/>
      <w:r w:rsidRPr="00B85EC3">
        <w:rPr>
          <w:rFonts w:asciiTheme="majorBidi" w:hAnsiTheme="majorBidi" w:cstheme="majorBidi"/>
          <w:szCs w:val="24"/>
        </w:rPr>
        <w:t>Nourah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B85EC3">
        <w:rPr>
          <w:rFonts w:asciiTheme="majorBidi" w:hAnsiTheme="majorBidi" w:cstheme="majorBidi"/>
          <w:szCs w:val="24"/>
        </w:rPr>
        <w:t>bint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B85EC3">
        <w:rPr>
          <w:rFonts w:asciiTheme="majorBidi" w:hAnsiTheme="majorBidi" w:cstheme="majorBidi"/>
          <w:szCs w:val="24"/>
        </w:rPr>
        <w:t>Abdulrahman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University, Riyadh 11671, </w:t>
      </w:r>
      <w:proofErr w:type="spellStart"/>
      <w:r w:rsidRPr="00B85EC3">
        <w:rPr>
          <w:rFonts w:asciiTheme="majorBidi" w:hAnsiTheme="majorBidi" w:cstheme="majorBidi"/>
          <w:szCs w:val="24"/>
        </w:rPr>
        <w:t>Saudia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Arabia</w:t>
      </w:r>
    </w:p>
    <w:p w14:paraId="3957E3B4" w14:textId="77777777" w:rsidR="00B85EC3" w:rsidRPr="00B85EC3" w:rsidRDefault="00B85EC3" w:rsidP="00B85EC3">
      <w:pPr>
        <w:tabs>
          <w:tab w:val="left" w:pos="3094"/>
        </w:tabs>
        <w:spacing w:before="240" w:after="0"/>
        <w:ind w:firstLine="567"/>
        <w:jc w:val="both"/>
        <w:rPr>
          <w:rFonts w:asciiTheme="majorBidi" w:hAnsiTheme="majorBidi" w:cstheme="majorBidi"/>
          <w:bCs/>
          <w:szCs w:val="24"/>
        </w:rPr>
      </w:pPr>
      <w:r w:rsidRPr="00B85EC3">
        <w:rPr>
          <w:rFonts w:asciiTheme="majorBidi" w:hAnsiTheme="majorBidi" w:cstheme="majorBidi"/>
          <w:bCs/>
          <w:szCs w:val="24"/>
        </w:rPr>
        <w:tab/>
      </w:r>
    </w:p>
    <w:p w14:paraId="7BC7491B" w14:textId="77777777" w:rsidR="00B85EC3" w:rsidRPr="00B85EC3" w:rsidRDefault="00B85EC3" w:rsidP="00B85EC3">
      <w:pPr>
        <w:spacing w:before="240" w:after="0"/>
        <w:rPr>
          <w:rFonts w:cs="Times New Roman"/>
          <w:b/>
          <w:szCs w:val="24"/>
        </w:rPr>
      </w:pPr>
    </w:p>
    <w:p w14:paraId="274C7883" w14:textId="77777777" w:rsidR="00B85EC3" w:rsidRPr="00B85EC3" w:rsidRDefault="00B85EC3" w:rsidP="00B85EC3">
      <w:pPr>
        <w:spacing w:before="240" w:after="0"/>
        <w:rPr>
          <w:rFonts w:cs="Times New Roman"/>
          <w:b/>
          <w:szCs w:val="24"/>
        </w:rPr>
      </w:pPr>
    </w:p>
    <w:p w14:paraId="3BB7FC0D" w14:textId="77777777" w:rsidR="00B85EC3" w:rsidRPr="00B85EC3" w:rsidRDefault="00B85EC3" w:rsidP="00B85EC3">
      <w:pPr>
        <w:spacing w:before="240" w:after="0"/>
        <w:rPr>
          <w:rFonts w:cs="Times New Roman"/>
          <w:b/>
          <w:szCs w:val="24"/>
        </w:rPr>
      </w:pPr>
    </w:p>
    <w:p w14:paraId="769BCD7C" w14:textId="77777777" w:rsidR="00B85EC3" w:rsidRPr="00B85EC3" w:rsidRDefault="00B85EC3" w:rsidP="00B85EC3">
      <w:pPr>
        <w:spacing w:before="240" w:after="0"/>
        <w:rPr>
          <w:rFonts w:asciiTheme="majorBidi" w:hAnsiTheme="majorBidi" w:cstheme="majorBidi"/>
          <w:szCs w:val="24"/>
        </w:rPr>
      </w:pPr>
      <w:r w:rsidRPr="00B85EC3">
        <w:rPr>
          <w:rFonts w:cs="Times New Roman"/>
          <w:b/>
          <w:szCs w:val="24"/>
        </w:rPr>
        <w:t xml:space="preserve">*Correspondence: </w:t>
      </w:r>
      <w:r w:rsidRPr="00B85EC3">
        <w:rPr>
          <w:rFonts w:cs="Times New Roman"/>
          <w:b/>
          <w:szCs w:val="24"/>
        </w:rPr>
        <w:br/>
      </w:r>
      <w:proofErr w:type="spellStart"/>
      <w:r w:rsidRPr="00B85EC3">
        <w:rPr>
          <w:rFonts w:asciiTheme="majorBidi" w:hAnsiTheme="majorBidi" w:cstheme="majorBidi"/>
          <w:szCs w:val="24"/>
        </w:rPr>
        <w:t>Rasha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M.M. </w:t>
      </w:r>
      <w:proofErr w:type="spellStart"/>
      <w:r w:rsidRPr="00B85EC3">
        <w:rPr>
          <w:rFonts w:asciiTheme="majorBidi" w:hAnsiTheme="majorBidi" w:cstheme="majorBidi"/>
          <w:szCs w:val="24"/>
        </w:rPr>
        <w:t>Abou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B85EC3">
        <w:rPr>
          <w:rFonts w:asciiTheme="majorBidi" w:hAnsiTheme="majorBidi" w:cstheme="majorBidi"/>
          <w:szCs w:val="24"/>
        </w:rPr>
        <w:t>Elez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(</w:t>
      </w:r>
      <w:hyperlink r:id="rId13" w:history="1">
        <w:r w:rsidRPr="00B85EC3">
          <w:rPr>
            <w:rFonts w:asciiTheme="majorBidi" w:hAnsiTheme="majorBidi" w:cstheme="majorBidi"/>
            <w:szCs w:val="24"/>
            <w:u w:val="single"/>
          </w:rPr>
          <w:t>rmmohamed@zu.edu.eg</w:t>
        </w:r>
      </w:hyperlink>
      <w:r w:rsidRPr="00B85EC3">
        <w:rPr>
          <w:rFonts w:asciiTheme="majorBidi" w:hAnsiTheme="majorBidi" w:cstheme="majorBidi"/>
          <w:szCs w:val="24"/>
        </w:rPr>
        <w:t>)</w:t>
      </w:r>
    </w:p>
    <w:p w14:paraId="5226F260" w14:textId="77777777" w:rsidR="00B85EC3" w:rsidRPr="00B85EC3" w:rsidRDefault="00B85EC3" w:rsidP="00B85EC3">
      <w:pPr>
        <w:spacing w:before="240" w:after="0"/>
        <w:rPr>
          <w:rFonts w:asciiTheme="majorBidi" w:hAnsiTheme="majorBidi" w:cstheme="majorBidi"/>
          <w:szCs w:val="24"/>
        </w:rPr>
      </w:pPr>
      <w:proofErr w:type="spellStart"/>
      <w:r w:rsidRPr="00B85EC3">
        <w:rPr>
          <w:rFonts w:asciiTheme="majorBidi" w:hAnsiTheme="majorBidi" w:cstheme="majorBidi"/>
          <w:szCs w:val="24"/>
        </w:rPr>
        <w:t>Amira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S. A. </w:t>
      </w:r>
      <w:proofErr w:type="spellStart"/>
      <w:r w:rsidRPr="00B85EC3">
        <w:rPr>
          <w:rFonts w:asciiTheme="majorBidi" w:hAnsiTheme="majorBidi" w:cstheme="majorBidi"/>
          <w:szCs w:val="24"/>
        </w:rPr>
        <w:t>Attia</w:t>
      </w:r>
      <w:proofErr w:type="spellEnd"/>
      <w:r w:rsidRPr="00B85EC3">
        <w:rPr>
          <w:rFonts w:asciiTheme="majorBidi" w:hAnsiTheme="majorBidi" w:cstheme="majorBidi"/>
          <w:szCs w:val="24"/>
        </w:rPr>
        <w:t xml:space="preserve"> (</w:t>
      </w:r>
      <w:hyperlink r:id="rId14" w:history="1">
        <w:r w:rsidRPr="00B85EC3">
          <w:rPr>
            <w:rFonts w:asciiTheme="majorBidi" w:hAnsiTheme="majorBidi" w:cstheme="majorBidi"/>
            <w:szCs w:val="24"/>
          </w:rPr>
          <w:t>dr.attiamirasamir@gmail.com</w:t>
        </w:r>
      </w:hyperlink>
      <w:r w:rsidRPr="00B85EC3">
        <w:rPr>
          <w:rFonts w:asciiTheme="majorBidi" w:hAnsiTheme="majorBidi" w:cstheme="majorBidi"/>
          <w:szCs w:val="24"/>
        </w:rPr>
        <w:t>)</w:t>
      </w:r>
    </w:p>
    <w:p w14:paraId="764386E0" w14:textId="77777777" w:rsidR="00F51C06" w:rsidRDefault="00F51C06" w:rsidP="00F51C06">
      <w:pPr>
        <w:spacing w:before="240" w:after="0"/>
      </w:pPr>
    </w:p>
    <w:p w14:paraId="5594AB98" w14:textId="77777777" w:rsidR="009D6F87" w:rsidRDefault="009D6F87" w:rsidP="00F51C06">
      <w:pPr>
        <w:pStyle w:val="Heading1"/>
        <w:rPr>
          <w:ins w:id="0" w:author="hany" w:date="2008-01-01T00:22:00Z"/>
        </w:rPr>
        <w:sectPr w:rsidR="009D6F87" w:rsidSect="00AA1720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E584EE8" w14:textId="4D6FD03E" w:rsidR="00994A3D" w:rsidRPr="00994A3D" w:rsidRDefault="00654E8F" w:rsidP="00F51C06">
      <w:pPr>
        <w:pStyle w:val="Heading1"/>
      </w:pPr>
      <w:r w:rsidRPr="00994A3D">
        <w:lastRenderedPageBreak/>
        <w:t>Supplementary Tables</w:t>
      </w:r>
    </w:p>
    <w:p w14:paraId="7A6F3CE4" w14:textId="31C43559" w:rsidR="00F51C06" w:rsidRPr="00995F7A" w:rsidRDefault="00F51C06" w:rsidP="00F51C06">
      <w:pPr>
        <w:spacing w:before="240" w:after="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Pr="00F51C06">
        <w:rPr>
          <w:b/>
          <w:bCs/>
        </w:rPr>
        <w:t>Supplementary</w:t>
      </w:r>
      <w:r>
        <w:rPr>
          <w:rFonts w:cs="Times New Roman"/>
          <w:b/>
          <w:szCs w:val="24"/>
        </w:rPr>
        <w:t xml:space="preserve"> 1. </w:t>
      </w:r>
      <w:r w:rsidRPr="00995F7A">
        <w:rPr>
          <w:rFonts w:cs="Times New Roman"/>
          <w:bCs/>
          <w:szCs w:val="24"/>
        </w:rPr>
        <w:t xml:space="preserve">Nucleotide sequences and product sizes of </w:t>
      </w:r>
      <w:r w:rsidRPr="00200F51">
        <w:rPr>
          <w:rFonts w:cs="Times New Roman"/>
          <w:bCs/>
          <w:i/>
          <w:iCs/>
          <w:szCs w:val="24"/>
        </w:rPr>
        <w:t>E. coli</w:t>
      </w:r>
      <w:r w:rsidRPr="00995F7A">
        <w:rPr>
          <w:rFonts w:cs="Times New Roman"/>
          <w:bCs/>
          <w:szCs w:val="24"/>
        </w:rPr>
        <w:t xml:space="preserve"> and </w:t>
      </w:r>
      <w:r w:rsidRPr="00200F51">
        <w:rPr>
          <w:rFonts w:cs="Times New Roman"/>
          <w:bCs/>
          <w:i/>
          <w:iCs/>
          <w:szCs w:val="24"/>
        </w:rPr>
        <w:t xml:space="preserve">S. </w:t>
      </w:r>
      <w:proofErr w:type="spellStart"/>
      <w:r w:rsidRPr="00200F51">
        <w:rPr>
          <w:rFonts w:cs="Times New Roman"/>
          <w:bCs/>
          <w:i/>
          <w:iCs/>
          <w:szCs w:val="24"/>
        </w:rPr>
        <w:t>enteritidis</w:t>
      </w:r>
      <w:proofErr w:type="spellEnd"/>
      <w:r w:rsidRPr="00995F7A">
        <w:rPr>
          <w:rFonts w:cs="Times New Roman"/>
          <w:bCs/>
          <w:szCs w:val="24"/>
        </w:rPr>
        <w:t xml:space="preserve"> primers.</w:t>
      </w:r>
    </w:p>
    <w:tbl>
      <w:tblPr>
        <w:tblW w:w="15822" w:type="dxa"/>
        <w:tblInd w:w="-13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4757"/>
        <w:gridCol w:w="1339"/>
        <w:gridCol w:w="1418"/>
        <w:gridCol w:w="1417"/>
        <w:gridCol w:w="1134"/>
        <w:gridCol w:w="1276"/>
        <w:gridCol w:w="1276"/>
        <w:gridCol w:w="1582"/>
      </w:tblGrid>
      <w:tr w:rsidR="00AB0FB5" w:rsidRPr="004512CF" w14:paraId="1C661617" w14:textId="77777777" w:rsidTr="00FB5631">
        <w:trPr>
          <w:trHeight w:val="28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187FE98C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  <w:t>Target gene</w:t>
            </w:r>
          </w:p>
        </w:tc>
        <w:tc>
          <w:tcPr>
            <w:tcW w:w="4757" w:type="dxa"/>
            <w:vMerge w:val="restart"/>
            <w:shd w:val="clear" w:color="auto" w:fill="auto"/>
            <w:vAlign w:val="center"/>
          </w:tcPr>
          <w:p w14:paraId="7E2F56EE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  <w:t>Primers sequences 5`-3`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7926D5B4" w14:textId="07FAA47F" w:rsidR="00F40345" w:rsidRPr="004512CF" w:rsidRDefault="00F40345" w:rsidP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  <w:t xml:space="preserve">Amplified segment </w:t>
            </w:r>
            <w:del w:id="1" w:author="hany" w:date="2026-06-12T18:35:00Z">
              <w:r w:rsidRPr="0077710E" w:rsidDel="00F40345">
                <w:rPr>
                  <w:rFonts w:asciiTheme="majorBidi" w:eastAsia="等线" w:hAnsiTheme="majorBidi" w:cstheme="majorBidi"/>
                  <w:b/>
                  <w:szCs w:val="24"/>
                  <w:highlight w:val="yellow"/>
                  <w:lang w:eastAsia="zh-CN"/>
                  <w:rPrChange w:id="2" w:author="hany" w:date="2008-01-01T01:36:00Z">
                    <w:rPr>
                      <w:rFonts w:asciiTheme="majorBidi" w:eastAsia="等线" w:hAnsiTheme="majorBidi" w:cstheme="majorBidi"/>
                      <w:b/>
                      <w:szCs w:val="24"/>
                      <w:lang w:eastAsia="zh-CN"/>
                    </w:rPr>
                  </w:rPrChange>
                </w:rPr>
                <w:delText>(bp)</w:delText>
              </w:r>
            </w:del>
          </w:p>
        </w:tc>
        <w:tc>
          <w:tcPr>
            <w:tcW w:w="1418" w:type="dxa"/>
            <w:vMerge w:val="restart"/>
          </w:tcPr>
          <w:p w14:paraId="046D6A9E" w14:textId="77777777" w:rsidR="00F40345" w:rsidRPr="0077710E" w:rsidRDefault="00F40345" w:rsidP="00FB563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ins w:id="3" w:author="hany" w:date="2026-06-12T18:32:00Z"/>
                <w:rFonts w:asciiTheme="majorBidi" w:eastAsia="等线" w:hAnsiTheme="majorBidi" w:cstheme="majorBidi"/>
                <w:b/>
                <w:szCs w:val="24"/>
                <w:highlight w:val="yellow"/>
                <w:lang w:eastAsia="zh-CN"/>
                <w:rPrChange w:id="4" w:author="hany" w:date="2008-01-01T01:38:00Z">
                  <w:rPr>
                    <w:ins w:id="5" w:author="hany" w:date="2026-06-12T18:32:00Z"/>
                    <w:rFonts w:asciiTheme="majorBidi" w:eastAsia="等线" w:hAnsiTheme="majorBidi" w:cstheme="majorBidi"/>
                    <w:b/>
                    <w:szCs w:val="24"/>
                    <w:lang w:eastAsia="zh-CN"/>
                  </w:rPr>
                </w:rPrChange>
              </w:rPr>
            </w:pPr>
            <w:ins w:id="6" w:author="hany" w:date="2026-06-12T18:32:00Z">
              <w:r w:rsidRPr="0077710E">
                <w:rPr>
                  <w:rFonts w:asciiTheme="majorBidi" w:eastAsia="等线" w:hAnsiTheme="majorBidi" w:cstheme="majorBidi"/>
                  <w:b/>
                  <w:szCs w:val="24"/>
                  <w:highlight w:val="yellow"/>
                  <w:lang w:eastAsia="zh-CN"/>
                  <w:rPrChange w:id="7" w:author="hany" w:date="2008-01-01T01:38:00Z">
                    <w:rPr>
                      <w:rFonts w:asciiTheme="majorBidi" w:eastAsia="等线" w:hAnsiTheme="majorBidi" w:cstheme="majorBidi"/>
                      <w:b/>
                      <w:szCs w:val="24"/>
                      <w:lang w:eastAsia="zh-CN"/>
                    </w:rPr>
                  </w:rPrChange>
                </w:rPr>
                <w:t>Primary</w:t>
              </w:r>
            </w:ins>
          </w:p>
          <w:p w14:paraId="70C1C3F1" w14:textId="749FE5B8" w:rsidR="00F40345" w:rsidRPr="0077710E" w:rsidRDefault="00F40345" w:rsidP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szCs w:val="24"/>
                <w:highlight w:val="yellow"/>
                <w:lang w:eastAsia="zh-CN"/>
                <w:rPrChange w:id="8" w:author="hany" w:date="2008-01-01T01:38:00Z">
                  <w:rPr>
                    <w:rFonts w:asciiTheme="majorBidi" w:eastAsia="等线" w:hAnsiTheme="majorBidi" w:cstheme="majorBidi"/>
                    <w:b/>
                    <w:szCs w:val="24"/>
                    <w:lang w:eastAsia="zh-CN"/>
                  </w:rPr>
                </w:rPrChange>
              </w:rPr>
            </w:pPr>
            <w:ins w:id="9" w:author="hany" w:date="2026-06-12T18:32:00Z">
              <w:r w:rsidRPr="0077710E">
                <w:rPr>
                  <w:rFonts w:asciiTheme="majorBidi" w:eastAsia="等线" w:hAnsiTheme="majorBidi" w:cstheme="majorBidi"/>
                  <w:b/>
                  <w:szCs w:val="24"/>
                  <w:highlight w:val="yellow"/>
                  <w:lang w:eastAsia="zh-CN"/>
                  <w:rPrChange w:id="10" w:author="hany" w:date="2008-01-01T01:38:00Z">
                    <w:rPr>
                      <w:rFonts w:asciiTheme="majorBidi" w:eastAsia="等线" w:hAnsiTheme="majorBidi" w:cstheme="majorBidi"/>
                      <w:b/>
                      <w:szCs w:val="24"/>
                      <w:lang w:eastAsia="zh-CN"/>
                    </w:rPr>
                  </w:rPrChange>
                </w:rPr>
                <w:t>denaturation</w:t>
              </w:r>
            </w:ins>
          </w:p>
        </w:tc>
        <w:tc>
          <w:tcPr>
            <w:tcW w:w="5103" w:type="dxa"/>
            <w:gridSpan w:val="4"/>
          </w:tcPr>
          <w:p w14:paraId="2E88DD2F" w14:textId="53D13857" w:rsidR="00F40345" w:rsidRPr="0077710E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szCs w:val="24"/>
                <w:highlight w:val="yellow"/>
                <w:lang w:eastAsia="zh-CN"/>
                <w:rPrChange w:id="11" w:author="hany" w:date="2008-01-01T01:38:00Z">
                  <w:rPr>
                    <w:rFonts w:asciiTheme="majorBidi" w:eastAsia="等线" w:hAnsiTheme="majorBidi" w:cstheme="majorBidi"/>
                    <w:b/>
                    <w:szCs w:val="24"/>
                    <w:lang w:eastAsia="zh-CN"/>
                  </w:rPr>
                </w:rPrChange>
              </w:rPr>
            </w:pPr>
            <w:ins w:id="12" w:author="hany" w:date="2026-06-12T18:32:00Z">
              <w:r w:rsidRPr="0077710E">
                <w:rPr>
                  <w:rFonts w:asciiTheme="majorBidi" w:eastAsia="等线" w:hAnsiTheme="majorBidi" w:cstheme="majorBidi"/>
                  <w:b/>
                  <w:szCs w:val="24"/>
                  <w:highlight w:val="yellow"/>
                  <w:lang w:eastAsia="zh-CN"/>
                  <w:rPrChange w:id="13" w:author="hany" w:date="2008-01-01T01:38:00Z">
                    <w:rPr>
                      <w:rFonts w:asciiTheme="majorBidi" w:eastAsia="等线" w:hAnsiTheme="majorBidi" w:cstheme="majorBidi"/>
                      <w:b/>
                      <w:szCs w:val="24"/>
                      <w:lang w:eastAsia="zh-CN"/>
                    </w:rPr>
                  </w:rPrChange>
                </w:rPr>
                <w:t>Amplification (35 cycles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61E15426" w14:textId="1AA7B2F3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b/>
                <w:szCs w:val="24"/>
                <w:lang w:eastAsia="zh-CN"/>
              </w:rPr>
              <w:t>References</w:t>
            </w:r>
          </w:p>
        </w:tc>
      </w:tr>
      <w:tr w:rsidR="00AB0FB5" w:rsidRPr="004512CF" w14:paraId="74D616B6" w14:textId="77777777" w:rsidTr="00FB5631">
        <w:trPr>
          <w:trHeight w:val="276"/>
        </w:trPr>
        <w:tc>
          <w:tcPr>
            <w:tcW w:w="1623" w:type="dxa"/>
            <w:vMerge/>
            <w:shd w:val="clear" w:color="auto" w:fill="auto"/>
            <w:vAlign w:val="center"/>
          </w:tcPr>
          <w:p w14:paraId="136A337F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4757" w:type="dxa"/>
            <w:vMerge/>
            <w:shd w:val="clear" w:color="auto" w:fill="auto"/>
            <w:vAlign w:val="center"/>
          </w:tcPr>
          <w:p w14:paraId="6C463905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5D066342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</w:tcPr>
          <w:p w14:paraId="587C80E1" w14:textId="77777777" w:rsidR="00F40345" w:rsidRPr="0077710E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1417" w:type="dxa"/>
          </w:tcPr>
          <w:p w14:paraId="3CBD9981" w14:textId="78F3AF43" w:rsidR="00F40345" w:rsidRPr="0077710E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15" w:author="hany" w:date="2008-01-01T01:38:00Z">
                  <w:rPr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ins w:id="16" w:author="hany" w:date="2026-06-12T18:32:00Z">
              <w:r w:rsidRPr="0077710E">
                <w:rPr>
                  <w:b/>
                  <w:bCs/>
                  <w:highlight w:val="yellow"/>
                  <w:rPrChange w:id="17" w:author="hany" w:date="2008-01-01T01:38:00Z">
                    <w:rPr>
                      <w:b/>
                      <w:bCs/>
                    </w:rPr>
                  </w:rPrChange>
                </w:rPr>
                <w:t>Secondary denaturation</w:t>
              </w:r>
            </w:ins>
          </w:p>
        </w:tc>
        <w:tc>
          <w:tcPr>
            <w:tcW w:w="1134" w:type="dxa"/>
          </w:tcPr>
          <w:p w14:paraId="69658CEC" w14:textId="37978784" w:rsidR="00F40345" w:rsidRPr="0077710E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18" w:author="hany" w:date="2008-01-01T01:38:00Z">
                  <w:rPr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ins w:id="19" w:author="hany" w:date="2026-06-12T18:32:00Z">
              <w:r w:rsidRPr="0077710E">
                <w:rPr>
                  <w:b/>
                  <w:bCs/>
                  <w:highlight w:val="yellow"/>
                  <w:rPrChange w:id="20" w:author="hany" w:date="2008-01-01T01:38:00Z">
                    <w:rPr>
                      <w:b/>
                      <w:bCs/>
                    </w:rPr>
                  </w:rPrChange>
                </w:rPr>
                <w:t>Annealing</w:t>
              </w:r>
            </w:ins>
          </w:p>
        </w:tc>
        <w:tc>
          <w:tcPr>
            <w:tcW w:w="1276" w:type="dxa"/>
          </w:tcPr>
          <w:p w14:paraId="3FA0A9C4" w14:textId="4B369544" w:rsidR="00F40345" w:rsidRPr="0077710E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21" w:author="hany" w:date="2008-01-01T01:38:00Z">
                  <w:rPr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ins w:id="22" w:author="hany" w:date="2026-06-12T18:32:00Z">
              <w:r w:rsidRPr="0077710E">
                <w:rPr>
                  <w:b/>
                  <w:bCs/>
                  <w:highlight w:val="yellow"/>
                  <w:rPrChange w:id="23" w:author="hany" w:date="2008-01-01T01:38:00Z">
                    <w:rPr>
                      <w:b/>
                      <w:bCs/>
                    </w:rPr>
                  </w:rPrChange>
                </w:rPr>
                <w:t>Extension</w:t>
              </w:r>
            </w:ins>
          </w:p>
        </w:tc>
        <w:tc>
          <w:tcPr>
            <w:tcW w:w="1276" w:type="dxa"/>
          </w:tcPr>
          <w:p w14:paraId="5B5C2D23" w14:textId="08092208" w:rsidR="00F40345" w:rsidRPr="0077710E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24" w:author="hany" w:date="2008-01-01T01:38:00Z">
                  <w:rPr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ins w:id="25" w:author="hany" w:date="2026-06-12T18:32:00Z">
              <w:r w:rsidRPr="0077710E">
                <w:rPr>
                  <w:b/>
                  <w:bCs/>
                  <w:highlight w:val="yellow"/>
                  <w:rPrChange w:id="26" w:author="hany" w:date="2008-01-01T01:38:00Z">
                    <w:rPr>
                      <w:b/>
                      <w:bCs/>
                    </w:rPr>
                  </w:rPrChange>
                </w:rPr>
                <w:t>Final extension</w:t>
              </w:r>
            </w:ins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591AD123" w14:textId="539A23CC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F50729" w:rsidRPr="004512CF" w14:paraId="4EDD8B3F" w14:textId="77777777" w:rsidTr="00F50729">
        <w:trPr>
          <w:trHeight w:val="28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54322CA4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highlight w:val="green"/>
                <w:lang w:eastAsia="zh-CN" w:bidi="ar-EG"/>
              </w:rPr>
            </w:pPr>
            <w:proofErr w:type="spellStart"/>
            <w:r w:rsidRPr="004512CF">
              <w:rPr>
                <w:rFonts w:asciiTheme="majorBidi" w:eastAsia="Calibri" w:hAnsiTheme="majorBidi" w:cstheme="majorBidi"/>
                <w:i/>
                <w:iCs/>
                <w:szCs w:val="24"/>
              </w:rPr>
              <w:t>inv</w:t>
            </w:r>
            <w:r w:rsidRPr="004512CF">
              <w:rPr>
                <w:rFonts w:asciiTheme="majorBidi" w:eastAsia="Calibri" w:hAnsiTheme="majorBidi" w:cstheme="majorBidi"/>
                <w:szCs w:val="24"/>
              </w:rPr>
              <w:t>A</w:t>
            </w:r>
            <w:proofErr w:type="spellEnd"/>
          </w:p>
        </w:tc>
        <w:tc>
          <w:tcPr>
            <w:tcW w:w="4757" w:type="dxa"/>
            <w:shd w:val="clear" w:color="auto" w:fill="auto"/>
          </w:tcPr>
          <w:p w14:paraId="23E77868" w14:textId="0041AA04" w:rsidR="00F40345" w:rsidRPr="004512CF" w:rsidRDefault="00E738F0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27" w:author="hany" w:date="2026-06-12T19:46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8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F:</w:t>
              </w:r>
            </w:ins>
            <w:r w:rsidR="00F40345"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GTGAAATTATCGCCACGTTCGGGCAA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0202E5AF" w14:textId="7BDFD51C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green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284</w:t>
            </w:r>
            <w:ins w:id="29" w:author="hany" w:date="2026-06-12T18:34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0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4A2FFCCA" w14:textId="24194ED4" w:rsidR="00F40345" w:rsidRPr="0077710E" w:rsidRDefault="00F40345" w:rsidP="00FB563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rPrChange w:id="31" w:author="hany" w:date="2008-01-01T01:38:00Z">
                  <w:rPr>
                    <w:rFonts w:asciiTheme="majorBidi" w:eastAsia="Calibri" w:hAnsiTheme="majorBidi" w:cstheme="majorBidi"/>
                    <w:szCs w:val="24"/>
                  </w:rPr>
                </w:rPrChange>
              </w:rPr>
            </w:pPr>
            <w:ins w:id="32" w:author="hany" w:date="2026-06-12T18:39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33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 xml:space="preserve">94°C </w:t>
              </w:r>
            </w:ins>
            <w:ins w:id="34" w:author="hany" w:date="2026-06-12T18:43:00Z">
              <w:r w:rsidR="00AB0FB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35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(</w:t>
              </w:r>
            </w:ins>
            <w:ins w:id="36" w:author="hany" w:date="2026-06-12T18:39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37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5 mi</w:t>
              </w:r>
            </w:ins>
            <w:ins w:id="38" w:author="hany" w:date="2026-06-12T19:24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39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n.</w:t>
              </w:r>
            </w:ins>
            <w:ins w:id="40" w:author="hany" w:date="2026-06-12T18:43:00Z">
              <w:r w:rsidR="00AB0FB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41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0F141B57" w14:textId="58B10D65" w:rsidR="00F40345" w:rsidRPr="0077710E" w:rsidRDefault="00F40345" w:rsidP="00FB563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rPrChange w:id="42" w:author="hany" w:date="2008-01-01T01:38:00Z">
                  <w:rPr>
                    <w:rFonts w:asciiTheme="majorBidi" w:eastAsia="Calibri" w:hAnsiTheme="majorBidi" w:cstheme="majorBidi"/>
                    <w:szCs w:val="24"/>
                  </w:rPr>
                </w:rPrChange>
              </w:rPr>
            </w:pPr>
            <w:ins w:id="43" w:author="hany" w:date="2026-06-12T18:39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44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 xml:space="preserve">94°C </w:t>
              </w:r>
            </w:ins>
            <w:ins w:id="45" w:author="hany" w:date="2026-06-12T18:43:00Z">
              <w:r w:rsidR="00AB0FB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46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(</w:t>
              </w:r>
            </w:ins>
            <w:ins w:id="47" w:author="hany" w:date="2026-06-12T18:39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48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30 sec</w:t>
              </w:r>
            </w:ins>
            <w:ins w:id="49" w:author="hany" w:date="2026-06-12T19:24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50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.</w:t>
              </w:r>
            </w:ins>
            <w:ins w:id="51" w:author="hany" w:date="2026-06-12T18:43:00Z">
              <w:r w:rsidR="00AB0FB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52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5509907B" w14:textId="0FCCD802" w:rsidR="00F40345" w:rsidRPr="0077710E" w:rsidRDefault="00AB0FB5" w:rsidP="00FB563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rPrChange w:id="53" w:author="hany" w:date="2008-01-01T01:38:00Z">
                  <w:rPr>
                    <w:rFonts w:asciiTheme="majorBidi" w:eastAsia="Calibri" w:hAnsiTheme="majorBidi" w:cstheme="majorBidi"/>
                    <w:szCs w:val="24"/>
                  </w:rPr>
                </w:rPrChange>
              </w:rPr>
            </w:pPr>
            <w:ins w:id="54" w:author="hany" w:date="2026-06-12T18:4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55°C </w:t>
              </w:r>
            </w:ins>
            <w:ins w:id="56" w:author="hany" w:date="2026-06-12T18:43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7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8" w:author="hany" w:date="2026-06-12T18:4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 sec</w:t>
              </w:r>
            </w:ins>
            <w:ins w:id="60" w:author="hany" w:date="2026-06-12T19:24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</w:t>
              </w:r>
            </w:ins>
            <w:ins w:id="62" w:author="hany" w:date="2026-06-12T18:43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63948265" w14:textId="71E1E120" w:rsidR="00F40345" w:rsidRPr="0077710E" w:rsidRDefault="00AB0FB5" w:rsidP="00FB563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rPrChange w:id="64" w:author="hany" w:date="2008-01-01T01:38:00Z">
                  <w:rPr>
                    <w:rFonts w:asciiTheme="majorBidi" w:eastAsia="Calibri" w:hAnsiTheme="majorBidi" w:cstheme="majorBidi"/>
                    <w:szCs w:val="24"/>
                  </w:rPr>
                </w:rPrChange>
              </w:rPr>
            </w:pPr>
            <w:ins w:id="65" w:author="hany" w:date="2026-06-12T18:41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66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 xml:space="preserve">72°C </w:t>
              </w:r>
            </w:ins>
            <w:ins w:id="67" w:author="hany" w:date="2026-06-12T18:43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68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(</w:t>
              </w:r>
            </w:ins>
            <w:ins w:id="69" w:author="hany" w:date="2026-06-12T18:41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70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30 sec</w:t>
              </w:r>
            </w:ins>
            <w:ins w:id="71" w:author="hany" w:date="2026-06-12T19:24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72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.</w:t>
              </w:r>
            </w:ins>
            <w:ins w:id="73" w:author="hany" w:date="2026-06-12T18:43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74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7EAEA5CB" w14:textId="15F38992" w:rsidR="00F40345" w:rsidRPr="0077710E" w:rsidRDefault="00AB0FB5" w:rsidP="00FB563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rPrChange w:id="75" w:author="hany" w:date="2008-01-01T01:38:00Z">
                  <w:rPr>
                    <w:rFonts w:asciiTheme="majorBidi" w:eastAsia="Calibri" w:hAnsiTheme="majorBidi" w:cstheme="majorBidi"/>
                    <w:szCs w:val="24"/>
                  </w:rPr>
                </w:rPrChange>
              </w:rPr>
            </w:pPr>
            <w:ins w:id="76" w:author="hany" w:date="2026-06-12T18:41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77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 xml:space="preserve">72°C </w:t>
              </w:r>
            </w:ins>
            <w:ins w:id="78" w:author="hany" w:date="2026-06-12T18:44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79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(</w:t>
              </w:r>
            </w:ins>
            <w:ins w:id="80" w:author="hany" w:date="2026-06-12T18:41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81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7 min</w:t>
              </w:r>
            </w:ins>
            <w:ins w:id="82" w:author="hany" w:date="2026-06-12T19:24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83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.</w:t>
              </w:r>
            </w:ins>
            <w:ins w:id="84" w:author="hany" w:date="2026-06-12T18:44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85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44320B05" w14:textId="7A3C845C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highlight w:val="green"/>
                <w:lang w:eastAsia="zh-CN"/>
              </w:rPr>
            </w:pPr>
            <w:r>
              <w:rPr>
                <w:rFonts w:asciiTheme="majorBidi" w:eastAsia="Calibri" w:hAnsiTheme="majorBidi" w:cstheme="majorBidi"/>
                <w:szCs w:val="24"/>
              </w:rPr>
              <w:t>Oliveira et al.</w:t>
            </w:r>
            <w:r w:rsidRPr="004512CF">
              <w:rPr>
                <w:rFonts w:asciiTheme="majorBidi" w:eastAsia="Calibri" w:hAnsiTheme="majorBidi" w:cstheme="majorBidi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szCs w:val="24"/>
              </w:rPr>
              <w:t>(</w:t>
            </w:r>
            <w:r w:rsidRPr="004512CF">
              <w:rPr>
                <w:rFonts w:asciiTheme="majorBidi" w:eastAsia="Calibri" w:hAnsiTheme="majorBidi" w:cstheme="majorBidi"/>
                <w:szCs w:val="24"/>
              </w:rPr>
              <w:t>2003</w:t>
            </w:r>
            <w:r>
              <w:rPr>
                <w:rFonts w:asciiTheme="majorBidi" w:eastAsia="Calibri" w:hAnsiTheme="majorBidi" w:cstheme="majorBidi"/>
                <w:szCs w:val="24"/>
              </w:rPr>
              <w:t>)</w:t>
            </w:r>
          </w:p>
        </w:tc>
      </w:tr>
      <w:tr w:rsidR="00FB5631" w:rsidRPr="004512CF" w14:paraId="5A2F2690" w14:textId="77777777" w:rsidTr="00F50729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2433C4DC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highlight w:val="green"/>
                <w:lang w:eastAsia="zh-CN"/>
              </w:rPr>
            </w:pPr>
          </w:p>
        </w:tc>
        <w:tc>
          <w:tcPr>
            <w:tcW w:w="4757" w:type="dxa"/>
            <w:shd w:val="clear" w:color="auto" w:fill="auto"/>
          </w:tcPr>
          <w:p w14:paraId="7113DEA5" w14:textId="63EBB56C" w:rsidR="00F40345" w:rsidRPr="004512CF" w:rsidRDefault="00F40345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86" w:author="hany" w:date="2026-06-11T18:32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7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R</w:t>
              </w:r>
              <w:r>
                <w:rPr>
                  <w:rFonts w:asciiTheme="majorBidi" w:eastAsia="等线" w:hAnsiTheme="majorBidi" w:cstheme="majorBidi"/>
                  <w:szCs w:val="24"/>
                  <w:lang w:eastAsia="zh-CN"/>
                </w:rPr>
                <w:t>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TCATCGCACCGTCAAAGGAACC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22515F06" w14:textId="77777777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green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11041C07" w14:textId="77777777" w:rsidR="00F40345" w:rsidRPr="0077710E" w:rsidRDefault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88" w:author="hany" w:date="2008-01-01T01:38:00Z">
                  <w:rPr>
                    <w:rFonts w:asciiTheme="majorBidi" w:eastAsia="等线" w:hAnsiTheme="majorBidi" w:cstheme="majorBidi"/>
                    <w:szCs w:val="24"/>
                    <w:highlight w:val="green"/>
                    <w:lang w:eastAsia="zh-CN"/>
                  </w:rPr>
                </w:rPrChange>
              </w:rPr>
              <w:pPrChange w:id="89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1B7FF8AA" w14:textId="77777777" w:rsidR="00F40345" w:rsidRPr="0077710E" w:rsidRDefault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0" w:author="hany" w:date="2008-01-01T01:38:00Z">
                  <w:rPr>
                    <w:rFonts w:asciiTheme="majorBidi" w:eastAsia="等线" w:hAnsiTheme="majorBidi" w:cstheme="majorBidi"/>
                    <w:szCs w:val="24"/>
                    <w:highlight w:val="green"/>
                    <w:lang w:eastAsia="zh-CN"/>
                  </w:rPr>
                </w:rPrChange>
              </w:rPr>
              <w:pPrChange w:id="91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60A0C016" w14:textId="77777777" w:rsidR="00F40345" w:rsidRPr="0077710E" w:rsidRDefault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2" w:author="hany" w:date="2008-01-01T01:38:00Z">
                  <w:rPr>
                    <w:rFonts w:asciiTheme="majorBidi" w:eastAsia="等线" w:hAnsiTheme="majorBidi" w:cstheme="majorBidi"/>
                    <w:szCs w:val="24"/>
                    <w:highlight w:val="green"/>
                    <w:lang w:eastAsia="zh-CN"/>
                  </w:rPr>
                </w:rPrChange>
              </w:rPr>
              <w:pPrChange w:id="93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7021F03A" w14:textId="77777777" w:rsidR="00F40345" w:rsidRPr="0077710E" w:rsidRDefault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4" w:author="hany" w:date="2008-01-01T01:38:00Z">
                  <w:rPr>
                    <w:rFonts w:asciiTheme="majorBidi" w:eastAsia="等线" w:hAnsiTheme="majorBidi" w:cstheme="majorBidi"/>
                    <w:szCs w:val="24"/>
                    <w:highlight w:val="green"/>
                    <w:lang w:eastAsia="zh-CN"/>
                  </w:rPr>
                </w:rPrChange>
              </w:rPr>
              <w:pPrChange w:id="95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6DF1E636" w14:textId="535B4990" w:rsidR="00F40345" w:rsidRPr="0077710E" w:rsidRDefault="00F4034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6" w:author="hany" w:date="2008-01-01T01:38:00Z">
                  <w:rPr>
                    <w:rFonts w:asciiTheme="majorBidi" w:eastAsia="等线" w:hAnsiTheme="majorBidi" w:cstheme="majorBidi"/>
                    <w:szCs w:val="24"/>
                    <w:highlight w:val="green"/>
                    <w:lang w:eastAsia="zh-CN"/>
                  </w:rPr>
                </w:rPrChange>
              </w:rPr>
              <w:pPrChange w:id="97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26B71F0E" w14:textId="0D1B5E00" w:rsidR="00F40345" w:rsidRPr="004512CF" w:rsidRDefault="00F4034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highlight w:val="green"/>
                <w:lang w:eastAsia="zh-CN"/>
              </w:rPr>
            </w:pPr>
          </w:p>
        </w:tc>
      </w:tr>
      <w:tr w:rsidR="00447D0D" w:rsidRPr="004512CF" w14:paraId="60DD5998" w14:textId="77777777" w:rsidTr="008D1129">
        <w:trPr>
          <w:trHeight w:val="70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5DE75148" w14:textId="77777777" w:rsidR="00447D0D" w:rsidRPr="004512CF" w:rsidRDefault="00447D0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 xml:space="preserve">16s </w:t>
            </w:r>
            <w:proofErr w:type="spellStart"/>
            <w:r w:rsidRPr="004512CF"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  <w:t>rRNA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0E261160" w14:textId="744B4611" w:rsidR="00447D0D" w:rsidRPr="004512CF" w:rsidRDefault="00447D0D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98" w:author="hany" w:date="2026-06-11T18:36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9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F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GAC CTC GGT TTA GTT CAC AGA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657537A9" w14:textId="1C54A813" w:rsidR="00447D0D" w:rsidRPr="004512CF" w:rsidRDefault="00447D0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hAnsiTheme="majorBidi" w:cstheme="majorBidi"/>
                <w:szCs w:val="24"/>
              </w:rPr>
              <w:t>585</w:t>
            </w:r>
            <w:ins w:id="100" w:author="hany" w:date="2026-06-12T18:34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1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45778AB3" w14:textId="7ED5A285" w:rsidR="00447D0D" w:rsidRPr="0077710E" w:rsidRDefault="00447D0D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shd w:val="clear" w:color="auto" w:fill="FFFFFF"/>
                <w:rPrChange w:id="102" w:author="hany" w:date="2008-01-01T01:38:00Z">
                  <w:rPr>
                    <w:rFonts w:asciiTheme="majorBidi" w:hAnsiTheme="majorBidi" w:cstheme="majorBidi"/>
                    <w:szCs w:val="24"/>
                    <w:shd w:val="clear" w:color="auto" w:fill="FFFFFF"/>
                  </w:rPr>
                </w:rPrChange>
              </w:rPr>
            </w:pPr>
            <w:ins w:id="103" w:author="hany" w:date="2026-06-12T19:07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04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 xml:space="preserve">95°C </w:t>
              </w:r>
            </w:ins>
            <w:ins w:id="105" w:author="hany" w:date="2026-06-12T19:24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06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(</w:t>
              </w:r>
            </w:ins>
            <w:ins w:id="107" w:author="hany" w:date="2026-06-12T19:07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08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3 min</w:t>
              </w:r>
            </w:ins>
            <w:ins w:id="109" w:author="hany" w:date="2026-06-12T19:24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10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.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3B64E9C8" w14:textId="3B9ED4AA" w:rsidR="00447D0D" w:rsidRPr="0077710E" w:rsidRDefault="00842EC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shd w:val="clear" w:color="auto" w:fill="FFFFFF"/>
                <w:rPrChange w:id="111" w:author="hany" w:date="2008-01-01T01:38:00Z">
                  <w:rPr>
                    <w:rFonts w:asciiTheme="majorBidi" w:hAnsiTheme="majorBidi" w:cstheme="majorBidi"/>
                    <w:szCs w:val="24"/>
                    <w:shd w:val="clear" w:color="auto" w:fill="FFFFFF"/>
                  </w:rPr>
                </w:rPrChange>
              </w:rPr>
            </w:pPr>
            <w:ins w:id="112" w:author="hany" w:date="2026-06-12T19:08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13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 xml:space="preserve">95°C </w:t>
              </w:r>
            </w:ins>
            <w:ins w:id="114" w:author="hany" w:date="2026-06-12T19:25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15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(</w:t>
              </w:r>
            </w:ins>
            <w:ins w:id="116" w:author="hany" w:date="2026-06-12T19:08:00Z">
              <w:r w:rsidR="00447D0D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17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45 sec</w:t>
              </w:r>
            </w:ins>
            <w:ins w:id="118" w:author="hany" w:date="2026-06-12T19:25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19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266435AB" w14:textId="66F5A04B" w:rsidR="00447D0D" w:rsidRPr="0077710E" w:rsidRDefault="00447D0D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shd w:val="clear" w:color="auto" w:fill="FFFFFF"/>
                <w:rPrChange w:id="120" w:author="hany" w:date="2008-01-01T01:38:00Z">
                  <w:rPr>
                    <w:rFonts w:asciiTheme="majorBidi" w:hAnsiTheme="majorBidi" w:cstheme="majorBidi"/>
                    <w:szCs w:val="24"/>
                    <w:shd w:val="clear" w:color="auto" w:fill="FFFFFF"/>
                  </w:rPr>
                </w:rPrChange>
              </w:rPr>
            </w:pPr>
            <w:ins w:id="121" w:author="hany" w:date="2026-06-12T19:08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22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 xml:space="preserve">62°C </w:t>
              </w:r>
            </w:ins>
            <w:ins w:id="123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24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(</w:t>
              </w:r>
            </w:ins>
            <w:ins w:id="125" w:author="hany" w:date="2026-06-12T19:08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26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45</w:t>
              </w:r>
            </w:ins>
            <w:ins w:id="127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28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 xml:space="preserve"> </w:t>
              </w:r>
            </w:ins>
            <w:ins w:id="129" w:author="hany" w:date="2026-06-12T19:08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30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sec</w:t>
              </w:r>
            </w:ins>
            <w:ins w:id="131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32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515F1FD5" w14:textId="4285CB25" w:rsidR="00447D0D" w:rsidRPr="0077710E" w:rsidRDefault="00447D0D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shd w:val="clear" w:color="auto" w:fill="FFFFFF"/>
                <w:rPrChange w:id="133" w:author="hany" w:date="2008-01-01T01:38:00Z">
                  <w:rPr>
                    <w:rFonts w:asciiTheme="majorBidi" w:hAnsiTheme="majorBidi" w:cstheme="majorBidi"/>
                    <w:szCs w:val="24"/>
                    <w:shd w:val="clear" w:color="auto" w:fill="FFFFFF"/>
                  </w:rPr>
                </w:rPrChange>
              </w:rPr>
            </w:pPr>
            <w:ins w:id="134" w:author="hany" w:date="2026-06-12T19:08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35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 xml:space="preserve">72°C </w:t>
              </w:r>
            </w:ins>
            <w:ins w:id="136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37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(</w:t>
              </w:r>
            </w:ins>
            <w:ins w:id="138" w:author="hany" w:date="2026-06-12T19:08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39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45 sec</w:t>
              </w:r>
            </w:ins>
            <w:ins w:id="140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41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150FB114" w14:textId="1F635744" w:rsidR="00447D0D" w:rsidRPr="0077710E" w:rsidRDefault="00447D0D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shd w:val="clear" w:color="auto" w:fill="FFFFFF"/>
                <w:rPrChange w:id="142" w:author="hany" w:date="2008-01-01T01:38:00Z">
                  <w:rPr>
                    <w:rFonts w:asciiTheme="majorBidi" w:hAnsiTheme="majorBidi" w:cstheme="majorBidi"/>
                    <w:szCs w:val="24"/>
                    <w:shd w:val="clear" w:color="auto" w:fill="FFFFFF"/>
                  </w:rPr>
                </w:rPrChange>
              </w:rPr>
            </w:pPr>
            <w:ins w:id="143" w:author="hany" w:date="2026-06-12T19:09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44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 xml:space="preserve">72°C </w:t>
              </w:r>
            </w:ins>
            <w:ins w:id="145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46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(</w:t>
              </w:r>
            </w:ins>
            <w:ins w:id="147" w:author="hany" w:date="2026-06-12T19:09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48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7 min.</w:t>
              </w:r>
            </w:ins>
            <w:ins w:id="149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shd w:val="clear" w:color="auto" w:fill="FFFFFF"/>
                  <w:rPrChange w:id="150" w:author="hany" w:date="2008-01-01T01:38:00Z">
                    <w:rPr>
                      <w:rFonts w:asciiTheme="majorBidi" w:hAnsiTheme="majorBidi" w:cstheme="majorBidi"/>
                      <w:szCs w:val="24"/>
                      <w:shd w:val="clear" w:color="auto" w:fill="FFFFFF"/>
                    </w:rPr>
                  </w:rPrChange>
                </w:rPr>
                <w:t>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5CE5398A" w14:textId="74199901" w:rsidR="00447D0D" w:rsidRPr="004512CF" w:rsidRDefault="00447D0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proofErr w:type="spellStart"/>
            <w:r w:rsidRPr="004512CF">
              <w:rPr>
                <w:rFonts w:asciiTheme="majorBidi" w:hAnsiTheme="majorBidi" w:cstheme="majorBidi"/>
                <w:szCs w:val="24"/>
                <w:shd w:val="clear" w:color="auto" w:fill="FFFFFF"/>
              </w:rPr>
              <w:t>Seidavi</w:t>
            </w:r>
            <w:proofErr w:type="spellEnd"/>
            <w:r w:rsidRPr="004512CF">
              <w:rPr>
                <w:rFonts w:asciiTheme="majorBidi" w:hAnsiTheme="majorBidi" w:cstheme="majorBidi"/>
                <w:szCs w:val="24"/>
                <w:shd w:val="clear" w:color="auto" w:fill="FFFFFF"/>
              </w:rPr>
              <w:t xml:space="preserve"> </w:t>
            </w:r>
            <w:r w:rsidRPr="00995F7A">
              <w:rPr>
                <w:rFonts w:asciiTheme="majorBidi" w:hAnsiTheme="majorBidi" w:cstheme="majorBidi"/>
                <w:szCs w:val="24"/>
                <w:shd w:val="clear" w:color="auto" w:fill="FFFFFF"/>
              </w:rPr>
              <w:t>et al. (</w:t>
            </w:r>
            <w:r w:rsidRPr="004512CF">
              <w:rPr>
                <w:rFonts w:asciiTheme="majorBidi" w:hAnsiTheme="majorBidi" w:cstheme="majorBidi"/>
                <w:szCs w:val="24"/>
                <w:shd w:val="clear" w:color="auto" w:fill="FFFFFF"/>
              </w:rPr>
              <w:t>2010</w:t>
            </w:r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)</w:t>
            </w:r>
          </w:p>
        </w:tc>
      </w:tr>
      <w:tr w:rsidR="00447D0D" w:rsidRPr="004512CF" w14:paraId="35CA19DC" w14:textId="77777777" w:rsidTr="008D1129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26C2FCBA" w14:textId="77777777" w:rsidR="00447D0D" w:rsidRPr="004512CF" w:rsidRDefault="00447D0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2166439D" w14:textId="5B085C6D" w:rsidR="00447D0D" w:rsidRPr="004512CF" w:rsidRDefault="00447D0D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151" w:author="hany" w:date="2026-06-11T18:36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52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R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CAC ACG CTG ACG CTG ACC A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6B3CA1EB" w14:textId="77777777" w:rsidR="00447D0D" w:rsidRPr="004512CF" w:rsidRDefault="00447D0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1E64063F" w14:textId="77777777" w:rsidR="00447D0D" w:rsidRPr="0077710E" w:rsidRDefault="00447D0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53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154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4C81E72C" w14:textId="77777777" w:rsidR="00447D0D" w:rsidRPr="0077710E" w:rsidRDefault="00447D0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55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156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5410B92A" w14:textId="77777777" w:rsidR="00447D0D" w:rsidRPr="0077710E" w:rsidRDefault="00447D0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5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158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61061D09" w14:textId="77777777" w:rsidR="00447D0D" w:rsidRPr="0077710E" w:rsidRDefault="00447D0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59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160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7458D5E5" w14:textId="49551B53" w:rsidR="00447D0D" w:rsidRPr="0077710E" w:rsidRDefault="00447D0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61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162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101CA3F1" w14:textId="16090D88" w:rsidR="00447D0D" w:rsidRPr="004512CF" w:rsidRDefault="00447D0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CF7A27" w:rsidRPr="004512CF" w14:paraId="121EBB39" w14:textId="77777777" w:rsidTr="008D1129">
        <w:trPr>
          <w:trHeight w:val="28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254EE770" w14:textId="77777777" w:rsidR="00CF7A27" w:rsidRPr="004512CF" w:rsidRDefault="00CF7A27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  <w:proofErr w:type="spellStart"/>
            <w:r w:rsidRPr="004512CF"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  <w:t>sopB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5F117759" w14:textId="521B2ACF" w:rsidR="00CF7A27" w:rsidRPr="004512CF" w:rsidRDefault="00CF7A27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163" w:author="hany" w:date="2026-06-11T18:40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64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F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TCAGAAGRCGTCTAACCACTC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3C1C6BFF" w14:textId="2E85153F" w:rsidR="00CF7A27" w:rsidRPr="004512CF" w:rsidRDefault="00CF7A27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517</w:t>
            </w:r>
            <w:ins w:id="165" w:author="hany" w:date="2026-06-12T18:34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6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6A1B6F77" w14:textId="255B3F4D" w:rsidR="00CF7A27" w:rsidRPr="0077710E" w:rsidRDefault="00CF7A27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6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168" w:author="hany" w:date="2026-06-12T18:51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69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94°C </w:t>
              </w:r>
            </w:ins>
            <w:ins w:id="170" w:author="hany" w:date="2026-06-12T19:28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71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172" w:author="hany" w:date="2026-06-12T18:51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7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5 min</w:t>
              </w:r>
            </w:ins>
            <w:ins w:id="174" w:author="hany" w:date="2026-06-12T19:28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75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27F04C4A" w14:textId="1D526547" w:rsidR="00CF7A27" w:rsidRPr="0077710E" w:rsidRDefault="00CF7A27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7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177" w:author="hany" w:date="2026-06-12T18:52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78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94°C </w:t>
              </w:r>
            </w:ins>
            <w:ins w:id="179" w:author="hany" w:date="2026-06-12T19:29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80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181" w:author="hany" w:date="2026-06-12T18:52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82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30–40 sec</w:t>
              </w:r>
            </w:ins>
            <w:ins w:id="183" w:author="hany" w:date="2026-06-12T19:29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84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2CBA1A68" w14:textId="405D5B9F" w:rsidR="00CF7A27" w:rsidRPr="0077710E" w:rsidRDefault="00CF7A27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85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186" w:author="hany" w:date="2026-06-12T18:52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87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58°C </w:t>
              </w:r>
            </w:ins>
            <w:ins w:id="188" w:author="hany" w:date="2026-06-12T19:32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89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190" w:author="hany" w:date="2026-06-12T18:52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91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40 sec</w:t>
              </w:r>
            </w:ins>
            <w:ins w:id="192" w:author="hany" w:date="2026-06-12T19:32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9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626E0866" w14:textId="5601022F" w:rsidR="00CF7A27" w:rsidRPr="0077710E" w:rsidRDefault="00CF7A27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9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195" w:author="hany" w:date="2026-06-12T18:5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9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72°C </w:t>
              </w:r>
            </w:ins>
            <w:ins w:id="197" w:author="hany" w:date="2026-06-12T19:32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98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199" w:author="hany" w:date="2026-06-12T18:53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00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45 sec</w:t>
              </w:r>
            </w:ins>
            <w:ins w:id="201" w:author="hany" w:date="2026-06-12T19:32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02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-</w:t>
              </w:r>
            </w:ins>
            <w:ins w:id="203" w:author="hany" w:date="2026-06-12T18:53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04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1</w:t>
              </w:r>
            </w:ins>
            <w:ins w:id="205" w:author="hany" w:date="2026-06-12T19:32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0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 </w:t>
              </w:r>
            </w:ins>
            <w:ins w:id="207" w:author="hany" w:date="2026-06-12T18:5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08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min</w:t>
              </w:r>
            </w:ins>
            <w:ins w:id="209" w:author="hany" w:date="2026-06-12T19:32:00Z">
              <w:r w:rsidR="00F50729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10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5C9A4FB2" w14:textId="053DCA9C" w:rsidR="00CF7A27" w:rsidRPr="0077710E" w:rsidRDefault="00CF7A27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11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212" w:author="hany" w:date="2026-06-12T18:5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1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72°C </w:t>
              </w:r>
            </w:ins>
            <w:ins w:id="214" w:author="hany" w:date="2026-06-12T19:25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15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216" w:author="hany" w:date="2026-06-12T18:5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17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10 min</w:t>
              </w:r>
            </w:ins>
            <w:ins w:id="218" w:author="hany" w:date="2026-06-12T19:25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19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2967E73C" w14:textId="0F12BAF0" w:rsidR="00CF7A27" w:rsidRPr="004512CF" w:rsidRDefault="00CF7A27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proofErr w:type="spellStart"/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Huehn</w:t>
            </w:r>
            <w:proofErr w:type="spellEnd"/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 xml:space="preserve"> et al. (2010)</w:t>
            </w:r>
          </w:p>
        </w:tc>
      </w:tr>
      <w:tr w:rsidR="00CF7A27" w:rsidRPr="004512CF" w14:paraId="6903FA2B" w14:textId="77777777" w:rsidTr="008D1129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400125B1" w14:textId="77777777" w:rsidR="00CF7A27" w:rsidRPr="004512CF" w:rsidRDefault="00CF7A27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070FC2AF" w14:textId="258D136E" w:rsidR="00CF7A27" w:rsidRPr="004512CF" w:rsidRDefault="00CF7A27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220" w:author="hany" w:date="2026-06-11T18:40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21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R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TACCGTCCTCATGCACACTC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02AC5CB7" w14:textId="77777777" w:rsidR="00CF7A27" w:rsidRPr="004512CF" w:rsidRDefault="00CF7A27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6683A900" w14:textId="77777777" w:rsidR="00CF7A27" w:rsidRPr="0077710E" w:rsidRDefault="00CF7A2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22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23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7659BCDC" w14:textId="77777777" w:rsidR="00CF7A27" w:rsidRPr="0077710E" w:rsidRDefault="00CF7A2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2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25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133B455B" w14:textId="77777777" w:rsidR="00CF7A27" w:rsidRPr="0077710E" w:rsidRDefault="00CF7A2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2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27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1F0A55FE" w14:textId="77777777" w:rsidR="00CF7A27" w:rsidRPr="0077710E" w:rsidRDefault="00CF7A2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2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29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686AC094" w14:textId="32451383" w:rsidR="00CF7A27" w:rsidRPr="0077710E" w:rsidRDefault="00CF7A2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3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31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296D813E" w14:textId="26F03695" w:rsidR="00CF7A27" w:rsidRPr="004512CF" w:rsidRDefault="00CF7A27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554ACD" w:rsidRPr="004512CF" w14:paraId="2A7DFEC7" w14:textId="77777777" w:rsidTr="008D1129">
        <w:trPr>
          <w:trHeight w:val="28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58A141E0" w14:textId="77777777" w:rsidR="00554ACD" w:rsidRPr="004512CF" w:rsidRDefault="00554AC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 w:line="360" w:lineRule="auto"/>
              <w:ind w:left="289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proofErr w:type="spellStart"/>
            <w:r w:rsidRPr="004512CF">
              <w:rPr>
                <w:rFonts w:asciiTheme="majorBidi" w:hAnsiTheme="majorBidi" w:cstheme="majorBidi"/>
                <w:i/>
                <w:iCs/>
                <w:szCs w:val="24"/>
              </w:rPr>
              <w:t>stn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3D690AB0" w14:textId="4D84150A" w:rsidR="00554ACD" w:rsidRPr="004512CF" w:rsidRDefault="00554ACD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232" w:author="hany" w:date="2026-06-11T18:4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33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F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TTG TGT CGC TAT CAC TGG CAA CC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01CBD364" w14:textId="7610820C" w:rsidR="00554ACD" w:rsidRPr="004512CF" w:rsidRDefault="00554ACD" w:rsidP="00AA1720">
            <w:pPr>
              <w:spacing w:before="0" w:after="0" w:line="276" w:lineRule="auto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eastAsia="Calibri" w:hAnsiTheme="majorBidi" w:cstheme="majorBidi"/>
                <w:szCs w:val="24"/>
              </w:rPr>
              <w:t>617</w:t>
            </w:r>
            <w:ins w:id="234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35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3D654841" w14:textId="28BB23B1" w:rsidR="00554ACD" w:rsidRPr="0077710E" w:rsidRDefault="00554ACD" w:rsidP="008D1129">
            <w:pPr>
              <w:spacing w:before="0" w:after="0" w:line="276" w:lineRule="auto"/>
              <w:contextualSpacing/>
              <w:jc w:val="center"/>
              <w:rPr>
                <w:ins w:id="236" w:author="hany" w:date="2026-06-12T18:55:00Z"/>
                <w:rFonts w:asciiTheme="majorBidi" w:hAnsiTheme="majorBidi" w:cstheme="majorBidi"/>
                <w:szCs w:val="24"/>
                <w:highlight w:val="yellow"/>
                <w:rPrChange w:id="237" w:author="hany" w:date="2008-01-01T01:38:00Z">
                  <w:rPr>
                    <w:ins w:id="238" w:author="hany" w:date="2026-06-12T18:55:00Z"/>
                    <w:rFonts w:asciiTheme="majorBidi" w:hAnsiTheme="majorBidi" w:cstheme="majorBidi"/>
                    <w:szCs w:val="24"/>
                  </w:rPr>
                </w:rPrChange>
              </w:rPr>
            </w:pPr>
            <w:ins w:id="239" w:author="hany" w:date="2026-06-12T18:55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4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94˚C</w:t>
              </w:r>
            </w:ins>
            <w:ins w:id="241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24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 (</w:t>
              </w:r>
            </w:ins>
            <w:ins w:id="243" w:author="hany" w:date="2026-06-12T18:55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4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5 min.</w:t>
              </w:r>
            </w:ins>
            <w:ins w:id="245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24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)</w:t>
              </w:r>
            </w:ins>
          </w:p>
          <w:p w14:paraId="2154B735" w14:textId="77777777" w:rsidR="00554ACD" w:rsidRPr="0077710E" w:rsidRDefault="00554ACD" w:rsidP="008D1129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247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8386A57" w14:textId="13AB4A17" w:rsidR="00554ACD" w:rsidRPr="0077710E" w:rsidRDefault="00554ACD" w:rsidP="00F50729">
            <w:pPr>
              <w:shd w:val="clear" w:color="auto" w:fill="FFFFFF"/>
              <w:spacing w:before="0" w:after="150"/>
              <w:jc w:val="center"/>
              <w:rPr>
                <w:ins w:id="248" w:author="hany" w:date="2026-06-12T18:56:00Z"/>
                <w:rFonts w:asciiTheme="majorBidi" w:eastAsia="Times New Roman" w:hAnsiTheme="majorBidi" w:cstheme="majorBidi"/>
                <w:color w:val="333333"/>
                <w:szCs w:val="24"/>
                <w:highlight w:val="yellow"/>
                <w:rPrChange w:id="249" w:author="hany" w:date="2008-01-01T01:38:00Z">
                  <w:rPr>
                    <w:ins w:id="250" w:author="hany" w:date="2026-06-12T18:56:00Z"/>
                    <w:rFonts w:asciiTheme="majorBidi" w:eastAsia="Times New Roman" w:hAnsiTheme="majorBidi" w:cstheme="majorBidi"/>
                    <w:color w:val="333333"/>
                    <w:szCs w:val="24"/>
                  </w:rPr>
                </w:rPrChange>
              </w:rPr>
            </w:pPr>
            <w:ins w:id="251" w:author="hany" w:date="2026-06-12T18:56:00Z">
              <w:r w:rsidRPr="0077710E">
                <w:rPr>
                  <w:rFonts w:asciiTheme="majorBidi" w:eastAsia="Times New Roman" w:hAnsiTheme="majorBidi" w:cstheme="majorBidi"/>
                  <w:color w:val="333333"/>
                  <w:szCs w:val="24"/>
                  <w:highlight w:val="yellow"/>
                  <w:rPrChange w:id="252" w:author="hany" w:date="2008-01-01T01:38:00Z">
                    <w:rPr>
                      <w:rFonts w:asciiTheme="majorBidi" w:eastAsia="Times New Roman" w:hAnsiTheme="majorBidi" w:cstheme="majorBidi"/>
                      <w:color w:val="333333"/>
                      <w:szCs w:val="24"/>
                    </w:rPr>
                  </w:rPrChange>
                </w:rPr>
                <w:t>94˚C</w:t>
              </w:r>
            </w:ins>
            <w:ins w:id="253" w:author="hany" w:date="2026-06-12T19:29:00Z">
              <w:r w:rsidR="00842EC5" w:rsidRPr="0077710E">
                <w:rPr>
                  <w:rFonts w:asciiTheme="majorBidi" w:eastAsia="Times New Roman" w:hAnsiTheme="majorBidi" w:cstheme="majorBidi"/>
                  <w:color w:val="333333"/>
                  <w:szCs w:val="24"/>
                  <w:highlight w:val="yellow"/>
                  <w:rPrChange w:id="254" w:author="hany" w:date="2008-01-01T01:38:00Z">
                    <w:rPr>
                      <w:rFonts w:asciiTheme="majorBidi" w:eastAsia="Times New Roman" w:hAnsiTheme="majorBidi" w:cstheme="majorBidi"/>
                      <w:color w:val="333333"/>
                      <w:szCs w:val="24"/>
                    </w:rPr>
                  </w:rPrChange>
                </w:rPr>
                <w:t xml:space="preserve"> (</w:t>
              </w:r>
            </w:ins>
            <w:ins w:id="255" w:author="hany" w:date="2026-06-12T18:56:00Z">
              <w:r w:rsidRPr="0077710E">
                <w:rPr>
                  <w:rFonts w:asciiTheme="majorBidi" w:eastAsia="Times New Roman" w:hAnsiTheme="majorBidi" w:cstheme="majorBidi"/>
                  <w:color w:val="333333"/>
                  <w:szCs w:val="24"/>
                  <w:highlight w:val="yellow"/>
                  <w:rPrChange w:id="256" w:author="hany" w:date="2008-01-01T01:38:00Z">
                    <w:rPr>
                      <w:rFonts w:asciiTheme="majorBidi" w:eastAsia="Times New Roman" w:hAnsiTheme="majorBidi" w:cstheme="majorBidi"/>
                      <w:color w:val="333333"/>
                      <w:szCs w:val="24"/>
                    </w:rPr>
                  </w:rPrChange>
                </w:rPr>
                <w:t>30 sec.</w:t>
              </w:r>
            </w:ins>
            <w:ins w:id="257" w:author="hany" w:date="2026-06-12T19:29:00Z">
              <w:r w:rsidR="00842EC5" w:rsidRPr="0077710E">
                <w:rPr>
                  <w:rFonts w:asciiTheme="majorBidi" w:eastAsia="Times New Roman" w:hAnsiTheme="majorBidi" w:cstheme="majorBidi"/>
                  <w:color w:val="333333"/>
                  <w:szCs w:val="24"/>
                  <w:highlight w:val="yellow"/>
                  <w:rPrChange w:id="258" w:author="hany" w:date="2008-01-01T01:38:00Z">
                    <w:rPr>
                      <w:rFonts w:asciiTheme="majorBidi" w:eastAsia="Times New Roman" w:hAnsiTheme="majorBidi" w:cstheme="majorBidi"/>
                      <w:color w:val="333333"/>
                      <w:szCs w:val="24"/>
                    </w:rPr>
                  </w:rPrChange>
                </w:rPr>
                <w:t>)</w:t>
              </w:r>
            </w:ins>
          </w:p>
          <w:p w14:paraId="3F4540D2" w14:textId="77777777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259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D04DCA2" w14:textId="57F3ECB9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ins w:id="260" w:author="hany" w:date="2026-06-12T18:56:00Z"/>
                <w:rFonts w:asciiTheme="majorBidi" w:hAnsiTheme="majorBidi" w:cstheme="majorBidi"/>
                <w:szCs w:val="24"/>
                <w:highlight w:val="yellow"/>
                <w:rPrChange w:id="261" w:author="hany" w:date="2008-01-01T01:38:00Z">
                  <w:rPr>
                    <w:ins w:id="262" w:author="hany" w:date="2026-06-12T18:56:00Z"/>
                    <w:rFonts w:asciiTheme="majorBidi" w:hAnsiTheme="majorBidi" w:cstheme="majorBidi"/>
                    <w:szCs w:val="24"/>
                  </w:rPr>
                </w:rPrChange>
              </w:rPr>
            </w:pPr>
            <w:ins w:id="263" w:author="hany" w:date="2026-06-12T18:5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6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59˚C</w:t>
              </w:r>
            </w:ins>
            <w:ins w:id="265" w:author="hany" w:date="2026-06-12T19:29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26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 (</w:t>
              </w:r>
            </w:ins>
            <w:ins w:id="267" w:author="hany" w:date="2026-06-12T18:5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6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40 sec.</w:t>
              </w:r>
            </w:ins>
            <w:ins w:id="269" w:author="hany" w:date="2026-06-12T19:29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27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)</w:t>
              </w:r>
            </w:ins>
          </w:p>
          <w:p w14:paraId="32E544F6" w14:textId="77777777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271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C7599E0" w14:textId="7D306FD5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ins w:id="272" w:author="hany" w:date="2026-06-12T18:56:00Z"/>
                <w:rFonts w:asciiTheme="majorBidi" w:hAnsiTheme="majorBidi" w:cstheme="majorBidi"/>
                <w:szCs w:val="24"/>
                <w:highlight w:val="yellow"/>
                <w:rPrChange w:id="273" w:author="hany" w:date="2008-01-01T01:38:00Z">
                  <w:rPr>
                    <w:ins w:id="274" w:author="hany" w:date="2026-06-12T18:56:00Z"/>
                    <w:rFonts w:asciiTheme="majorBidi" w:hAnsiTheme="majorBidi" w:cstheme="majorBidi"/>
                    <w:szCs w:val="24"/>
                  </w:rPr>
                </w:rPrChange>
              </w:rPr>
            </w:pPr>
            <w:ins w:id="275" w:author="hany" w:date="2026-06-12T18:5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7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72˚C</w:t>
              </w:r>
            </w:ins>
          </w:p>
          <w:p w14:paraId="74106163" w14:textId="769D1544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277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278" w:author="hany" w:date="2026-06-12T18:5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7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45 sec.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7E4F9B95" w14:textId="09476961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ins w:id="280" w:author="hany" w:date="2026-06-12T18:56:00Z"/>
                <w:rFonts w:asciiTheme="majorBidi" w:hAnsiTheme="majorBidi" w:cstheme="majorBidi"/>
                <w:szCs w:val="24"/>
                <w:highlight w:val="yellow"/>
                <w:rPrChange w:id="281" w:author="hany" w:date="2008-01-01T01:38:00Z">
                  <w:rPr>
                    <w:ins w:id="282" w:author="hany" w:date="2026-06-12T18:56:00Z"/>
                    <w:rFonts w:asciiTheme="majorBidi" w:hAnsiTheme="majorBidi" w:cstheme="majorBidi"/>
                    <w:szCs w:val="24"/>
                  </w:rPr>
                </w:rPrChange>
              </w:rPr>
            </w:pPr>
            <w:ins w:id="283" w:author="hany" w:date="2026-06-12T18:5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8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72˚C</w:t>
              </w:r>
            </w:ins>
            <w:ins w:id="285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28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 (</w:t>
              </w:r>
            </w:ins>
            <w:ins w:id="287" w:author="hany" w:date="2026-06-12T18:5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28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10 min</w:t>
              </w:r>
            </w:ins>
            <w:ins w:id="289" w:author="hany" w:date="2026-06-12T19:2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29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  <w:p w14:paraId="367DEB36" w14:textId="6A91BD19" w:rsidR="00554ACD" w:rsidRPr="0077710E" w:rsidRDefault="00554ACD" w:rsidP="00FB5631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291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03794174" w14:textId="626ACE6C" w:rsidR="00554ACD" w:rsidRPr="004512CF" w:rsidRDefault="00554ACD" w:rsidP="00AA1720">
            <w:pPr>
              <w:spacing w:before="0" w:after="0" w:line="276" w:lineRule="auto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512CF">
              <w:rPr>
                <w:rFonts w:asciiTheme="majorBidi" w:hAnsiTheme="majorBidi" w:cstheme="majorBidi"/>
                <w:szCs w:val="24"/>
              </w:rPr>
              <w:t>Murugkar</w:t>
            </w:r>
            <w:proofErr w:type="spellEnd"/>
            <w:r w:rsidRPr="004512CF">
              <w:rPr>
                <w:rFonts w:asciiTheme="majorBidi" w:hAnsiTheme="majorBidi" w:cstheme="majorBidi"/>
                <w:szCs w:val="24"/>
              </w:rPr>
              <w:t xml:space="preserve"> et al. (2003)</w:t>
            </w:r>
          </w:p>
          <w:p w14:paraId="5DD0B35E" w14:textId="77777777" w:rsidR="00554ACD" w:rsidRPr="004512CF" w:rsidRDefault="00554ACD" w:rsidP="00AA1720">
            <w:pPr>
              <w:spacing w:before="0" w:after="0" w:line="276" w:lineRule="auto"/>
              <w:contextualSpacing/>
              <w:rPr>
                <w:rFonts w:asciiTheme="majorBidi" w:hAnsiTheme="majorBidi" w:cstheme="majorBidi"/>
                <w:szCs w:val="24"/>
              </w:rPr>
            </w:pPr>
          </w:p>
        </w:tc>
      </w:tr>
      <w:tr w:rsidR="00554ACD" w:rsidRPr="004512CF" w14:paraId="56180AEF" w14:textId="77777777" w:rsidTr="008D1129">
        <w:trPr>
          <w:trHeight w:val="294"/>
        </w:trPr>
        <w:tc>
          <w:tcPr>
            <w:tcW w:w="1623" w:type="dxa"/>
            <w:vMerge/>
            <w:shd w:val="clear" w:color="auto" w:fill="auto"/>
            <w:vAlign w:val="center"/>
          </w:tcPr>
          <w:p w14:paraId="3EA3DE20" w14:textId="51EF0D23" w:rsidR="00554ACD" w:rsidRPr="004512CF" w:rsidRDefault="00554AC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contextualSpacing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2F8D568E" w14:textId="0E3809A7" w:rsidR="00554ACD" w:rsidRPr="004512CF" w:rsidRDefault="00554ACD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292" w:author="hany" w:date="2026-06-11T18:44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293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R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ATT CGT AAC CCG CTC TCG TCC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5C3E52C3" w14:textId="77777777" w:rsidR="00554ACD" w:rsidRPr="004512CF" w:rsidRDefault="00554AC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44F1F453" w14:textId="77777777" w:rsidR="00554ACD" w:rsidRPr="0077710E" w:rsidRDefault="00554AC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9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95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18A3F3F1" w14:textId="77777777" w:rsidR="00554ACD" w:rsidRPr="0077710E" w:rsidRDefault="00554AC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9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97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4F2C0877" w14:textId="77777777" w:rsidR="00554ACD" w:rsidRPr="0077710E" w:rsidRDefault="00554AC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29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299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2DDD4540" w14:textId="77777777" w:rsidR="00554ACD" w:rsidRPr="0077710E" w:rsidRDefault="00554AC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0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01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2315BC15" w14:textId="33751617" w:rsidR="00554ACD" w:rsidRPr="0077710E" w:rsidRDefault="00554ACD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02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03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5DF9E020" w14:textId="17B558A0" w:rsidR="00554ACD" w:rsidRPr="004512CF" w:rsidRDefault="00554ACD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5C6F4C" w:rsidRPr="004512CF" w14:paraId="48A77C58" w14:textId="77777777" w:rsidTr="008D1129">
        <w:trPr>
          <w:trHeight w:val="294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73684E75" w14:textId="77777777" w:rsidR="005C6F4C" w:rsidRPr="004512CF" w:rsidRDefault="005C6F4C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Calibri" w:hAnsiTheme="majorBidi" w:cstheme="majorBidi"/>
                <w:i/>
                <w:iCs/>
                <w:szCs w:val="24"/>
              </w:rPr>
            </w:pPr>
            <w:proofErr w:type="spellStart"/>
            <w:r w:rsidRPr="004512CF">
              <w:rPr>
                <w:rFonts w:asciiTheme="majorBidi" w:eastAsia="Calibri" w:hAnsiTheme="majorBidi" w:cstheme="majorBidi"/>
                <w:i/>
                <w:iCs/>
                <w:szCs w:val="24"/>
              </w:rPr>
              <w:t>spvC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0396E454" w14:textId="0BD62467" w:rsidR="005C6F4C" w:rsidRPr="004512CF" w:rsidRDefault="005C6F4C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>
              <w:rPr>
                <w:rFonts w:asciiTheme="majorBidi" w:eastAsia="等线" w:hAnsiTheme="majorBidi" w:cstheme="majorBidi"/>
                <w:szCs w:val="24"/>
                <w:lang w:eastAsia="zh-CN"/>
              </w:rPr>
              <w:t>F:</w:t>
            </w:r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ACCAGAGACATTGCCTTCC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4EC22DBA" w14:textId="0E5EBB64" w:rsidR="005C6F4C" w:rsidRPr="004512CF" w:rsidRDefault="005C6F4C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</w:rPr>
            </w:pPr>
            <w:r w:rsidRPr="004512CF">
              <w:rPr>
                <w:rFonts w:asciiTheme="majorBidi" w:eastAsia="Calibri" w:hAnsiTheme="majorBidi" w:cstheme="majorBidi"/>
                <w:szCs w:val="24"/>
              </w:rPr>
              <w:t>467</w:t>
            </w:r>
            <w:ins w:id="304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305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046EAE46" w14:textId="24D86132" w:rsidR="005C6F4C" w:rsidRPr="0077710E" w:rsidRDefault="005C6F4C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0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307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0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4°C </w:t>
              </w:r>
            </w:ins>
            <w:ins w:id="309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31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311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1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5 min</w:t>
              </w:r>
            </w:ins>
            <w:ins w:id="313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31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6F742239" w14:textId="38A3E606" w:rsidR="005C6F4C" w:rsidRPr="0077710E" w:rsidRDefault="005C6F4C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15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316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17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4°C </w:t>
              </w:r>
            </w:ins>
            <w:ins w:id="318" w:author="hany" w:date="2026-06-12T19:29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31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320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2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</w:t>
              </w:r>
            </w:ins>
            <w:ins w:id="322" w:author="hany" w:date="2026-06-12T19:29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32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 </w:t>
              </w:r>
            </w:ins>
            <w:ins w:id="324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2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s</w:t>
              </w:r>
            </w:ins>
            <w:ins w:id="326" w:author="hany" w:date="2026-06-12T19:29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27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ec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26A95F36" w14:textId="1E6312A3" w:rsidR="005C6F4C" w:rsidRPr="0077710E" w:rsidRDefault="005C6F4C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2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329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3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55-58°C </w:t>
              </w:r>
            </w:ins>
            <w:ins w:id="331" w:author="hany" w:date="2026-06-12T19:3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33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333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3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</w:t>
              </w:r>
            </w:ins>
            <w:ins w:id="335" w:author="hany" w:date="2026-06-12T19:3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33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 sec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1F816B5A" w14:textId="13C04C1D" w:rsidR="005C6F4C" w:rsidRPr="0077710E" w:rsidRDefault="005C6F4C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3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338" w:author="hany" w:date="2026-06-12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33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72°C for 30-40s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27805BFD" w14:textId="3C8794F1" w:rsidR="005C6F4C" w:rsidRPr="0077710E" w:rsidRDefault="005C6F4C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4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341" w:author="hany" w:date="2026-06-12T19:00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42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72°C </w:t>
              </w:r>
            </w:ins>
            <w:ins w:id="343" w:author="hany" w:date="2026-06-12T19:26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44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345" w:author="hany" w:date="2026-06-12T19:00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4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7 min</w:t>
              </w:r>
            </w:ins>
            <w:ins w:id="347" w:author="hany" w:date="2026-06-12T19:26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48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0A610FCA" w14:textId="13DD2FD3" w:rsidR="005C6F4C" w:rsidRPr="004512CF" w:rsidRDefault="005C6F4C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proofErr w:type="spellStart"/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Huehn</w:t>
            </w:r>
            <w:proofErr w:type="spellEnd"/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 xml:space="preserve"> et al. (2010)</w:t>
            </w:r>
          </w:p>
        </w:tc>
      </w:tr>
      <w:tr w:rsidR="005C6F4C" w:rsidRPr="004512CF" w14:paraId="76F9DF17" w14:textId="77777777" w:rsidTr="008D1129">
        <w:trPr>
          <w:trHeight w:val="294"/>
        </w:trPr>
        <w:tc>
          <w:tcPr>
            <w:tcW w:w="1623" w:type="dxa"/>
            <w:vMerge/>
            <w:shd w:val="clear" w:color="auto" w:fill="auto"/>
            <w:vAlign w:val="center"/>
          </w:tcPr>
          <w:p w14:paraId="5C5A0C24" w14:textId="77777777" w:rsidR="005C6F4C" w:rsidRPr="004512CF" w:rsidRDefault="005C6F4C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contextualSpacing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0590A88F" w14:textId="77477593" w:rsidR="005C6F4C" w:rsidRPr="004512CF" w:rsidRDefault="005C6F4C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349" w:author="hany" w:date="2026-06-11T18:49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350" w:author="hany" w:date="2008-01-01T01:37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R</w:t>
              </w:r>
              <w:r>
                <w:rPr>
                  <w:rFonts w:asciiTheme="majorBidi" w:eastAsia="等线" w:hAnsiTheme="majorBidi" w:cstheme="majorBidi"/>
                  <w:szCs w:val="24"/>
                  <w:lang w:eastAsia="zh-CN"/>
                </w:rPr>
                <w:t>:</w:t>
              </w:r>
            </w:ins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TTCTGATCGCCGCTATTCG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199F2382" w14:textId="77777777" w:rsidR="005C6F4C" w:rsidRPr="004512CF" w:rsidRDefault="005C6F4C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69BF056E" w14:textId="77777777" w:rsidR="005C6F4C" w:rsidRPr="0077710E" w:rsidRDefault="005C6F4C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51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52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40A81D53" w14:textId="77777777" w:rsidR="005C6F4C" w:rsidRPr="0077710E" w:rsidRDefault="005C6F4C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53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54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548D3EF3" w14:textId="77777777" w:rsidR="005C6F4C" w:rsidRPr="0077710E" w:rsidRDefault="005C6F4C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55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56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74A07929" w14:textId="77777777" w:rsidR="005C6F4C" w:rsidRPr="0077710E" w:rsidRDefault="005C6F4C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5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58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2F5DDA20" w14:textId="43001132" w:rsidR="005C6F4C" w:rsidRPr="0077710E" w:rsidRDefault="005C6F4C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359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360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0921F67D" w14:textId="0255C471" w:rsidR="005C6F4C" w:rsidRPr="004512CF" w:rsidRDefault="005C6F4C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AB0FB5" w:rsidRPr="004512CF" w14:paraId="05039385" w14:textId="77777777" w:rsidTr="008D1129">
        <w:trPr>
          <w:trHeight w:val="294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6AF072B5" w14:textId="77777777" w:rsidR="00AB0FB5" w:rsidRPr="004512CF" w:rsidRDefault="00AB0FB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Calibri" w:hAnsiTheme="majorBidi" w:cstheme="majorBidi"/>
                <w:i/>
                <w:iCs/>
                <w:szCs w:val="24"/>
              </w:rPr>
            </w:pPr>
            <w:proofErr w:type="spellStart"/>
            <w:r w:rsidRPr="004512CF">
              <w:rPr>
                <w:rFonts w:asciiTheme="majorBidi" w:eastAsia="Calibri" w:hAnsiTheme="majorBidi" w:cstheme="majorBidi"/>
                <w:i/>
                <w:iCs/>
                <w:szCs w:val="24"/>
              </w:rPr>
              <w:t>hilA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256D859D" w14:textId="315B9B7C" w:rsidR="00AB0FB5" w:rsidRPr="004512CF" w:rsidRDefault="00AB0FB5" w:rsidP="00AA1720">
            <w:pPr>
              <w:bidi/>
              <w:spacing w:before="0" w:after="0"/>
              <w:contextualSpacing/>
              <w:jc w:val="center"/>
              <w:rPr>
                <w:rFonts w:asciiTheme="majorBidi" w:eastAsia="Calibri" w:hAnsiTheme="majorBidi" w:cstheme="majorBidi"/>
                <w:bCs/>
                <w:szCs w:val="24"/>
                <w:rtl/>
                <w:lang w:bidi="ar-EG"/>
              </w:rPr>
            </w:pPr>
            <w:ins w:id="361" w:author="hany" w:date="2026-06-11T18:58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62" w:author="hany" w:date="2008-01-01T01:37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F</w:t>
              </w:r>
              <w:r>
                <w:rPr>
                  <w:rFonts w:asciiTheme="majorBidi" w:eastAsia="Calibri" w:hAnsiTheme="majorBidi" w:cstheme="majorBidi"/>
                  <w:szCs w:val="24"/>
                  <w:lang w:bidi="ar-EG"/>
                </w:rPr>
                <w:t>:</w:t>
              </w:r>
            </w:ins>
            <w:r w:rsidRPr="004512CF">
              <w:rPr>
                <w:rFonts w:asciiTheme="majorBidi" w:eastAsia="Calibri" w:hAnsiTheme="majorBidi" w:cstheme="majorBidi"/>
                <w:szCs w:val="24"/>
                <w:lang w:bidi="ar-EG"/>
              </w:rPr>
              <w:t>CATGGCTGGTCAGTTGGAG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75AB9540" w14:textId="36756FE3" w:rsidR="00AB0FB5" w:rsidRPr="004512CF" w:rsidRDefault="00AB0FB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Calibri" w:hAnsiTheme="majorBidi" w:cstheme="majorBidi"/>
                <w:szCs w:val="24"/>
              </w:rPr>
            </w:pPr>
            <w:r w:rsidRPr="004512CF">
              <w:rPr>
                <w:rFonts w:asciiTheme="majorBidi" w:eastAsia="Calibri" w:hAnsiTheme="majorBidi" w:cstheme="majorBidi"/>
                <w:szCs w:val="24"/>
              </w:rPr>
              <w:t>150</w:t>
            </w:r>
            <w:ins w:id="363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rPrChange w:id="364" w:author="hany" w:date="2008-01-01T01:38:00Z">
                    <w:rPr>
                      <w:rFonts w:asciiTheme="majorBidi" w:eastAsia="Calibri" w:hAnsiTheme="majorBidi" w:cstheme="majorBidi"/>
                      <w:szCs w:val="24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1BC66DFD" w14:textId="36B0B903" w:rsidR="00AB0FB5" w:rsidRPr="0077710E" w:rsidRDefault="00AB0FB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lang w:bidi="ar-EG"/>
                <w:rPrChange w:id="365" w:author="hany" w:date="2008-01-01T01:38:00Z">
                  <w:rPr>
                    <w:rFonts w:asciiTheme="majorBidi" w:eastAsia="Calibri" w:hAnsiTheme="majorBidi" w:cstheme="majorBidi"/>
                    <w:szCs w:val="24"/>
                    <w:lang w:bidi="ar-EG"/>
                  </w:rPr>
                </w:rPrChange>
              </w:rPr>
            </w:pPr>
            <w:ins w:id="366" w:author="hany" w:date="2026-06-12T18:45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67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94˚C (5 min</w:t>
              </w:r>
            </w:ins>
            <w:ins w:id="368" w:author="hany" w:date="2026-06-12T19:28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69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.</w:t>
              </w:r>
            </w:ins>
            <w:ins w:id="370" w:author="hany" w:date="2026-06-12T18:45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71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381ED1C4" w14:textId="0D09E77E" w:rsidR="00AB0FB5" w:rsidRPr="0077710E" w:rsidRDefault="00AB0FB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lang w:bidi="ar-EG"/>
                <w:rPrChange w:id="372" w:author="hany" w:date="2008-01-01T01:38:00Z">
                  <w:rPr>
                    <w:rFonts w:asciiTheme="majorBidi" w:eastAsia="Calibri" w:hAnsiTheme="majorBidi" w:cstheme="majorBidi"/>
                    <w:szCs w:val="24"/>
                    <w:lang w:bidi="ar-EG"/>
                  </w:rPr>
                </w:rPrChange>
              </w:rPr>
            </w:pPr>
            <w:ins w:id="373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74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 xml:space="preserve">94˚C </w:t>
              </w:r>
            </w:ins>
            <w:ins w:id="375" w:author="hany" w:date="2026-06-12T19:30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76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(</w:t>
              </w:r>
            </w:ins>
            <w:ins w:id="377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78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30 sec</w:t>
              </w:r>
            </w:ins>
            <w:ins w:id="379" w:author="hany" w:date="2026-06-12T19:30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80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3B5E08AB" w14:textId="61A37441" w:rsidR="00AB0FB5" w:rsidRPr="0077710E" w:rsidRDefault="00AB0FB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lang w:bidi="ar-EG"/>
                <w:rPrChange w:id="381" w:author="hany" w:date="2008-01-01T01:38:00Z">
                  <w:rPr>
                    <w:rFonts w:asciiTheme="majorBidi" w:eastAsia="Calibri" w:hAnsiTheme="majorBidi" w:cstheme="majorBidi"/>
                    <w:szCs w:val="24"/>
                    <w:lang w:bidi="ar-EG"/>
                  </w:rPr>
                </w:rPrChange>
              </w:rPr>
            </w:pPr>
            <w:ins w:id="382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83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60˚C</w:t>
              </w:r>
            </w:ins>
            <w:ins w:id="384" w:author="hany" w:date="2026-06-12T19:31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85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 xml:space="preserve"> (</w:t>
              </w:r>
            </w:ins>
            <w:ins w:id="386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87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30 sec</w:t>
              </w:r>
            </w:ins>
            <w:ins w:id="388" w:author="hany" w:date="2026-06-12T19:31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89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1462B97D" w14:textId="77777777" w:rsidR="00AB0FB5" w:rsidRPr="0077710E" w:rsidRDefault="00AB0FB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ins w:id="390" w:author="hany" w:date="2026-06-12T18:46:00Z"/>
                <w:rFonts w:asciiTheme="majorBidi" w:eastAsia="Calibri" w:hAnsiTheme="majorBidi" w:cstheme="majorBidi"/>
                <w:szCs w:val="24"/>
                <w:highlight w:val="yellow"/>
                <w:lang w:bidi="ar-EG"/>
                <w:rPrChange w:id="391" w:author="hany" w:date="2008-01-01T01:38:00Z">
                  <w:rPr>
                    <w:ins w:id="392" w:author="hany" w:date="2026-06-12T18:46:00Z"/>
                    <w:rFonts w:asciiTheme="majorBidi" w:eastAsia="Calibri" w:hAnsiTheme="majorBidi" w:cstheme="majorBidi"/>
                    <w:szCs w:val="24"/>
                    <w:lang w:bidi="ar-EG"/>
                  </w:rPr>
                </w:rPrChange>
              </w:rPr>
            </w:pPr>
            <w:ins w:id="393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94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72˚C</w:t>
              </w:r>
            </w:ins>
          </w:p>
          <w:p w14:paraId="1B585CF0" w14:textId="2A729C8B" w:rsidR="00AB0FB5" w:rsidRPr="0077710E" w:rsidRDefault="00AB0FB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lang w:bidi="ar-EG"/>
                <w:rPrChange w:id="395" w:author="hany" w:date="2008-01-01T01:38:00Z">
                  <w:rPr>
                    <w:rFonts w:asciiTheme="majorBidi" w:eastAsia="Calibri" w:hAnsiTheme="majorBidi" w:cstheme="majorBidi"/>
                    <w:szCs w:val="24"/>
                    <w:lang w:bidi="ar-EG"/>
                  </w:rPr>
                </w:rPrChange>
              </w:rPr>
            </w:pPr>
            <w:ins w:id="396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397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30 sec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2CD099A0" w14:textId="624FF51E" w:rsidR="00AB0FB5" w:rsidRPr="0077710E" w:rsidRDefault="00AB0FB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Calibri" w:hAnsiTheme="majorBidi" w:cstheme="majorBidi"/>
                <w:szCs w:val="24"/>
                <w:highlight w:val="yellow"/>
                <w:lang w:bidi="ar-EG"/>
                <w:rPrChange w:id="398" w:author="hany" w:date="2008-01-01T01:38:00Z">
                  <w:rPr>
                    <w:rFonts w:asciiTheme="majorBidi" w:eastAsia="Calibri" w:hAnsiTheme="majorBidi" w:cstheme="majorBidi"/>
                    <w:szCs w:val="24"/>
                    <w:lang w:bidi="ar-EG"/>
                  </w:rPr>
                </w:rPrChange>
              </w:rPr>
            </w:pPr>
            <w:ins w:id="399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00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72˚C</w:t>
              </w:r>
            </w:ins>
            <w:ins w:id="401" w:author="hany" w:date="2026-06-12T19:26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02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 xml:space="preserve"> (</w:t>
              </w:r>
            </w:ins>
            <w:ins w:id="403" w:author="hany" w:date="2026-06-12T18:46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04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7</w:t>
              </w:r>
            </w:ins>
            <w:ins w:id="405" w:author="hany" w:date="2026-06-12T19:26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06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 xml:space="preserve"> </w:t>
              </w:r>
            </w:ins>
            <w:ins w:id="407" w:author="hany" w:date="2026-06-12T18:46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08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min.</w:t>
              </w:r>
            </w:ins>
            <w:ins w:id="409" w:author="hany" w:date="2026-06-12T19:26:00Z">
              <w:r w:rsidR="00842EC5"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10" w:author="hany" w:date="2008-01-01T01:38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5289A173" w14:textId="3E85C483" w:rsidR="00AB0FB5" w:rsidRPr="004512CF" w:rsidRDefault="00AB0FB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eastAsia="Calibri" w:hAnsiTheme="majorBidi" w:cstheme="majorBidi"/>
                <w:szCs w:val="24"/>
                <w:lang w:bidi="ar-EG"/>
              </w:rPr>
              <w:t>Yang et al. (2014)</w:t>
            </w:r>
          </w:p>
        </w:tc>
      </w:tr>
      <w:tr w:rsidR="00AB0FB5" w:rsidRPr="004512CF" w14:paraId="39CC460C" w14:textId="77777777" w:rsidTr="008D1129">
        <w:trPr>
          <w:trHeight w:val="294"/>
        </w:trPr>
        <w:tc>
          <w:tcPr>
            <w:tcW w:w="1623" w:type="dxa"/>
            <w:vMerge/>
            <w:shd w:val="clear" w:color="auto" w:fill="auto"/>
            <w:vAlign w:val="center"/>
          </w:tcPr>
          <w:p w14:paraId="753F0784" w14:textId="77777777" w:rsidR="00AB0FB5" w:rsidRPr="004512CF" w:rsidRDefault="00AB0FB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contextualSpacing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0E10479F" w14:textId="71AACB8F" w:rsidR="00AB0FB5" w:rsidRPr="004512CF" w:rsidRDefault="00AB0FB5" w:rsidP="00AA1720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ins w:id="411" w:author="hany" w:date="2026-06-11T18:58:00Z">
              <w:r w:rsidRPr="0077710E">
                <w:rPr>
                  <w:rFonts w:asciiTheme="majorBidi" w:eastAsia="Calibri" w:hAnsiTheme="majorBidi" w:cstheme="majorBidi"/>
                  <w:szCs w:val="24"/>
                  <w:highlight w:val="yellow"/>
                  <w:lang w:bidi="ar-EG"/>
                  <w:rPrChange w:id="412" w:author="hany" w:date="2008-01-01T01:37:00Z">
                    <w:rPr>
                      <w:rFonts w:asciiTheme="majorBidi" w:eastAsia="Calibri" w:hAnsiTheme="majorBidi" w:cstheme="majorBidi"/>
                      <w:szCs w:val="24"/>
                      <w:lang w:bidi="ar-EG"/>
                    </w:rPr>
                  </w:rPrChange>
                </w:rPr>
                <w:t>R:</w:t>
              </w:r>
            </w:ins>
            <w:r w:rsidRPr="004512CF">
              <w:rPr>
                <w:rFonts w:asciiTheme="majorBidi" w:eastAsia="Calibri" w:hAnsiTheme="majorBidi" w:cstheme="majorBidi"/>
                <w:szCs w:val="24"/>
                <w:lang w:bidi="ar-EG"/>
              </w:rPr>
              <w:t>CGTAATTCATCGCCTAAACG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21984B32" w14:textId="77777777" w:rsidR="00AB0FB5" w:rsidRPr="004512CF" w:rsidRDefault="00AB0FB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1FE347B5" w14:textId="77777777" w:rsidR="00AB0FB5" w:rsidRPr="0077710E" w:rsidRDefault="00AB0FB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13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14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7C54B16F" w14:textId="77777777" w:rsidR="00AB0FB5" w:rsidRPr="0077710E" w:rsidRDefault="00AB0FB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15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16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2FEC1FE2" w14:textId="77777777" w:rsidR="00AB0FB5" w:rsidRPr="0077710E" w:rsidRDefault="00AB0FB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1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18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0E3F5F37" w14:textId="77777777" w:rsidR="00AB0FB5" w:rsidRPr="0077710E" w:rsidRDefault="00AB0FB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19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20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463A220F" w14:textId="27F21C96" w:rsidR="00AB0FB5" w:rsidRPr="0077710E" w:rsidRDefault="00AB0FB5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21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22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  <w:contextualSpacing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6A898BFD" w14:textId="59A26644" w:rsidR="00AB0FB5" w:rsidRPr="004512CF" w:rsidRDefault="00AB0FB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D563D8" w:rsidRPr="004512CF" w14:paraId="1F9EE3FF" w14:textId="77777777" w:rsidTr="008D1129">
        <w:trPr>
          <w:trHeight w:val="29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6CA80BBB" w14:textId="777777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 w:line="360" w:lineRule="auto"/>
              <w:ind w:left="289"/>
              <w:contextualSpacing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4512CF">
              <w:rPr>
                <w:rFonts w:asciiTheme="majorBidi" w:hAnsiTheme="majorBidi" w:cstheme="majorBidi"/>
                <w:i/>
                <w:iCs/>
                <w:szCs w:val="24"/>
              </w:rPr>
              <w:t>Stx1</w:t>
            </w:r>
          </w:p>
        </w:tc>
        <w:tc>
          <w:tcPr>
            <w:tcW w:w="4757" w:type="dxa"/>
            <w:shd w:val="clear" w:color="auto" w:fill="auto"/>
            <w:vAlign w:val="center"/>
          </w:tcPr>
          <w:p w14:paraId="05D6E8D1" w14:textId="2863F634" w:rsidR="00D563D8" w:rsidRPr="004512CF" w:rsidRDefault="00D563D8" w:rsidP="00AA1720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ins w:id="423" w:author="hany" w:date="2026-06-11T19:0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24" w:author="hany" w:date="2008-01-01T01:37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F:</w:t>
              </w:r>
            </w:ins>
            <w:r w:rsidRPr="004512CF">
              <w:rPr>
                <w:rFonts w:asciiTheme="majorBidi" w:hAnsiTheme="majorBidi" w:cstheme="majorBidi"/>
                <w:szCs w:val="24"/>
              </w:rPr>
              <w:t>ACACTGGATGATCTCAGTGG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20AE5259" w14:textId="3D2E5063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 w:bidi="ar-EG"/>
              </w:rPr>
            </w:pPr>
            <w:r w:rsidRPr="004512CF">
              <w:rPr>
                <w:rFonts w:asciiTheme="majorBidi" w:hAnsiTheme="majorBidi" w:cstheme="majorBidi"/>
                <w:szCs w:val="24"/>
              </w:rPr>
              <w:t>614</w:t>
            </w:r>
            <w:ins w:id="425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 w:bidi="ar-EG"/>
                  <w:rPrChange w:id="42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 w:bidi="ar-EG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33CDA04A" w14:textId="221BFE38" w:rsidR="00D563D8" w:rsidRPr="0077710E" w:rsidRDefault="00D563D8" w:rsidP="008D1129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427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428" w:author="hany" w:date="2026-06-12T19:1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2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94˚C</w:t>
              </w:r>
            </w:ins>
            <w:ins w:id="430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3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 (</w:t>
              </w:r>
            </w:ins>
            <w:ins w:id="432" w:author="hany" w:date="2026-06-12T19:1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3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5 min</w:t>
              </w:r>
            </w:ins>
            <w:ins w:id="434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3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0DC10F5E" w14:textId="0AEDC0B2" w:rsidR="00D563D8" w:rsidRPr="0077710E" w:rsidRDefault="00D563D8" w:rsidP="008D1129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436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437" w:author="hany" w:date="2026-06-12T19:1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3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4˚C </w:t>
              </w:r>
            </w:ins>
            <w:ins w:id="439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4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441" w:author="hany" w:date="2026-06-12T19:1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4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 sec.</w:t>
              </w:r>
            </w:ins>
            <w:ins w:id="443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4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7DF9C876" w14:textId="2916F644" w:rsidR="00D563D8" w:rsidRPr="0077710E" w:rsidRDefault="00D563D8" w:rsidP="008D1129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445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446" w:author="hany" w:date="2026-06-12T19:1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47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58˚C </w:t>
              </w:r>
            </w:ins>
            <w:ins w:id="448" w:author="hany" w:date="2026-06-12T19:3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4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450" w:author="hany" w:date="2026-06-12T19:1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5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40 sec</w:t>
              </w:r>
            </w:ins>
            <w:ins w:id="452" w:author="hany" w:date="2026-06-12T19:3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5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6A473CF0" w14:textId="1EBC189D" w:rsidR="00D563D8" w:rsidRPr="0077710E" w:rsidRDefault="00D563D8" w:rsidP="008D1129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454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455" w:author="hany" w:date="2026-06-12T19:1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5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72˚C 45 sec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1933F921" w14:textId="44400F60" w:rsidR="00D563D8" w:rsidRPr="0077710E" w:rsidRDefault="00D563D8" w:rsidP="008D1129">
            <w:pPr>
              <w:spacing w:before="0" w:after="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457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458" w:author="hany" w:date="2026-06-12T19:1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5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˚C </w:t>
              </w:r>
            </w:ins>
            <w:ins w:id="460" w:author="hany" w:date="2026-06-12T19:2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6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462" w:author="hany" w:date="2026-06-12T19:1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6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10 min</w:t>
              </w:r>
            </w:ins>
            <w:ins w:id="464" w:author="hany" w:date="2026-06-12T19:2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6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5A99F18E" w14:textId="3F396DBE" w:rsidR="00D563D8" w:rsidRPr="004512CF" w:rsidRDefault="00D563D8" w:rsidP="00AA1720">
            <w:pPr>
              <w:spacing w:before="0" w:after="0" w:line="276" w:lineRule="auto"/>
              <w:contextualSpacing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512CF">
              <w:rPr>
                <w:rFonts w:asciiTheme="majorBidi" w:hAnsiTheme="majorBidi" w:cstheme="majorBidi"/>
                <w:szCs w:val="24"/>
              </w:rPr>
              <w:t>Dipineto</w:t>
            </w:r>
            <w:proofErr w:type="spellEnd"/>
            <w:r w:rsidRPr="004512CF">
              <w:rPr>
                <w:rFonts w:asciiTheme="majorBidi" w:hAnsiTheme="majorBidi" w:cstheme="majorBidi"/>
                <w:szCs w:val="24"/>
              </w:rPr>
              <w:t xml:space="preserve"> et al. (2006)</w:t>
            </w:r>
          </w:p>
          <w:p w14:paraId="5ED4AA87" w14:textId="77777777" w:rsidR="00D563D8" w:rsidRPr="004512CF" w:rsidRDefault="00D563D8" w:rsidP="00AA1720">
            <w:pPr>
              <w:spacing w:before="0" w:after="0" w:line="276" w:lineRule="auto"/>
              <w:contextualSpacing/>
              <w:rPr>
                <w:rFonts w:asciiTheme="majorBidi" w:hAnsiTheme="majorBidi" w:cstheme="majorBidi"/>
                <w:szCs w:val="24"/>
              </w:rPr>
            </w:pPr>
          </w:p>
        </w:tc>
      </w:tr>
      <w:tr w:rsidR="00D563D8" w:rsidRPr="004512CF" w14:paraId="36BA98DC" w14:textId="77777777" w:rsidTr="008D1129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2D9D7725" w14:textId="777777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0CF08130" w14:textId="0FF1E470" w:rsidR="00D563D8" w:rsidRPr="004512CF" w:rsidRDefault="00D563D8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466" w:author="hany" w:date="2026-06-11T19:0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67" w:author="hany" w:date="2008-01-01T01:37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R</w:t>
              </w:r>
              <w:r>
                <w:rPr>
                  <w:rFonts w:asciiTheme="majorBidi" w:hAnsiTheme="majorBidi" w:cstheme="majorBidi"/>
                  <w:szCs w:val="24"/>
                </w:rPr>
                <w:t>:</w:t>
              </w:r>
            </w:ins>
            <w:r w:rsidRPr="004512CF">
              <w:rPr>
                <w:rFonts w:asciiTheme="majorBidi" w:hAnsiTheme="majorBidi" w:cstheme="majorBidi"/>
                <w:szCs w:val="24"/>
              </w:rPr>
              <w:t>CTGAATCCCCCTCCATTATG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0198D181" w14:textId="777777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5CA2D427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6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69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734978B3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7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71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0CFADF08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72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73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0A3A6E00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7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75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7E4D1D0A" w14:textId="49F9ABA3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7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477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5EA9E4C7" w14:textId="79E91810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D563D8" w:rsidRPr="004512CF" w14:paraId="012C8311" w14:textId="77777777" w:rsidTr="008D1129">
        <w:trPr>
          <w:trHeight w:val="28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2F870AD0" w14:textId="777777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  <w:t>Stx2</w:t>
            </w:r>
          </w:p>
        </w:tc>
        <w:tc>
          <w:tcPr>
            <w:tcW w:w="4757" w:type="dxa"/>
            <w:shd w:val="clear" w:color="auto" w:fill="auto"/>
            <w:vAlign w:val="center"/>
          </w:tcPr>
          <w:p w14:paraId="6AB68DB3" w14:textId="77777777" w:rsidR="00D563D8" w:rsidRPr="004512CF" w:rsidRDefault="00D563D8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hAnsiTheme="majorBidi" w:cstheme="majorBidi"/>
                <w:szCs w:val="24"/>
              </w:rPr>
              <w:t>F:CCATGACAACGGACAGCAGTT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7866F872" w14:textId="57E036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hAnsiTheme="majorBidi" w:cstheme="majorBidi"/>
                <w:szCs w:val="24"/>
              </w:rPr>
              <w:t>779</w:t>
            </w:r>
            <w:ins w:id="478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479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57F061C2" w14:textId="16BE6D14" w:rsidR="00D563D8" w:rsidRPr="0077710E" w:rsidRDefault="00D563D8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8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481" w:author="hany" w:date="2026-06-12T19:1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482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94˚C</w:t>
              </w:r>
            </w:ins>
            <w:ins w:id="483" w:author="hany" w:date="2026-06-12T19:28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484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 (</w:t>
              </w:r>
            </w:ins>
            <w:ins w:id="485" w:author="hany" w:date="2026-06-12T19:1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48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5 min.</w:t>
              </w:r>
            </w:ins>
            <w:ins w:id="487" w:author="hany" w:date="2026-06-12T19:28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488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2AA8394F" w14:textId="2C08F6E1" w:rsidR="00D563D8" w:rsidRPr="0077710E" w:rsidRDefault="00D563D8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89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490" w:author="hany" w:date="2026-06-12T19:13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9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4˚C </w:t>
              </w:r>
            </w:ins>
            <w:ins w:id="492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49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494" w:author="hany" w:date="2026-06-12T19:13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49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 sec</w:t>
              </w:r>
            </w:ins>
            <w:ins w:id="496" w:author="hany" w:date="2026-06-12T19:30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497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47A8E91E" w14:textId="03896592" w:rsidR="00D563D8" w:rsidRPr="0077710E" w:rsidRDefault="00D563D8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49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499" w:author="hany" w:date="2026-06-12T19:1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00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58˚C </w:t>
              </w:r>
            </w:ins>
            <w:ins w:id="501" w:author="hany" w:date="2026-06-12T19:31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02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503" w:author="hany" w:date="2026-06-12T19:13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04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40 sec.</w:t>
              </w:r>
            </w:ins>
            <w:ins w:id="505" w:author="hany" w:date="2026-06-12T19:31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06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0EA0DC48" w14:textId="1C7E82AF" w:rsidR="00D563D8" w:rsidRPr="0077710E" w:rsidRDefault="00D563D8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0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508" w:author="hany" w:date="2026-06-12T19:13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0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˚C </w:t>
              </w:r>
            </w:ins>
            <w:ins w:id="510" w:author="hany" w:date="2026-06-12T19:3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1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12" w:author="hany" w:date="2026-06-12T19:13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1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45 sec.</w:t>
              </w:r>
            </w:ins>
            <w:ins w:id="514" w:author="hany" w:date="2026-06-12T19:31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15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4EF2B183" w14:textId="34C608D7" w:rsidR="00D563D8" w:rsidRPr="0077710E" w:rsidRDefault="00D563D8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1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517" w:author="hany" w:date="2026-06-12T19:14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1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˚C </w:t>
              </w:r>
            </w:ins>
            <w:ins w:id="519" w:author="hany" w:date="2026-06-12T19:2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2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21" w:author="hany" w:date="2026-06-12T19:14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2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10</w:t>
              </w:r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2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 min</w:t>
              </w:r>
            </w:ins>
            <w:ins w:id="524" w:author="hany" w:date="2026-06-12T19:26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25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21562740" w14:textId="6F5FF2CE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D563D8" w:rsidRPr="004512CF" w14:paraId="4EB9FDB3" w14:textId="77777777" w:rsidTr="008D1129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23ACDB39" w14:textId="777777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3962EE74" w14:textId="77777777" w:rsidR="00D563D8" w:rsidRPr="004512CF" w:rsidRDefault="00D563D8" w:rsidP="00AA1720">
            <w:pPr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hAnsiTheme="majorBidi" w:cstheme="majorBidi"/>
                <w:szCs w:val="24"/>
              </w:rPr>
              <w:t>R:CCTGTCAACTGAGCAGCACTTTG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2362A7D4" w14:textId="77777777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13E5E369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2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27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5038C0C9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2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29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542F760D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3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31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506D4F1C" w14:textId="77777777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32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33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7EFBC5ED" w14:textId="4C2F5F71" w:rsidR="00D563D8" w:rsidRPr="0077710E" w:rsidRDefault="00D563D8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3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35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1ACD3D6B" w14:textId="4F90BEFD" w:rsidR="00D563D8" w:rsidRPr="004512CF" w:rsidRDefault="00D563D8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F945E4" w:rsidRPr="004512CF" w14:paraId="293394FE" w14:textId="77777777" w:rsidTr="008D1129">
        <w:trPr>
          <w:trHeight w:val="283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50468EF9" w14:textId="77777777" w:rsidR="00F945E4" w:rsidRPr="004512CF" w:rsidRDefault="00F945E4" w:rsidP="00AA1720">
            <w:pPr>
              <w:spacing w:before="0" w:after="200" w:line="276" w:lineRule="auto"/>
              <w:ind w:left="289"/>
              <w:rPr>
                <w:rFonts w:asciiTheme="majorBidi" w:hAnsiTheme="majorBidi" w:cstheme="majorBidi"/>
                <w:szCs w:val="24"/>
                <w:rtl/>
                <w:lang w:bidi="ar-EG"/>
              </w:rPr>
            </w:pPr>
            <w:proofErr w:type="spellStart"/>
            <w:r w:rsidRPr="004512CF">
              <w:rPr>
                <w:rFonts w:asciiTheme="majorBidi" w:hAnsiTheme="majorBidi" w:cstheme="majorBidi"/>
                <w:i/>
                <w:iCs/>
                <w:szCs w:val="24"/>
              </w:rPr>
              <w:t>eae</w:t>
            </w:r>
            <w:r w:rsidRPr="004512CF">
              <w:rPr>
                <w:rFonts w:asciiTheme="majorBidi" w:hAnsiTheme="majorBidi" w:cstheme="majorBidi"/>
                <w:szCs w:val="24"/>
              </w:rPr>
              <w:t>A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3DE7C338" w14:textId="7B5FC721" w:rsidR="00F945E4" w:rsidRPr="004512CF" w:rsidRDefault="00F945E4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536" w:author="hany" w:date="2026-06-11T19:0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37" w:author="hany" w:date="2008-01-01T01:37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F:</w:t>
              </w:r>
            </w:ins>
            <w:r w:rsidRPr="004512CF">
              <w:rPr>
                <w:rFonts w:asciiTheme="majorBidi" w:hAnsiTheme="majorBidi" w:cstheme="majorBidi"/>
                <w:szCs w:val="24"/>
              </w:rPr>
              <w:t>GTGGCGAATACTGGCGAGACT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7F39103C" w14:textId="5FEAC01A" w:rsidR="00F945E4" w:rsidRPr="004512CF" w:rsidRDefault="00F945E4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hAnsiTheme="majorBidi" w:cstheme="majorBidi"/>
                <w:szCs w:val="24"/>
              </w:rPr>
              <w:t>890</w:t>
            </w:r>
            <w:ins w:id="538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539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6630C395" w14:textId="25FE305A" w:rsidR="00F945E4" w:rsidRPr="0077710E" w:rsidRDefault="00F945E4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540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541" w:author="hany" w:date="2026-06-12T19:15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4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5 °C </w:t>
              </w:r>
            </w:ins>
            <w:ins w:id="543" w:author="hany" w:date="2026-06-12T19:2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4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45" w:author="hany" w:date="2026-06-12T19:15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4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-5 min</w:t>
              </w:r>
            </w:ins>
            <w:ins w:id="547" w:author="hany" w:date="2026-06-12T19:28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4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7BFFCC11" w14:textId="28198034" w:rsidR="00F945E4" w:rsidRPr="0077710E" w:rsidRDefault="00F945E4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549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550" w:author="hany" w:date="2026-06-12T19:1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5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4 °C </w:t>
              </w:r>
            </w:ins>
            <w:ins w:id="552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53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54" w:author="hany" w:date="2026-06-12T19:1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5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</w:t>
              </w:r>
            </w:ins>
            <w:ins w:id="556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57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-</w:t>
              </w:r>
            </w:ins>
            <w:ins w:id="558" w:author="hany" w:date="2026-06-12T19:1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5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60 sec</w:t>
              </w:r>
            </w:ins>
            <w:ins w:id="560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6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52EC3CCA" w14:textId="4471C1B4" w:rsidR="00F945E4" w:rsidRPr="0077710E" w:rsidRDefault="00F945E4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562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563" w:author="hany" w:date="2026-06-12T19:1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6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55 °C - 64 °C </w:t>
              </w:r>
            </w:ins>
            <w:ins w:id="565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6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67" w:author="hany" w:date="2026-06-12T19:1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6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-</w:t>
              </w:r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6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60 sec</w:t>
              </w:r>
            </w:ins>
            <w:ins w:id="570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7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459C4030" w14:textId="2FAFBC0F" w:rsidR="00F945E4" w:rsidRPr="0077710E" w:rsidRDefault="00F945E4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572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573" w:author="hany" w:date="2026-06-12T19:16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7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 °C </w:t>
              </w:r>
            </w:ins>
            <w:ins w:id="575" w:author="hany" w:date="2026-06-12T19:30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7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77" w:author="hany" w:date="2026-06-12T19:1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7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30</w:t>
              </w:r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7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- 60 sec</w:t>
              </w:r>
            </w:ins>
            <w:ins w:id="580" w:author="hany" w:date="2026-06-12T19:3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8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3BB19C47" w14:textId="07AF791A" w:rsidR="00F945E4" w:rsidRPr="0077710E" w:rsidRDefault="00F945E4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Cs w:val="24"/>
                <w:highlight w:val="yellow"/>
                <w:rPrChange w:id="582" w:author="hany" w:date="2008-01-01T01:38:00Z">
                  <w:rPr>
                    <w:rFonts w:asciiTheme="majorBidi" w:hAnsiTheme="majorBidi" w:cstheme="majorBidi"/>
                    <w:szCs w:val="24"/>
                  </w:rPr>
                </w:rPrChange>
              </w:rPr>
            </w:pPr>
            <w:ins w:id="583" w:author="hany" w:date="2026-06-12T19:17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8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 °C </w:t>
              </w:r>
            </w:ins>
            <w:ins w:id="585" w:author="hany" w:date="2026-06-12T19:2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8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587" w:author="hany" w:date="2026-06-12T19:1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8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5-</w:t>
              </w:r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8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7 min</w:t>
              </w:r>
            </w:ins>
            <w:ins w:id="590" w:author="hany" w:date="2026-06-12T19:2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59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4B30C648" w14:textId="1BE50305" w:rsidR="00F945E4" w:rsidRPr="004512CF" w:rsidRDefault="00F945E4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proofErr w:type="spellStart"/>
            <w:r w:rsidRPr="004512CF">
              <w:rPr>
                <w:rFonts w:asciiTheme="majorBidi" w:hAnsiTheme="majorBidi" w:cstheme="majorBidi"/>
                <w:szCs w:val="24"/>
              </w:rPr>
              <w:t>Mazaheri</w:t>
            </w:r>
            <w:proofErr w:type="spellEnd"/>
            <w:r w:rsidRPr="004512CF">
              <w:rPr>
                <w:rFonts w:asciiTheme="majorBidi" w:hAnsiTheme="majorBidi" w:cstheme="majorBidi"/>
                <w:szCs w:val="24"/>
              </w:rPr>
              <w:t xml:space="preserve"> et al. (2014)</w:t>
            </w:r>
          </w:p>
        </w:tc>
      </w:tr>
      <w:tr w:rsidR="00F945E4" w:rsidRPr="004512CF" w14:paraId="2B9DD657" w14:textId="77777777" w:rsidTr="008D1129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3AE7B023" w14:textId="77777777" w:rsidR="00F945E4" w:rsidRPr="004512CF" w:rsidRDefault="00F945E4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ind w:left="289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655CFCB7" w14:textId="1E330D20" w:rsidR="00F945E4" w:rsidRPr="004512CF" w:rsidRDefault="00F945E4" w:rsidP="00AA1720">
            <w:pPr>
              <w:spacing w:before="0" w:after="0"/>
              <w:contextualSpacing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ins w:id="592" w:author="hany" w:date="2026-06-11T19:0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593" w:author="hany" w:date="2008-01-01T01:37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R:</w:t>
              </w:r>
            </w:ins>
            <w:r w:rsidRPr="004512CF">
              <w:rPr>
                <w:rFonts w:asciiTheme="majorBidi" w:hAnsiTheme="majorBidi" w:cstheme="majorBidi"/>
                <w:szCs w:val="24"/>
              </w:rPr>
              <w:t>CCCCATTCTTTTTCACCGTCG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3B57D5B1" w14:textId="77777777" w:rsidR="00F945E4" w:rsidRPr="004512CF" w:rsidRDefault="00F945E4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6A4BDFBA" w14:textId="77777777" w:rsidR="00F945E4" w:rsidRPr="0077710E" w:rsidRDefault="00F945E4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9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95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417" w:type="dxa"/>
            <w:vMerge/>
            <w:vAlign w:val="center"/>
          </w:tcPr>
          <w:p w14:paraId="2633577A" w14:textId="77777777" w:rsidR="00F945E4" w:rsidRPr="0077710E" w:rsidRDefault="00F945E4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9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97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134" w:type="dxa"/>
            <w:vMerge/>
            <w:vAlign w:val="center"/>
          </w:tcPr>
          <w:p w14:paraId="28C1B423" w14:textId="77777777" w:rsidR="00F945E4" w:rsidRPr="0077710E" w:rsidRDefault="00F945E4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59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599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2E9C2CB5" w14:textId="77777777" w:rsidR="00F945E4" w:rsidRPr="0077710E" w:rsidRDefault="00F945E4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00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601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276" w:type="dxa"/>
            <w:vMerge/>
            <w:vAlign w:val="center"/>
          </w:tcPr>
          <w:p w14:paraId="4E4BC685" w14:textId="16574FC6" w:rsidR="00F945E4" w:rsidRPr="0077710E" w:rsidRDefault="00F945E4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02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  <w:pPrChange w:id="603" w:author="hany" w:date="2026-06-12T19:33:00Z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before="0" w:after="0"/>
                </w:pPr>
              </w:pPrChange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33ADBFA4" w14:textId="27C511E2" w:rsidR="00F945E4" w:rsidRPr="004512CF" w:rsidRDefault="00F945E4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  <w:tr w:rsidR="005E7A05" w:rsidRPr="004512CF" w14:paraId="4ECD21AC" w14:textId="77777777" w:rsidTr="008D1129">
        <w:trPr>
          <w:trHeight w:val="385"/>
        </w:trPr>
        <w:tc>
          <w:tcPr>
            <w:tcW w:w="1623" w:type="dxa"/>
            <w:vMerge w:val="restart"/>
            <w:shd w:val="clear" w:color="auto" w:fill="auto"/>
            <w:vAlign w:val="center"/>
          </w:tcPr>
          <w:p w14:paraId="61348053" w14:textId="77777777" w:rsidR="005E7A05" w:rsidRPr="004512CF" w:rsidRDefault="005E7A05" w:rsidP="00AA1720">
            <w:pPr>
              <w:spacing w:before="0" w:after="200" w:line="276" w:lineRule="auto"/>
              <w:ind w:left="289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4512CF">
              <w:rPr>
                <w:rFonts w:asciiTheme="majorBidi" w:hAnsiTheme="majorBidi" w:cstheme="majorBidi"/>
                <w:i/>
                <w:iCs/>
                <w:szCs w:val="24"/>
              </w:rPr>
              <w:t>hyl</w:t>
            </w:r>
            <w:r w:rsidRPr="004512CF">
              <w:rPr>
                <w:rFonts w:asciiTheme="majorBidi" w:hAnsiTheme="majorBidi" w:cstheme="majorBidi"/>
                <w:szCs w:val="24"/>
              </w:rPr>
              <w:t>A</w:t>
            </w:r>
            <w:proofErr w:type="spellEnd"/>
          </w:p>
        </w:tc>
        <w:tc>
          <w:tcPr>
            <w:tcW w:w="4757" w:type="dxa"/>
            <w:shd w:val="clear" w:color="auto" w:fill="auto"/>
            <w:vAlign w:val="center"/>
          </w:tcPr>
          <w:p w14:paraId="362BDD40" w14:textId="156866A3" w:rsidR="005E7A05" w:rsidRPr="004512CF" w:rsidRDefault="005E7A05" w:rsidP="00AA1720">
            <w:pPr>
              <w:spacing w:before="0" w:after="200" w:line="276" w:lineRule="auto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ins w:id="604" w:author="hany" w:date="2026-06-11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0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F</w:t>
              </w:r>
              <w:r>
                <w:rPr>
                  <w:rFonts w:asciiTheme="majorBidi" w:hAnsiTheme="majorBidi" w:cstheme="majorBidi"/>
                  <w:szCs w:val="24"/>
                </w:rPr>
                <w:t>:</w:t>
              </w:r>
            </w:ins>
            <w:r w:rsidRPr="004512CF">
              <w:rPr>
                <w:rFonts w:asciiTheme="majorBidi" w:hAnsiTheme="majorBidi" w:cstheme="majorBidi"/>
                <w:szCs w:val="24"/>
              </w:rPr>
              <w:t>ACGATGTGGTTTATTCTGGA</w:t>
            </w:r>
          </w:p>
        </w:tc>
        <w:tc>
          <w:tcPr>
            <w:tcW w:w="1339" w:type="dxa"/>
            <w:vMerge w:val="restart"/>
            <w:shd w:val="clear" w:color="auto" w:fill="auto"/>
            <w:vAlign w:val="center"/>
          </w:tcPr>
          <w:p w14:paraId="4BD3A5B5" w14:textId="0CC5F2AF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165</w:t>
            </w:r>
            <w:ins w:id="606" w:author="hany" w:date="2026-06-12T18:35:00Z">
              <w:r>
                <w:t xml:space="preserve"> </w:t>
              </w:r>
              <w:proofErr w:type="spellStart"/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07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bp</w:t>
              </w:r>
            </w:ins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6269ED96" w14:textId="5F33E93D" w:rsidR="005E7A05" w:rsidRPr="0077710E" w:rsidRDefault="005E7A0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08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609" w:author="hany" w:date="2026-06-12T19:2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1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94°C </w:t>
              </w:r>
            </w:ins>
            <w:ins w:id="611" w:author="hany" w:date="2026-06-12T19:2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1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613" w:author="hany" w:date="2026-06-12T19:20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1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2 min</w:t>
              </w:r>
            </w:ins>
            <w:ins w:id="615" w:author="hany" w:date="2026-06-12T19:2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1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417" w:type="dxa"/>
            <w:vMerge w:val="restart"/>
            <w:vAlign w:val="center"/>
          </w:tcPr>
          <w:p w14:paraId="5D9D7D41" w14:textId="038B3F5B" w:rsidR="005E7A05" w:rsidRPr="0077710E" w:rsidRDefault="005E7A0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17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618" w:author="hany" w:date="2026-06-12T19:20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19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 xml:space="preserve">94°C </w:t>
              </w:r>
            </w:ins>
            <w:ins w:id="620" w:author="hany" w:date="2026-06-12T19:27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21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(</w:t>
              </w:r>
            </w:ins>
            <w:ins w:id="622" w:author="hany" w:date="2026-06-12T19:20:00Z">
              <w:r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2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20 sec</w:t>
              </w:r>
            </w:ins>
            <w:ins w:id="624" w:author="hany" w:date="2026-06-12T19:27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25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134" w:type="dxa"/>
            <w:vMerge w:val="restart"/>
            <w:vAlign w:val="center"/>
          </w:tcPr>
          <w:p w14:paraId="6E16E711" w14:textId="033BF1DE" w:rsidR="005E7A05" w:rsidRPr="0077710E" w:rsidRDefault="005E7A0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26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627" w:author="hany" w:date="2026-06-12T19:2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2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60°C </w:t>
              </w:r>
            </w:ins>
            <w:ins w:id="629" w:author="hany" w:date="2026-06-12T19:2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3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631" w:author="hany" w:date="2026-06-12T19:2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32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1 min</w:t>
              </w:r>
            </w:ins>
            <w:ins w:id="633" w:author="hany" w:date="2026-06-12T19:2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34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1E18F828" w14:textId="4D468876" w:rsidR="005E7A05" w:rsidRPr="0077710E" w:rsidRDefault="005E7A0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35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636" w:author="hany" w:date="2026-06-12T19:2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37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°C </w:t>
              </w:r>
            </w:ins>
            <w:ins w:id="638" w:author="hany" w:date="2026-06-12T19:27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39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640" w:author="hany" w:date="2026-06-12T19:2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4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1 min</w:t>
              </w:r>
            </w:ins>
            <w:ins w:id="642" w:author="hany" w:date="2026-06-12T19:27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4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276" w:type="dxa"/>
            <w:vMerge w:val="restart"/>
            <w:vAlign w:val="center"/>
          </w:tcPr>
          <w:p w14:paraId="78944B7C" w14:textId="5C5ECDD4" w:rsidR="005E7A05" w:rsidRPr="0077710E" w:rsidRDefault="005E7A05" w:rsidP="008D1129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644" w:author="hany" w:date="2008-01-01T01:38:00Z">
                  <w:rPr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ins w:id="645" w:author="hany" w:date="2026-06-12T19:21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46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 xml:space="preserve">72°C </w:t>
              </w:r>
            </w:ins>
            <w:ins w:id="647" w:author="hany" w:date="2026-06-12T19:26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48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(</w:t>
              </w:r>
            </w:ins>
            <w:ins w:id="649" w:author="hany" w:date="2026-06-12T19:21:00Z">
              <w:r w:rsidR="00842EC5" w:rsidRPr="0077710E">
                <w:rPr>
                  <w:rFonts w:asciiTheme="majorBidi" w:hAnsiTheme="majorBidi" w:cstheme="majorBidi"/>
                  <w:szCs w:val="24"/>
                  <w:highlight w:val="yellow"/>
                  <w:rPrChange w:id="650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7</w:t>
              </w:r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51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-10 min</w:t>
              </w:r>
            </w:ins>
            <w:ins w:id="652" w:author="hany" w:date="2026-06-12T19:27:00Z">
              <w:r w:rsidR="00842EC5" w:rsidRPr="0077710E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653" w:author="hany" w:date="2008-01-01T01:38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t>.)</w:t>
              </w:r>
            </w:ins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14:paraId="1188F935" w14:textId="4C0BB7BA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  <w:proofErr w:type="spellStart"/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>Fratamico</w:t>
            </w:r>
            <w:proofErr w:type="spellEnd"/>
            <w:r w:rsidRPr="004512CF">
              <w:rPr>
                <w:rFonts w:asciiTheme="majorBidi" w:eastAsia="等线" w:hAnsiTheme="majorBidi" w:cstheme="majorBidi"/>
                <w:szCs w:val="24"/>
                <w:lang w:eastAsia="zh-CN"/>
              </w:rPr>
              <w:t xml:space="preserve"> et al. (1995)</w:t>
            </w:r>
          </w:p>
        </w:tc>
      </w:tr>
      <w:tr w:rsidR="005E7A05" w:rsidRPr="004512CF" w14:paraId="6293CF48" w14:textId="77777777" w:rsidTr="00A715BB">
        <w:trPr>
          <w:trHeight w:val="283"/>
        </w:trPr>
        <w:tc>
          <w:tcPr>
            <w:tcW w:w="1623" w:type="dxa"/>
            <w:vMerge/>
            <w:shd w:val="clear" w:color="auto" w:fill="auto"/>
            <w:vAlign w:val="center"/>
          </w:tcPr>
          <w:p w14:paraId="2E919EE6" w14:textId="77777777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i/>
                <w:iCs/>
                <w:szCs w:val="24"/>
                <w:lang w:eastAsia="zh-CN"/>
              </w:rPr>
            </w:pPr>
          </w:p>
        </w:tc>
        <w:tc>
          <w:tcPr>
            <w:tcW w:w="4757" w:type="dxa"/>
            <w:shd w:val="clear" w:color="auto" w:fill="auto"/>
            <w:vAlign w:val="center"/>
          </w:tcPr>
          <w:p w14:paraId="2389A81C" w14:textId="06F14FD8" w:rsidR="005E7A05" w:rsidRPr="004512CF" w:rsidRDefault="005E7A05" w:rsidP="00AA1720">
            <w:pPr>
              <w:spacing w:before="0" w:after="0"/>
              <w:contextualSpacing/>
              <w:jc w:val="center"/>
              <w:rPr>
                <w:rFonts w:asciiTheme="majorBidi" w:hAnsiTheme="majorBidi" w:cstheme="majorBidi"/>
                <w:szCs w:val="24"/>
              </w:rPr>
            </w:pPr>
            <w:ins w:id="654" w:author="hany" w:date="2026-06-11T19:02:00Z">
              <w:r w:rsidRPr="0077710E">
                <w:rPr>
                  <w:rFonts w:asciiTheme="majorBidi" w:hAnsiTheme="majorBidi" w:cstheme="majorBidi"/>
                  <w:szCs w:val="24"/>
                  <w:highlight w:val="yellow"/>
                  <w:rPrChange w:id="655" w:author="hany" w:date="2008-01-01T01:38:00Z">
                    <w:rPr>
                      <w:rFonts w:asciiTheme="majorBidi" w:hAnsiTheme="majorBidi" w:cstheme="majorBidi"/>
                      <w:szCs w:val="24"/>
                    </w:rPr>
                  </w:rPrChange>
                </w:rPr>
                <w:t>R</w:t>
              </w:r>
              <w:r>
                <w:rPr>
                  <w:rFonts w:asciiTheme="majorBidi" w:hAnsiTheme="majorBidi" w:cstheme="majorBidi"/>
                  <w:szCs w:val="24"/>
                </w:rPr>
                <w:t>:</w:t>
              </w:r>
            </w:ins>
            <w:r w:rsidRPr="004512CF">
              <w:rPr>
                <w:rFonts w:asciiTheme="majorBidi" w:hAnsiTheme="majorBidi" w:cstheme="majorBidi"/>
                <w:szCs w:val="24"/>
              </w:rPr>
              <w:t>CTTCACGTGACCATACATAT</w:t>
            </w:r>
          </w:p>
        </w:tc>
        <w:tc>
          <w:tcPr>
            <w:tcW w:w="1339" w:type="dxa"/>
            <w:vMerge/>
            <w:shd w:val="clear" w:color="auto" w:fill="auto"/>
            <w:vAlign w:val="center"/>
          </w:tcPr>
          <w:p w14:paraId="730309BE" w14:textId="77777777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8" w:type="dxa"/>
            <w:vMerge/>
          </w:tcPr>
          <w:p w14:paraId="02FB1700" w14:textId="77777777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417" w:type="dxa"/>
            <w:vMerge/>
          </w:tcPr>
          <w:p w14:paraId="56FD84AE" w14:textId="77777777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134" w:type="dxa"/>
            <w:vMerge/>
          </w:tcPr>
          <w:p w14:paraId="6D24379B" w14:textId="77777777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276" w:type="dxa"/>
            <w:vMerge/>
          </w:tcPr>
          <w:p w14:paraId="50AE781F" w14:textId="77777777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276" w:type="dxa"/>
            <w:vMerge/>
          </w:tcPr>
          <w:p w14:paraId="40F19EA4" w14:textId="3EF4CECE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5699BA7A" w14:textId="6C20C9FB" w:rsidR="005E7A05" w:rsidRPr="004512CF" w:rsidRDefault="005E7A05" w:rsidP="00AA1720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eastAsia="等线" w:hAnsiTheme="majorBidi" w:cstheme="majorBidi"/>
                <w:szCs w:val="24"/>
                <w:lang w:eastAsia="zh-CN"/>
              </w:rPr>
            </w:pPr>
          </w:p>
        </w:tc>
      </w:tr>
    </w:tbl>
    <w:p w14:paraId="5B83EBC0" w14:textId="77777777" w:rsidR="00F51C06" w:rsidRDefault="00F51C06" w:rsidP="00F51C06">
      <w:pPr>
        <w:spacing w:before="240" w:after="0"/>
        <w:jc w:val="both"/>
        <w:rPr>
          <w:rFonts w:cs="Times New Roman"/>
          <w:b/>
          <w:szCs w:val="24"/>
        </w:rPr>
      </w:pPr>
    </w:p>
    <w:p w14:paraId="6EF8027C" w14:textId="77777777" w:rsidR="00F51C06" w:rsidRDefault="00F51C06" w:rsidP="00F51C06">
      <w:pPr>
        <w:spacing w:before="240" w:after="0"/>
        <w:jc w:val="both"/>
        <w:rPr>
          <w:rFonts w:cs="Times New Roman"/>
          <w:b/>
          <w:szCs w:val="24"/>
        </w:rPr>
      </w:pPr>
    </w:p>
    <w:p w14:paraId="4CF36DAF" w14:textId="77777777" w:rsidR="009D6F87" w:rsidRDefault="009D6F87" w:rsidP="00F51C06">
      <w:pPr>
        <w:spacing w:before="240" w:after="0"/>
        <w:jc w:val="both"/>
        <w:rPr>
          <w:ins w:id="656" w:author="hany" w:date="2008-01-01T00:22:00Z"/>
          <w:rFonts w:cs="Times New Roman"/>
          <w:b/>
          <w:szCs w:val="24"/>
        </w:rPr>
        <w:sectPr w:rsidR="009D6F87" w:rsidSect="00FB5631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B8431CE" w14:textId="4387D497" w:rsidR="00F51C06" w:rsidRDefault="00F51C06" w:rsidP="00F51C06">
      <w:pPr>
        <w:spacing w:before="240" w:after="0"/>
        <w:jc w:val="both"/>
        <w:rPr>
          <w:rFonts w:cs="Times New Roman"/>
          <w:b/>
          <w:szCs w:val="24"/>
        </w:rPr>
      </w:pPr>
    </w:p>
    <w:p w14:paraId="581A2017" w14:textId="77777777" w:rsidR="00F51C06" w:rsidRDefault="00F51C06" w:rsidP="00F51C06">
      <w:pPr>
        <w:spacing w:before="240" w:after="0"/>
        <w:jc w:val="both"/>
        <w:rPr>
          <w:rFonts w:cs="Times New Roman"/>
          <w:b/>
          <w:szCs w:val="24"/>
        </w:rPr>
      </w:pPr>
    </w:p>
    <w:tbl>
      <w:tblPr>
        <w:tblStyle w:val="TableGrid2"/>
        <w:tblpPr w:leftFromText="181" w:rightFromText="181" w:vertAnchor="text" w:horzAnchor="margin" w:tblpXSpec="center" w:tblpY="1066"/>
        <w:tblW w:w="437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43"/>
        <w:gridCol w:w="1585"/>
        <w:gridCol w:w="1621"/>
        <w:gridCol w:w="2322"/>
      </w:tblGrid>
      <w:tr w:rsidR="00F51C06" w:rsidRPr="00BF13E2" w14:paraId="4CF92111" w14:textId="77777777" w:rsidTr="00AA1720">
        <w:trPr>
          <w:trHeight w:val="404"/>
        </w:trPr>
        <w:tc>
          <w:tcPr>
            <w:tcW w:w="1698" w:type="pct"/>
            <w:shd w:val="clear" w:color="auto" w:fill="auto"/>
            <w:vAlign w:val="center"/>
          </w:tcPr>
          <w:p w14:paraId="7D4DE8AB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Variabl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30E3F1EA" w14:textId="77777777" w:rsidR="00F51C06" w:rsidRPr="00BF13E2" w:rsidRDefault="00F51C06" w:rsidP="00AA1720">
            <w:pPr>
              <w:spacing w:before="0" w:after="0"/>
              <w:ind w:left="-53" w:firstLine="53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OR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33C47959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95% CI</w:t>
            </w:r>
          </w:p>
        </w:tc>
        <w:tc>
          <w:tcPr>
            <w:tcW w:w="1387" w:type="pct"/>
            <w:shd w:val="clear" w:color="auto" w:fill="auto"/>
            <w:vAlign w:val="center"/>
          </w:tcPr>
          <w:p w14:paraId="13700EEC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F51C06" w:rsidRPr="00BF13E2" w14:paraId="3423493D" w14:textId="77777777" w:rsidTr="00AA1720">
        <w:trPr>
          <w:trHeight w:val="305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0C765EE6" w14:textId="77777777" w:rsidR="00F51C06" w:rsidRPr="00BF13E2" w:rsidRDefault="00F51C06" w:rsidP="00AA1720">
            <w:pPr>
              <w:spacing w:before="0" w:after="0"/>
              <w:ind w:left="9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 xml:space="preserve">  Education level</w:t>
            </w:r>
          </w:p>
        </w:tc>
      </w:tr>
      <w:tr w:rsidR="00F51C06" w:rsidRPr="00BF13E2" w14:paraId="4374AB24" w14:textId="77777777" w:rsidTr="00AA1720">
        <w:trPr>
          <w:trHeight w:val="350"/>
        </w:trPr>
        <w:tc>
          <w:tcPr>
            <w:tcW w:w="1698" w:type="pct"/>
            <w:shd w:val="clear" w:color="auto" w:fill="auto"/>
            <w:vAlign w:val="center"/>
          </w:tcPr>
          <w:p w14:paraId="48BD7F07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Illiterate</w:t>
            </w:r>
          </w:p>
        </w:tc>
        <w:tc>
          <w:tcPr>
            <w:tcW w:w="947" w:type="pct"/>
            <w:shd w:val="clear" w:color="auto" w:fill="auto"/>
          </w:tcPr>
          <w:p w14:paraId="28BF0F87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2.848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44C37BAB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18, 44.09</w:t>
            </w:r>
          </w:p>
        </w:tc>
        <w:tc>
          <w:tcPr>
            <w:tcW w:w="1387" w:type="pct"/>
            <w:shd w:val="clear" w:color="auto" w:fill="auto"/>
          </w:tcPr>
          <w:p w14:paraId="1A6C2FDB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454</w:t>
            </w:r>
          </w:p>
        </w:tc>
      </w:tr>
      <w:tr w:rsidR="00F51C06" w:rsidRPr="00BF13E2" w14:paraId="2CEDF67B" w14:textId="77777777" w:rsidTr="00AA1720">
        <w:trPr>
          <w:trHeight w:val="431"/>
        </w:trPr>
        <w:tc>
          <w:tcPr>
            <w:tcW w:w="1698" w:type="pct"/>
            <w:shd w:val="clear" w:color="auto" w:fill="auto"/>
            <w:vAlign w:val="center"/>
          </w:tcPr>
          <w:p w14:paraId="6DD661F6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Primary</w:t>
            </w:r>
          </w:p>
        </w:tc>
        <w:tc>
          <w:tcPr>
            <w:tcW w:w="947" w:type="pct"/>
            <w:shd w:val="clear" w:color="auto" w:fill="auto"/>
          </w:tcPr>
          <w:p w14:paraId="54790B0F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2.783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42AA1F7B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17, 44.85</w:t>
            </w:r>
          </w:p>
        </w:tc>
        <w:tc>
          <w:tcPr>
            <w:tcW w:w="1387" w:type="pct"/>
            <w:shd w:val="clear" w:color="auto" w:fill="auto"/>
          </w:tcPr>
          <w:p w14:paraId="13869424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471</w:t>
            </w:r>
          </w:p>
        </w:tc>
      </w:tr>
      <w:tr w:rsidR="00F51C06" w:rsidRPr="00BF13E2" w14:paraId="7443DA2B" w14:textId="77777777" w:rsidTr="00AA1720">
        <w:trPr>
          <w:trHeight w:val="350"/>
        </w:trPr>
        <w:tc>
          <w:tcPr>
            <w:tcW w:w="1698" w:type="pct"/>
            <w:shd w:val="clear" w:color="auto" w:fill="auto"/>
            <w:vAlign w:val="center"/>
          </w:tcPr>
          <w:p w14:paraId="40159883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Secondary</w:t>
            </w:r>
          </w:p>
        </w:tc>
        <w:tc>
          <w:tcPr>
            <w:tcW w:w="947" w:type="pct"/>
            <w:shd w:val="clear" w:color="auto" w:fill="auto"/>
          </w:tcPr>
          <w:p w14:paraId="1788AC8A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1.487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714FE087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05, 47.03</w:t>
            </w:r>
          </w:p>
        </w:tc>
        <w:tc>
          <w:tcPr>
            <w:tcW w:w="1387" w:type="pct"/>
            <w:shd w:val="clear" w:color="auto" w:fill="auto"/>
          </w:tcPr>
          <w:p w14:paraId="2065964D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822</w:t>
            </w:r>
          </w:p>
        </w:tc>
      </w:tr>
      <w:tr w:rsidR="00F51C06" w:rsidRPr="00BF13E2" w14:paraId="4CAA1A1C" w14:textId="77777777" w:rsidTr="00AA1720">
        <w:trPr>
          <w:trHeight w:val="341"/>
        </w:trPr>
        <w:tc>
          <w:tcPr>
            <w:tcW w:w="1698" w:type="pct"/>
            <w:shd w:val="clear" w:color="auto" w:fill="auto"/>
            <w:vAlign w:val="center"/>
          </w:tcPr>
          <w:p w14:paraId="6A15876C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Graduate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6F93856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r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31F32FFB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87" w:type="pct"/>
            <w:shd w:val="clear" w:color="auto" w:fill="auto"/>
            <w:vAlign w:val="center"/>
          </w:tcPr>
          <w:p w14:paraId="598489DF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F51C06" w:rsidRPr="00BF13E2" w14:paraId="25F1FD50" w14:textId="77777777" w:rsidTr="00AA1720">
        <w:trPr>
          <w:trHeight w:val="35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34B885CE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Did any symptoms start or worsen when you began working on the farm?</w:t>
            </w:r>
          </w:p>
        </w:tc>
      </w:tr>
      <w:tr w:rsidR="00F51C06" w:rsidRPr="00BF13E2" w14:paraId="1436D69B" w14:textId="77777777" w:rsidTr="00AA1720">
        <w:trPr>
          <w:trHeight w:val="359"/>
        </w:trPr>
        <w:tc>
          <w:tcPr>
            <w:tcW w:w="1698" w:type="pct"/>
            <w:shd w:val="clear" w:color="auto" w:fill="auto"/>
            <w:vAlign w:val="center"/>
          </w:tcPr>
          <w:p w14:paraId="4F8FB8DC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7B39EBF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21.002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20DDE286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1.23, 358.79</w:t>
            </w:r>
          </w:p>
        </w:tc>
        <w:tc>
          <w:tcPr>
            <w:tcW w:w="1387" w:type="pct"/>
            <w:shd w:val="clear" w:color="auto" w:fill="auto"/>
            <w:vAlign w:val="center"/>
          </w:tcPr>
          <w:p w14:paraId="7B48000C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0.036*</w:t>
            </w:r>
          </w:p>
        </w:tc>
      </w:tr>
      <w:tr w:rsidR="00F51C06" w:rsidRPr="00BF13E2" w14:paraId="5858F326" w14:textId="77777777" w:rsidTr="00AA1720">
        <w:trPr>
          <w:trHeight w:val="350"/>
        </w:trPr>
        <w:tc>
          <w:tcPr>
            <w:tcW w:w="1698" w:type="pct"/>
            <w:shd w:val="clear" w:color="auto" w:fill="auto"/>
            <w:vAlign w:val="center"/>
          </w:tcPr>
          <w:p w14:paraId="16D3B0BC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22FC728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r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0DF81F7A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87" w:type="pct"/>
            <w:shd w:val="clear" w:color="auto" w:fill="auto"/>
            <w:vAlign w:val="center"/>
          </w:tcPr>
          <w:p w14:paraId="02DC4BEA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F51C06" w:rsidRPr="00BF13E2" w14:paraId="08D8C013" w14:textId="77777777" w:rsidTr="00AA1720">
        <w:trPr>
          <w:trHeight w:val="341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774D9E9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Do you eat, drink, or smoke in poultry areas?</w:t>
            </w:r>
          </w:p>
        </w:tc>
      </w:tr>
      <w:tr w:rsidR="00F51C06" w:rsidRPr="00BF13E2" w14:paraId="129C957E" w14:textId="77777777" w:rsidTr="00AA1720">
        <w:trPr>
          <w:trHeight w:val="350"/>
        </w:trPr>
        <w:tc>
          <w:tcPr>
            <w:tcW w:w="1698" w:type="pct"/>
            <w:shd w:val="clear" w:color="auto" w:fill="auto"/>
            <w:vAlign w:val="center"/>
          </w:tcPr>
          <w:p w14:paraId="7E4D591D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7860A0EC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23.445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2E0A7373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90, 609.82</w:t>
            </w:r>
          </w:p>
        </w:tc>
        <w:tc>
          <w:tcPr>
            <w:tcW w:w="1387" w:type="pct"/>
            <w:shd w:val="clear" w:color="auto" w:fill="auto"/>
            <w:vAlign w:val="center"/>
          </w:tcPr>
          <w:p w14:paraId="61FBC40A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0.058</w:t>
            </w:r>
          </w:p>
        </w:tc>
      </w:tr>
      <w:tr w:rsidR="00F51C06" w:rsidRPr="00BF13E2" w14:paraId="342BC104" w14:textId="77777777" w:rsidTr="00AA1720">
        <w:trPr>
          <w:trHeight w:val="359"/>
        </w:trPr>
        <w:tc>
          <w:tcPr>
            <w:tcW w:w="1698" w:type="pct"/>
            <w:shd w:val="clear" w:color="auto" w:fill="auto"/>
            <w:vAlign w:val="center"/>
          </w:tcPr>
          <w:p w14:paraId="1C1FBECB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8E7382F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r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29630CA9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87" w:type="pct"/>
            <w:shd w:val="clear" w:color="auto" w:fill="auto"/>
            <w:vAlign w:val="center"/>
          </w:tcPr>
          <w:p w14:paraId="57E981F7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  <w:tr w:rsidR="00F51C06" w:rsidRPr="00BF13E2" w14:paraId="2D7D661B" w14:textId="77777777" w:rsidTr="00AA1720">
        <w:trPr>
          <w:trHeight w:val="35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0D987998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Do you always use personal protective equipment (PPE) when work with birds?</w:t>
            </w:r>
          </w:p>
        </w:tc>
      </w:tr>
      <w:tr w:rsidR="00F51C06" w:rsidRPr="00BF13E2" w14:paraId="025DA0D9" w14:textId="77777777" w:rsidTr="00AA1720">
        <w:trPr>
          <w:trHeight w:val="341"/>
        </w:trPr>
        <w:tc>
          <w:tcPr>
            <w:tcW w:w="1698" w:type="pct"/>
            <w:shd w:val="clear" w:color="auto" w:fill="auto"/>
            <w:vAlign w:val="center"/>
          </w:tcPr>
          <w:p w14:paraId="3EC2E1E4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5560B7A0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Times New Roman" w:hAnsiTheme="majorBidi" w:cstheme="majorBidi"/>
                <w:b/>
                <w:bCs/>
              </w:rPr>
              <w:t>17.08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7A71601F" w14:textId="182F1FE5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del w:id="657" w:author="hany" w:date="2008-01-01T00:07:00Z">
              <w:r w:rsidRPr="0077710E" w:rsidDel="0063503B">
                <w:rPr>
                  <w:rFonts w:asciiTheme="majorBidi" w:eastAsia="Calibri" w:hAnsiTheme="majorBidi" w:cstheme="majorBidi"/>
                  <w:highlight w:val="yellow"/>
                  <w:rPrChange w:id="658" w:author="hany" w:date="2008-01-01T01:39:00Z">
                    <w:rPr>
                      <w:rFonts w:asciiTheme="majorBidi" w:eastAsia="Calibri" w:hAnsiTheme="majorBidi" w:cstheme="majorBidi"/>
                    </w:rPr>
                  </w:rPrChange>
                </w:rPr>
                <w:delText>4</w:delText>
              </w:r>
            </w:del>
            <w:r w:rsidRPr="0077710E">
              <w:rPr>
                <w:rFonts w:asciiTheme="majorBidi" w:eastAsia="Calibri" w:hAnsiTheme="majorBidi" w:cstheme="majorBidi"/>
                <w:highlight w:val="yellow"/>
                <w:rPrChange w:id="659" w:author="hany" w:date="2008-01-01T01:39:00Z">
                  <w:rPr>
                    <w:rFonts w:asciiTheme="majorBidi" w:eastAsia="Calibri" w:hAnsiTheme="majorBidi" w:cstheme="majorBidi"/>
                  </w:rPr>
                </w:rPrChange>
              </w:rPr>
              <w:t>1.33, 219.56</w:t>
            </w:r>
          </w:p>
        </w:tc>
        <w:tc>
          <w:tcPr>
            <w:tcW w:w="1387" w:type="pct"/>
            <w:shd w:val="clear" w:color="auto" w:fill="auto"/>
            <w:vAlign w:val="center"/>
          </w:tcPr>
          <w:p w14:paraId="6A816DC9" w14:textId="77777777" w:rsidR="00F51C06" w:rsidRPr="00BF13E2" w:rsidRDefault="00F51C06" w:rsidP="00AA1720">
            <w:pPr>
              <w:spacing w:before="0" w:after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BF13E2">
              <w:rPr>
                <w:rFonts w:asciiTheme="majorBidi" w:eastAsia="Calibri" w:hAnsiTheme="majorBidi" w:cstheme="majorBidi"/>
                <w:b/>
                <w:bCs/>
              </w:rPr>
              <w:t>0.029*</w:t>
            </w:r>
          </w:p>
        </w:tc>
      </w:tr>
      <w:tr w:rsidR="00F51C06" w:rsidRPr="00BF13E2" w14:paraId="12F6CF67" w14:textId="77777777" w:rsidTr="00AA1720">
        <w:trPr>
          <w:trHeight w:val="77"/>
        </w:trPr>
        <w:tc>
          <w:tcPr>
            <w:tcW w:w="1698" w:type="pct"/>
            <w:shd w:val="clear" w:color="auto" w:fill="auto"/>
            <w:vAlign w:val="center"/>
          </w:tcPr>
          <w:p w14:paraId="5CF05CBA" w14:textId="77777777" w:rsidR="00F51C06" w:rsidRPr="00BF13E2" w:rsidRDefault="00F51C06" w:rsidP="00AA1720">
            <w:pPr>
              <w:numPr>
                <w:ilvl w:val="0"/>
                <w:numId w:val="20"/>
              </w:numPr>
              <w:spacing w:before="0" w:after="0"/>
              <w:ind w:left="369" w:hanging="180"/>
              <w:contextualSpacing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947" w:type="pct"/>
            <w:shd w:val="clear" w:color="auto" w:fill="auto"/>
            <w:vAlign w:val="center"/>
          </w:tcPr>
          <w:p w14:paraId="0C2238BF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  <w:r w:rsidRPr="00BF13E2">
              <w:rPr>
                <w:rFonts w:asciiTheme="majorBidi" w:eastAsia="Calibri" w:hAnsiTheme="majorBidi" w:cstheme="majorBidi"/>
              </w:rPr>
              <w:t>r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17E7B475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87" w:type="pct"/>
            <w:shd w:val="clear" w:color="auto" w:fill="auto"/>
            <w:vAlign w:val="center"/>
          </w:tcPr>
          <w:p w14:paraId="2F02A168" w14:textId="77777777" w:rsidR="00F51C06" w:rsidRPr="00BF13E2" w:rsidRDefault="00F51C06" w:rsidP="00AA1720">
            <w:pPr>
              <w:spacing w:before="0" w:after="0"/>
              <w:rPr>
                <w:rFonts w:asciiTheme="majorBidi" w:eastAsia="Calibri" w:hAnsiTheme="majorBidi" w:cstheme="majorBidi"/>
              </w:rPr>
            </w:pPr>
          </w:p>
        </w:tc>
      </w:tr>
    </w:tbl>
    <w:p w14:paraId="217F53DF" w14:textId="77777777" w:rsidR="00F51C06" w:rsidRDefault="00F51C06" w:rsidP="00F51C06">
      <w:r w:rsidRPr="00995F7A">
        <w:rPr>
          <w:b/>
          <w:bCs/>
        </w:rPr>
        <w:t xml:space="preserve">Table </w:t>
      </w:r>
      <w:r>
        <w:rPr>
          <w:b/>
          <w:bCs/>
        </w:rPr>
        <w:t xml:space="preserve">S </w:t>
      </w:r>
      <w:r w:rsidRPr="00995F7A">
        <w:rPr>
          <w:b/>
          <w:bCs/>
        </w:rPr>
        <w:t>2</w:t>
      </w:r>
      <w:r>
        <w:rPr>
          <w:b/>
          <w:bCs/>
        </w:rPr>
        <w:t>.</w:t>
      </w:r>
      <w:r>
        <w:t xml:space="preserve"> Multivariate logistic regression analysis of risk factors associated with </w:t>
      </w:r>
      <w:r w:rsidRPr="00BF13E2">
        <w:rPr>
          <w:i/>
          <w:iCs/>
        </w:rPr>
        <w:t>E. coli</w:t>
      </w:r>
      <w:r>
        <w:t xml:space="preserve"> isolation in the examined poultry farms.</w:t>
      </w:r>
    </w:p>
    <w:p w14:paraId="2CC1675B" w14:textId="77777777" w:rsidR="00F51C06" w:rsidRDefault="00F51C06" w:rsidP="00F51C06">
      <w:r>
        <w:t>*: Statistically significant at P-value &lt; 0.05</w:t>
      </w:r>
    </w:p>
    <w:p w14:paraId="3FA23296" w14:textId="77777777" w:rsidR="00F51C06" w:rsidRDefault="00F51C06" w:rsidP="00F51C06">
      <w:pPr>
        <w:spacing w:before="0" w:after="0"/>
        <w:ind w:left="1980" w:hanging="1980"/>
        <w:jc w:val="both"/>
      </w:pPr>
    </w:p>
    <w:p w14:paraId="7230CF4E" w14:textId="77777777" w:rsidR="00F50729" w:rsidRDefault="00F50729" w:rsidP="00F51C06">
      <w:pPr>
        <w:spacing w:before="0" w:after="0"/>
        <w:ind w:left="1980" w:hanging="1980"/>
        <w:jc w:val="both"/>
      </w:pPr>
    </w:p>
    <w:p w14:paraId="0BF4BB8F" w14:textId="77777777" w:rsidR="00F50729" w:rsidRDefault="00F50729" w:rsidP="00F51C06">
      <w:pPr>
        <w:spacing w:before="0" w:after="0"/>
        <w:ind w:left="1980" w:hanging="1980"/>
        <w:jc w:val="both"/>
      </w:pPr>
    </w:p>
    <w:p w14:paraId="4041AE51" w14:textId="77777777" w:rsidR="00F50729" w:rsidRDefault="00F50729" w:rsidP="00F51C06">
      <w:pPr>
        <w:spacing w:before="0" w:after="0"/>
        <w:ind w:left="1980" w:hanging="1980"/>
        <w:jc w:val="both"/>
      </w:pPr>
    </w:p>
    <w:p w14:paraId="025A5592" w14:textId="77777777" w:rsidR="00F50729" w:rsidRDefault="00F50729" w:rsidP="00F51C06">
      <w:pPr>
        <w:spacing w:before="0" w:after="0"/>
        <w:ind w:left="1980" w:hanging="1980"/>
        <w:jc w:val="both"/>
      </w:pPr>
    </w:p>
    <w:p w14:paraId="47E5FFD6" w14:textId="77777777" w:rsidR="00F50729" w:rsidRDefault="00F50729" w:rsidP="00F51C06">
      <w:pPr>
        <w:spacing w:before="0" w:after="0"/>
        <w:ind w:left="1980" w:hanging="1980"/>
        <w:jc w:val="both"/>
      </w:pPr>
    </w:p>
    <w:p w14:paraId="7BEE384E" w14:textId="77777777" w:rsidR="00F50729" w:rsidRDefault="00F50729" w:rsidP="00F51C06">
      <w:pPr>
        <w:spacing w:before="0" w:after="0"/>
        <w:ind w:left="1980" w:hanging="1980"/>
        <w:jc w:val="both"/>
      </w:pPr>
    </w:p>
    <w:p w14:paraId="527A99B1" w14:textId="77777777" w:rsidR="00F50729" w:rsidRDefault="00F50729" w:rsidP="00F51C06">
      <w:pPr>
        <w:spacing w:before="0" w:after="0"/>
        <w:ind w:left="1980" w:hanging="1980"/>
        <w:jc w:val="both"/>
      </w:pPr>
    </w:p>
    <w:p w14:paraId="71FDB504" w14:textId="77777777" w:rsidR="00F50729" w:rsidRDefault="00F50729" w:rsidP="00F51C06">
      <w:pPr>
        <w:spacing w:before="0" w:after="0"/>
        <w:ind w:left="1980" w:hanging="1980"/>
        <w:jc w:val="both"/>
      </w:pPr>
    </w:p>
    <w:p w14:paraId="1AA5BA2C" w14:textId="77777777" w:rsidR="00F50729" w:rsidRDefault="00F50729" w:rsidP="00F51C06">
      <w:pPr>
        <w:spacing w:before="0" w:after="0"/>
        <w:ind w:left="1980" w:hanging="1980"/>
        <w:jc w:val="both"/>
      </w:pPr>
    </w:p>
    <w:p w14:paraId="49EC393E" w14:textId="77777777" w:rsidR="00F50729" w:rsidRDefault="00F50729" w:rsidP="00F51C06">
      <w:pPr>
        <w:spacing w:before="0" w:after="0"/>
        <w:ind w:left="1980" w:hanging="1980"/>
        <w:jc w:val="both"/>
      </w:pPr>
    </w:p>
    <w:p w14:paraId="21633137" w14:textId="77777777" w:rsidR="00F50729" w:rsidRDefault="00F50729" w:rsidP="00F51C06">
      <w:pPr>
        <w:spacing w:before="0" w:after="0"/>
        <w:ind w:left="1980" w:hanging="1980"/>
        <w:jc w:val="both"/>
      </w:pPr>
    </w:p>
    <w:p w14:paraId="45722C88" w14:textId="77777777" w:rsidR="00F50729" w:rsidRDefault="00F50729" w:rsidP="00F51C06">
      <w:pPr>
        <w:spacing w:before="0" w:after="0"/>
        <w:ind w:left="1980" w:hanging="1980"/>
        <w:jc w:val="both"/>
      </w:pPr>
    </w:p>
    <w:p w14:paraId="1AB25E80" w14:textId="77777777" w:rsidR="00F50729" w:rsidRDefault="00F50729" w:rsidP="00F51C06">
      <w:pPr>
        <w:spacing w:before="0" w:after="0"/>
        <w:ind w:left="1980" w:hanging="1980"/>
        <w:jc w:val="both"/>
      </w:pPr>
    </w:p>
    <w:p w14:paraId="4DAA4B9F" w14:textId="77777777" w:rsidR="00F50729" w:rsidRDefault="00F50729" w:rsidP="00F51C06">
      <w:pPr>
        <w:spacing w:before="0" w:after="0"/>
        <w:ind w:left="1980" w:hanging="1980"/>
        <w:jc w:val="both"/>
      </w:pPr>
    </w:p>
    <w:p w14:paraId="30F4F817" w14:textId="081D0F70" w:rsidR="00F50729" w:rsidRDefault="00F50729" w:rsidP="00F51C06">
      <w:pPr>
        <w:spacing w:before="0" w:after="0"/>
        <w:ind w:left="1980" w:hanging="1980"/>
        <w:jc w:val="both"/>
        <w:rPr>
          <w:rFonts w:eastAsia="Times New Roman" w:cs="Times New Roman"/>
          <w:b/>
          <w:bCs/>
          <w:szCs w:val="24"/>
          <w:lang w:eastAsia="zh-CN"/>
        </w:rPr>
      </w:pPr>
    </w:p>
    <w:p w14:paraId="4C7B689A" w14:textId="77777777" w:rsidR="00F51C06" w:rsidRPr="003C24EF" w:rsidRDefault="00F51C06" w:rsidP="00F51C06">
      <w:pPr>
        <w:spacing w:before="0" w:after="0"/>
        <w:ind w:left="1980" w:hanging="1980"/>
        <w:jc w:val="both"/>
        <w:rPr>
          <w:rFonts w:eastAsia="Times New Roman" w:cs="Times New Roman"/>
          <w:szCs w:val="24"/>
          <w:lang w:eastAsia="zh-CN"/>
        </w:rPr>
      </w:pPr>
      <w:r>
        <w:rPr>
          <w:rFonts w:eastAsia="Times New Roman" w:cs="Times New Roman"/>
          <w:b/>
          <w:bCs/>
          <w:szCs w:val="24"/>
          <w:lang w:eastAsia="zh-CN"/>
        </w:rPr>
        <w:t xml:space="preserve">Table S 3. </w:t>
      </w:r>
      <w:r w:rsidRPr="003C24EF">
        <w:rPr>
          <w:rFonts w:eastAsia="Times New Roman" w:cs="Times New Roman"/>
          <w:i/>
          <w:iCs/>
          <w:szCs w:val="24"/>
          <w:lang w:eastAsia="zh-CN"/>
        </w:rPr>
        <w:t xml:space="preserve">Escherichia coli  </w:t>
      </w:r>
      <w:r w:rsidRPr="003C24EF">
        <w:rPr>
          <w:rFonts w:eastAsia="Times New Roman" w:cs="Times New Roman"/>
          <w:szCs w:val="24"/>
          <w:lang w:eastAsia="zh-CN"/>
        </w:rPr>
        <w:t xml:space="preserve">and  </w:t>
      </w:r>
      <w:r w:rsidRPr="003C24EF">
        <w:rPr>
          <w:rFonts w:eastAsia="Times New Roman" w:cs="Times New Roman"/>
          <w:i/>
          <w:iCs/>
          <w:szCs w:val="24"/>
          <w:lang w:eastAsia="zh-CN"/>
        </w:rPr>
        <w:t>Salmonella</w:t>
      </w:r>
      <w:r w:rsidRPr="003C24EF">
        <w:rPr>
          <w:rFonts w:eastAsia="Times New Roman" w:cs="Times New Roman"/>
          <w:szCs w:val="24"/>
          <w:lang w:eastAsia="zh-CN"/>
        </w:rPr>
        <w:t xml:space="preserve"> spp. antibiotic resistance patterns in poultry farms.</w:t>
      </w:r>
    </w:p>
    <w:p w14:paraId="3568C585" w14:textId="77777777" w:rsidR="00F51C06" w:rsidRPr="003C24EF" w:rsidRDefault="00F51C06" w:rsidP="00F51C06">
      <w:pPr>
        <w:spacing w:before="0" w:after="0"/>
        <w:rPr>
          <w:rFonts w:eastAsia="Times New Roman" w:cs="Times New Roman"/>
          <w:sz w:val="20"/>
          <w:szCs w:val="20"/>
          <w:lang w:eastAsia="zh-CN"/>
        </w:rPr>
      </w:pPr>
    </w:p>
    <w:tbl>
      <w:tblPr>
        <w:tblStyle w:val="TableGrid3"/>
        <w:tblW w:w="11576" w:type="dxa"/>
        <w:jc w:val="center"/>
        <w:tblInd w:w="-15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9"/>
        <w:gridCol w:w="1964"/>
        <w:gridCol w:w="1276"/>
        <w:gridCol w:w="1134"/>
        <w:gridCol w:w="1134"/>
        <w:gridCol w:w="1133"/>
        <w:gridCol w:w="992"/>
        <w:gridCol w:w="1134"/>
      </w:tblGrid>
      <w:tr w:rsidR="00F51C06" w:rsidRPr="003C24EF" w14:paraId="41854249" w14:textId="77777777" w:rsidTr="00AA1720">
        <w:trPr>
          <w:trHeight w:val="269"/>
          <w:jc w:val="center"/>
        </w:trPr>
        <w:tc>
          <w:tcPr>
            <w:tcW w:w="2809" w:type="dxa"/>
            <w:vMerge w:val="restart"/>
            <w:shd w:val="clear" w:color="auto" w:fill="auto"/>
            <w:vAlign w:val="center"/>
          </w:tcPr>
          <w:p w14:paraId="0F6E5689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Antibiotic class</w:t>
            </w:r>
          </w:p>
        </w:tc>
        <w:tc>
          <w:tcPr>
            <w:tcW w:w="1964" w:type="dxa"/>
            <w:vMerge w:val="restart"/>
            <w:shd w:val="clear" w:color="auto" w:fill="auto"/>
            <w:vAlign w:val="center"/>
          </w:tcPr>
          <w:p w14:paraId="16FA89BB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Antibiotic  (µg/mL)</w:t>
            </w:r>
          </w:p>
        </w:tc>
        <w:tc>
          <w:tcPr>
            <w:tcW w:w="6803" w:type="dxa"/>
            <w:gridSpan w:val="6"/>
            <w:shd w:val="clear" w:color="auto" w:fill="auto"/>
            <w:vAlign w:val="center"/>
          </w:tcPr>
          <w:p w14:paraId="24829B1C" w14:textId="77777777" w:rsidR="00F51C06" w:rsidRPr="009D6F87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lang w:eastAsia="zh-CN"/>
                <w:rPrChange w:id="660" w:author="hany" w:date="2008-01-01T00:20:00Z">
                  <w:rPr>
                    <w:rFonts w:eastAsia="Times New Roman"/>
                    <w:b/>
                    <w:i/>
                    <w:iCs/>
                    <w:lang w:eastAsia="zh-CN"/>
                  </w:rPr>
                </w:rPrChange>
              </w:rPr>
            </w:pPr>
            <w:r w:rsidRPr="009D6F87">
              <w:rPr>
                <w:rFonts w:eastAsia="Times New Roman"/>
                <w:b/>
                <w:lang w:eastAsia="zh-CN"/>
                <w:rPrChange w:id="661" w:author="hany" w:date="2008-01-01T00:20:00Z">
                  <w:rPr>
                    <w:rFonts w:eastAsia="Times New Roman"/>
                    <w:b/>
                    <w:i/>
                    <w:iCs/>
                    <w:lang w:eastAsia="zh-CN"/>
                  </w:rPr>
                </w:rPrChange>
              </w:rPr>
              <w:t>Antibiotics resistance patterns</w:t>
            </w:r>
          </w:p>
        </w:tc>
      </w:tr>
      <w:tr w:rsidR="00F51C06" w:rsidRPr="003C24EF" w14:paraId="1B41A908" w14:textId="77777777" w:rsidTr="00AA1720">
        <w:trPr>
          <w:trHeight w:val="368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304CBE71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964" w:type="dxa"/>
            <w:vMerge/>
            <w:shd w:val="clear" w:color="auto" w:fill="auto"/>
            <w:vAlign w:val="center"/>
          </w:tcPr>
          <w:p w14:paraId="0B32B950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14:paraId="33FBF7BF" w14:textId="65B984EB" w:rsidR="00F51C06" w:rsidRPr="003C24EF" w:rsidRDefault="004C70F3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i/>
                <w:iCs/>
                <w:sz w:val="22"/>
                <w:lang w:eastAsia="zh-CN"/>
              </w:rPr>
            </w:pPr>
            <w:r>
              <w:rPr>
                <w:rFonts w:eastAsia="Times New Roman"/>
                <w:b/>
                <w:i/>
                <w:iCs/>
                <w:sz w:val="22"/>
                <w:lang w:eastAsia="zh-CN"/>
              </w:rPr>
              <w:t xml:space="preserve">E. coli </w:t>
            </w:r>
            <w:r w:rsidR="00F51C06" w:rsidRPr="003C24EF">
              <w:rPr>
                <w:rFonts w:eastAsia="Times New Roman"/>
                <w:b/>
                <w:sz w:val="22"/>
                <w:lang w:eastAsia="zh-CN"/>
              </w:rPr>
              <w:t>(%)</w:t>
            </w:r>
          </w:p>
          <w:p w14:paraId="645C3160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(n= 39)</w:t>
            </w:r>
          </w:p>
        </w:tc>
        <w:tc>
          <w:tcPr>
            <w:tcW w:w="3259" w:type="dxa"/>
            <w:gridSpan w:val="3"/>
            <w:shd w:val="clear" w:color="auto" w:fill="auto"/>
            <w:vAlign w:val="center"/>
          </w:tcPr>
          <w:p w14:paraId="3FDF2BA8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i/>
                <w:iCs/>
                <w:sz w:val="22"/>
                <w:lang w:eastAsia="zh-CN"/>
              </w:rPr>
              <w:t xml:space="preserve">Salmonella </w:t>
            </w:r>
            <w:r w:rsidRPr="003C24EF">
              <w:rPr>
                <w:rFonts w:eastAsia="Times New Roman"/>
                <w:b/>
                <w:sz w:val="22"/>
                <w:lang w:eastAsia="zh-CN"/>
              </w:rPr>
              <w:t>spp. (%)</w:t>
            </w:r>
          </w:p>
          <w:p w14:paraId="6F9AA891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i/>
                <w:iCs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(n= 23)</w:t>
            </w:r>
          </w:p>
        </w:tc>
      </w:tr>
      <w:tr w:rsidR="00F51C06" w:rsidRPr="003C24EF" w14:paraId="262B9ECD" w14:textId="77777777" w:rsidTr="00AA1720">
        <w:trPr>
          <w:trHeight w:val="251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40FE5007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964" w:type="dxa"/>
            <w:vMerge/>
            <w:shd w:val="clear" w:color="auto" w:fill="auto"/>
            <w:vAlign w:val="center"/>
          </w:tcPr>
          <w:p w14:paraId="7750F841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50BC0A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AB129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B5087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S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DCD34B1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6B487D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8A340" w14:textId="77777777" w:rsidR="00F51C06" w:rsidRPr="003C24EF" w:rsidRDefault="00F51C06" w:rsidP="00AA1720">
            <w:pPr>
              <w:spacing w:before="0" w:after="0" w:line="276" w:lineRule="auto"/>
              <w:jc w:val="center"/>
              <w:rPr>
                <w:rFonts w:eastAsia="Times New Roman"/>
                <w:b/>
                <w:sz w:val="22"/>
                <w:lang w:eastAsia="zh-CN"/>
              </w:rPr>
            </w:pPr>
            <w:r w:rsidRPr="003C24EF">
              <w:rPr>
                <w:rFonts w:eastAsia="Times New Roman"/>
                <w:b/>
                <w:sz w:val="22"/>
                <w:lang w:eastAsia="zh-CN"/>
              </w:rPr>
              <w:t>S</w:t>
            </w:r>
          </w:p>
        </w:tc>
      </w:tr>
      <w:tr w:rsidR="00F51C06" w:rsidRPr="003C24EF" w14:paraId="0B7E0805" w14:textId="77777777" w:rsidTr="00AA1720">
        <w:trPr>
          <w:trHeight w:val="332"/>
          <w:jc w:val="center"/>
        </w:trPr>
        <w:tc>
          <w:tcPr>
            <w:tcW w:w="2809" w:type="dxa"/>
            <w:vMerge w:val="restart"/>
            <w:shd w:val="clear" w:color="auto" w:fill="auto"/>
            <w:vAlign w:val="center"/>
          </w:tcPr>
          <w:p w14:paraId="7277DC10" w14:textId="77777777" w:rsidR="00F51C06" w:rsidRPr="003C24EF" w:rsidRDefault="00F51C06" w:rsidP="00AA1720">
            <w:pPr>
              <w:spacing w:before="0" w:after="0" w:line="276" w:lineRule="auto"/>
              <w:rPr>
                <w:rFonts w:eastAsia="Times New Roman"/>
                <w:bCs/>
                <w:sz w:val="22"/>
                <w:lang w:eastAsia="zh-CN"/>
              </w:rPr>
            </w:pPr>
            <w:r w:rsidRPr="003C24EF">
              <w:rPr>
                <w:rFonts w:eastAsia="Times New Roman"/>
                <w:bCs/>
                <w:sz w:val="22"/>
                <w:lang w:eastAsia="zh-CN"/>
              </w:rPr>
              <w:t>Aminoglycosides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B42377D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CN (1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57A2FB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23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458AA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A57A9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0 (76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A21C96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8 (34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397566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9AE3D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5 (65.2)</w:t>
            </w:r>
          </w:p>
        </w:tc>
      </w:tr>
      <w:tr w:rsidR="00F51C06" w:rsidRPr="003C24EF" w14:paraId="6FDEEB72" w14:textId="77777777" w:rsidTr="00AA1720">
        <w:trPr>
          <w:trHeight w:val="350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7D066196" w14:textId="77777777" w:rsidR="00F51C06" w:rsidRPr="003C24EF" w:rsidRDefault="00F51C06" w:rsidP="00AA1720">
            <w:pPr>
              <w:spacing w:before="0" w:after="0" w:line="276" w:lineRule="auto"/>
              <w:rPr>
                <w:rFonts w:eastAsia="Times New Roman"/>
                <w:bCs/>
                <w:sz w:val="22"/>
                <w:lang w:eastAsia="zh-CN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78DAA16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TOB (1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6FE3BB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0 (2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8076F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 (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1C412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7 (69.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5AB9931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4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0BE8D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AE137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2 (52.2)</w:t>
            </w:r>
          </w:p>
        </w:tc>
      </w:tr>
      <w:tr w:rsidR="00F51C06" w:rsidRPr="003C24EF" w14:paraId="5C6090AE" w14:textId="77777777" w:rsidTr="00AA1720">
        <w:trPr>
          <w:trHeight w:val="80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55FB66E7" w14:textId="77777777" w:rsidR="00F51C06" w:rsidRPr="003C24EF" w:rsidRDefault="00F51C06" w:rsidP="00AA1720">
            <w:pPr>
              <w:spacing w:before="0" w:after="0" w:line="276" w:lineRule="auto"/>
              <w:rPr>
                <w:rFonts w:eastAsia="Times New Roman"/>
                <w:bCs/>
                <w:sz w:val="22"/>
                <w:lang w:eastAsia="zh-CN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28A79ABD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AK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E810F0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2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E9D95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 (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02129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5 (64.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1151F66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2 (52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626F7C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BC34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47.8)</w:t>
            </w:r>
          </w:p>
        </w:tc>
      </w:tr>
      <w:tr w:rsidR="00F51C06" w:rsidRPr="003C24EF" w14:paraId="61AECC13" w14:textId="77777777" w:rsidTr="00AA1720">
        <w:trPr>
          <w:cantSplit/>
          <w:trHeight w:val="350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7F9B3B19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Carbapenem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013730C3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IPM (1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5653E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6 (92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E6F96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B8D2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 (7.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41406AF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5153D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0A7171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3 (100)</w:t>
            </w:r>
          </w:p>
        </w:tc>
      </w:tr>
      <w:tr w:rsidR="00F51C06" w:rsidRPr="003C24EF" w14:paraId="35CE82BA" w14:textId="77777777" w:rsidTr="00AA1720">
        <w:trPr>
          <w:cantSplit/>
          <w:trHeight w:val="395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09D7CE72" w14:textId="77777777" w:rsidR="00F51C06" w:rsidRPr="003C24EF" w:rsidRDefault="00F51C06" w:rsidP="00AA1720">
            <w:pPr>
              <w:spacing w:before="0" w:after="120" w:line="276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Cephalosporines</w:t>
            </w:r>
            <w:proofErr w:type="spellEnd"/>
            <w:r w:rsidRPr="003C24EF">
              <w:rPr>
                <w:rFonts w:eastAsia="Times New Roman"/>
                <w:bCs/>
                <w:sz w:val="22"/>
                <w:lang w:eastAsia="zh-CN"/>
              </w:rPr>
              <w:t xml:space="preserve">  1st &amp; 2</w:t>
            </w:r>
            <w:r w:rsidRPr="003C24EF">
              <w:rPr>
                <w:rFonts w:eastAsia="Times New Roman"/>
                <w:bCs/>
                <w:sz w:val="22"/>
                <w:vertAlign w:val="superscript"/>
                <w:lang w:eastAsia="zh-CN"/>
              </w:rPr>
              <w:t>nd</w:t>
            </w:r>
            <w:r w:rsidRPr="003C24EF">
              <w:rPr>
                <w:rFonts w:eastAsia="Times New Roman"/>
                <w:bCs/>
                <w:sz w:val="22"/>
                <w:lang w:eastAsia="zh-CN"/>
              </w:rPr>
              <w:t xml:space="preserve"> generation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717A137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CFZ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907E7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4 (8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517480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F2C56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5 (12.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784D748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4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3982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 (1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2114C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39.1)</w:t>
            </w:r>
          </w:p>
        </w:tc>
      </w:tr>
      <w:tr w:rsidR="00F51C06" w:rsidRPr="003C24EF" w14:paraId="701D383A" w14:textId="77777777" w:rsidTr="00AA1720">
        <w:trPr>
          <w:trHeight w:val="215"/>
          <w:jc w:val="center"/>
        </w:trPr>
        <w:tc>
          <w:tcPr>
            <w:tcW w:w="2809" w:type="dxa"/>
            <w:vMerge w:val="restart"/>
            <w:shd w:val="clear" w:color="auto" w:fill="auto"/>
            <w:vAlign w:val="center"/>
          </w:tcPr>
          <w:p w14:paraId="4E79E58C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Cephalosporines</w:t>
            </w:r>
            <w:proofErr w:type="spellEnd"/>
            <w:r w:rsidRPr="003C24EF">
              <w:rPr>
                <w:rFonts w:eastAsia="Times New Roman"/>
                <w:bCs/>
                <w:sz w:val="22"/>
                <w:lang w:eastAsia="zh-CN"/>
              </w:rPr>
              <w:t xml:space="preserve"> 3 </w:t>
            </w: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rd</w:t>
            </w:r>
            <w:proofErr w:type="spellEnd"/>
            <w:r w:rsidRPr="003C24EF">
              <w:rPr>
                <w:rFonts w:eastAsia="Times New Roman"/>
                <w:bCs/>
                <w:sz w:val="22"/>
                <w:lang w:eastAsia="zh-CN"/>
              </w:rPr>
              <w:t xml:space="preserve">   &amp; 4th generation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5680CBE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CTX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DA98A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2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E0F23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37A33A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0 (76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B7DEF64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55AAD2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6E573" w14:textId="7321D020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3</w:t>
            </w:r>
            <w:ins w:id="662" w:author="hany" w:date="2026-06-11T19:21:00Z">
              <w:r w:rsidR="00C22172">
                <w:rPr>
                  <w:rFonts w:eastAsia="Times New Roman"/>
                  <w:sz w:val="20"/>
                  <w:szCs w:val="20"/>
                  <w:lang w:eastAsia="zh-CN"/>
                </w:rPr>
                <w:t xml:space="preserve"> </w:t>
              </w:r>
              <w:r w:rsidR="00C22172" w:rsidRPr="0077710E">
                <w:rPr>
                  <w:rFonts w:eastAsia="Times New Roman"/>
                  <w:sz w:val="20"/>
                  <w:szCs w:val="20"/>
                  <w:highlight w:val="yellow"/>
                  <w:lang w:eastAsia="zh-CN"/>
                  <w:rPrChange w:id="663" w:author="hany" w:date="2008-01-01T01:39:00Z">
                    <w:rPr>
                      <w:rFonts w:eastAsia="Times New Roman"/>
                      <w:sz w:val="20"/>
                      <w:szCs w:val="20"/>
                      <w:lang w:eastAsia="zh-CN"/>
                    </w:rPr>
                  </w:rPrChange>
                </w:rPr>
                <w:t>(100)</w:t>
              </w:r>
            </w:ins>
          </w:p>
        </w:tc>
      </w:tr>
      <w:tr w:rsidR="00F51C06" w:rsidRPr="003C24EF" w14:paraId="050EAE71" w14:textId="77777777" w:rsidTr="00AA1720">
        <w:trPr>
          <w:trHeight w:val="296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2C0305E7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0B0639ED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CAZ (1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8E5C2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2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300D7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42F3D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0 (76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0953005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6 (69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00934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E047C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7 (30.4)</w:t>
            </w:r>
          </w:p>
        </w:tc>
      </w:tr>
      <w:tr w:rsidR="00F51C06" w:rsidRPr="003C24EF" w14:paraId="6517C8BA" w14:textId="77777777" w:rsidTr="00AA1720">
        <w:trPr>
          <w:trHeight w:val="260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1F46CAAB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79D9BCA3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FEP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6B419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23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D7F8BA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DC2A6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0 (76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9D1344A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39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D000DA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4 (1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DA2B4" w14:textId="77777777" w:rsidR="00F51C06" w:rsidRPr="003C24EF" w:rsidRDefault="00F51C06" w:rsidP="00AA1720">
            <w:pPr>
              <w:spacing w:before="0" w:after="120" w:line="276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0 (43.5)</w:t>
            </w:r>
          </w:p>
        </w:tc>
      </w:tr>
      <w:tr w:rsidR="00F51C06" w:rsidRPr="003C24EF" w14:paraId="05B8652B" w14:textId="77777777" w:rsidTr="00AA1720">
        <w:trPr>
          <w:cantSplit/>
          <w:trHeight w:val="341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5C7C72A4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Cephamycin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2D46ED13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CFT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1B02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4 (8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0394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 (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2934A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4 (10.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E495BC5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4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25EE6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F583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2 (52.2)</w:t>
            </w:r>
          </w:p>
        </w:tc>
      </w:tr>
      <w:tr w:rsidR="00F51C06" w:rsidRPr="003C24EF" w14:paraId="1E23CFEA" w14:textId="77777777" w:rsidTr="00AA1720">
        <w:trPr>
          <w:trHeight w:val="296"/>
          <w:jc w:val="center"/>
        </w:trPr>
        <w:tc>
          <w:tcPr>
            <w:tcW w:w="2809" w:type="dxa"/>
            <w:vMerge w:val="restart"/>
            <w:shd w:val="clear" w:color="auto" w:fill="auto"/>
            <w:vAlign w:val="center"/>
          </w:tcPr>
          <w:p w14:paraId="0E0DC9AA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r w:rsidRPr="003C24EF">
              <w:rPr>
                <w:rFonts w:eastAsia="Times New Roman"/>
                <w:bCs/>
                <w:sz w:val="22"/>
                <w:lang w:eastAsia="zh-CN"/>
              </w:rPr>
              <w:t>Quinolones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1FE243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CIP (5µg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C071A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6 (6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4F06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 (7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1880D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0 (25.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51423C1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7 (3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C86E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0BD1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6 (69.6)</w:t>
            </w:r>
          </w:p>
        </w:tc>
      </w:tr>
      <w:tr w:rsidR="00F51C06" w:rsidRPr="003C24EF" w14:paraId="16A43DD1" w14:textId="77777777" w:rsidTr="00AA1720">
        <w:trPr>
          <w:trHeight w:val="350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5EEBF755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1D7C61FB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NAL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7957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D509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4 (3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CA9032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5 (64.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90A9CF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39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5730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4 (1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B64BA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0 (43.5)</w:t>
            </w:r>
          </w:p>
        </w:tc>
      </w:tr>
      <w:tr w:rsidR="00F51C06" w:rsidRPr="003C24EF" w14:paraId="3C7519DC" w14:textId="77777777" w:rsidTr="00AA1720">
        <w:trPr>
          <w:cantSplit/>
          <w:trHeight w:val="341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35E43359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Folate</w:t>
            </w:r>
            <w:proofErr w:type="spellEnd"/>
            <w:r w:rsidRPr="003C24EF">
              <w:rPr>
                <w:rFonts w:eastAsia="Times New Roman"/>
                <w:bCs/>
                <w:sz w:val="22"/>
                <w:lang w:eastAsia="zh-CN"/>
              </w:rPr>
              <w:t xml:space="preserve"> pathway inhibitors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E92AE8F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SXT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1.25/23.75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F5388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2 (30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448FF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1282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7 (69.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F0DCE3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7 (3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BCA8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8459C8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6 (69.6)</w:t>
            </w:r>
          </w:p>
        </w:tc>
      </w:tr>
      <w:tr w:rsidR="00F51C06" w:rsidRPr="003C24EF" w14:paraId="49E20148" w14:textId="77777777" w:rsidTr="00AA1720">
        <w:trPr>
          <w:cantSplit/>
          <w:trHeight w:val="404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736DDC58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Monobactam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58AB0A7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ATM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BE3441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2 (8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7691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7A27F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7 (17.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E1C7D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2 (3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BB6322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6F0D5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69.6)</w:t>
            </w:r>
          </w:p>
        </w:tc>
      </w:tr>
      <w:tr w:rsidR="00F51C06" w:rsidRPr="003C24EF" w14:paraId="63AFE98F" w14:textId="77777777" w:rsidTr="00AA1720">
        <w:trPr>
          <w:cantSplit/>
          <w:trHeight w:val="350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7E580231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Pencillin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1159063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 xml:space="preserve">AMP (1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51365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9 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E7BD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12DCA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846539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3 (10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01539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1C217" w14:textId="4B9D786D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</w:t>
            </w:r>
            <w:ins w:id="664" w:author="hany" w:date="2026-06-11T19:20:00Z">
              <w:r w:rsidR="00C22172">
                <w:rPr>
                  <w:rFonts w:eastAsia="Times New Roman"/>
                  <w:sz w:val="20"/>
                  <w:szCs w:val="20"/>
                  <w:lang w:eastAsia="zh-CN"/>
                </w:rPr>
                <w:t xml:space="preserve"> (</w:t>
              </w:r>
              <w:r w:rsidR="00C22172" w:rsidRPr="0077710E">
                <w:rPr>
                  <w:rFonts w:eastAsia="Times New Roman"/>
                  <w:sz w:val="20"/>
                  <w:szCs w:val="20"/>
                  <w:highlight w:val="yellow"/>
                  <w:lang w:eastAsia="zh-CN"/>
                  <w:rPrChange w:id="665" w:author="hany" w:date="2008-01-01T01:39:00Z">
                    <w:rPr>
                      <w:rFonts w:eastAsia="Times New Roman"/>
                      <w:sz w:val="20"/>
                      <w:szCs w:val="20"/>
                      <w:lang w:eastAsia="zh-CN"/>
                    </w:rPr>
                  </w:rPrChange>
                </w:rPr>
                <w:t>0.0)</w:t>
              </w:r>
            </w:ins>
          </w:p>
        </w:tc>
      </w:tr>
      <w:tr w:rsidR="00F51C06" w:rsidRPr="003C24EF" w14:paraId="1C9E6B83" w14:textId="77777777" w:rsidTr="00AA1720">
        <w:trPr>
          <w:trHeight w:val="233"/>
          <w:jc w:val="center"/>
        </w:trPr>
        <w:tc>
          <w:tcPr>
            <w:tcW w:w="2809" w:type="dxa"/>
            <w:vMerge w:val="restart"/>
            <w:shd w:val="clear" w:color="auto" w:fill="auto"/>
            <w:vAlign w:val="center"/>
          </w:tcPr>
          <w:p w14:paraId="6EA000CB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Pencillin</w:t>
            </w:r>
            <w:proofErr w:type="spellEnd"/>
            <w:r w:rsidRPr="003C24EF">
              <w:rPr>
                <w:rFonts w:eastAsia="Times New Roman"/>
                <w:bCs/>
                <w:sz w:val="22"/>
                <w:lang w:eastAsia="zh-CN"/>
              </w:rPr>
              <w:t xml:space="preserve"> -β-lactamase-inhibitor combination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B4B508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SAM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5D0A5B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4 (8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63318F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0EF0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5 (12.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A8E9C3B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4 (60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C8895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E08D6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39.1)</w:t>
            </w:r>
          </w:p>
        </w:tc>
      </w:tr>
      <w:tr w:rsidR="00F51C06" w:rsidRPr="003C24EF" w14:paraId="2901C11B" w14:textId="77777777" w:rsidTr="00AA1720">
        <w:trPr>
          <w:trHeight w:val="152"/>
          <w:jc w:val="center"/>
        </w:trPr>
        <w:tc>
          <w:tcPr>
            <w:tcW w:w="2809" w:type="dxa"/>
            <w:vMerge/>
            <w:shd w:val="clear" w:color="auto" w:fill="auto"/>
            <w:vAlign w:val="center"/>
          </w:tcPr>
          <w:p w14:paraId="048F3D10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06263255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PPT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59E1B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1 (79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F204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 (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59BD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6 (15.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4A9188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9 (39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E78B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ABD02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4 (60.9)</w:t>
            </w:r>
          </w:p>
        </w:tc>
      </w:tr>
      <w:tr w:rsidR="00F51C06" w:rsidRPr="003C24EF" w14:paraId="6E8BB8FF" w14:textId="77777777" w:rsidTr="00AA1720">
        <w:trPr>
          <w:cantSplit/>
          <w:trHeight w:val="161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4359F84F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Phenicol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6D97BDD2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CHL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A1A4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4 (61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FBCF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0093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5 (38.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B9F895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2 (52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54F3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 (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D8F35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0 (43.5)</w:t>
            </w:r>
          </w:p>
        </w:tc>
      </w:tr>
      <w:tr w:rsidR="00F51C06" w:rsidRPr="003C24EF" w14:paraId="74FC12C0" w14:textId="77777777" w:rsidTr="00AA1720">
        <w:trPr>
          <w:cantSplit/>
          <w:trHeight w:val="305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0144F930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Polymyxin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4E18652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CT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25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ED644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2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CFEA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297C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8 (71.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AF6575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7 (3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822DA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D3EB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6 (69.6)</w:t>
            </w:r>
          </w:p>
        </w:tc>
      </w:tr>
      <w:tr w:rsidR="00F51C06" w:rsidRPr="003C24EF" w14:paraId="407A979A" w14:textId="77777777" w:rsidTr="00AA1720">
        <w:trPr>
          <w:cantSplit/>
          <w:trHeight w:val="77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05683DE6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Tetracycline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0B1B547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TET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84C7C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9 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F1EA8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E00FA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D382D72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1 (91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431DA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93DF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 (8.7)</w:t>
            </w:r>
          </w:p>
        </w:tc>
      </w:tr>
      <w:tr w:rsidR="00F51C06" w:rsidRPr="003C24EF" w14:paraId="7B4B4DE1" w14:textId="77777777" w:rsidTr="00AA1720">
        <w:trPr>
          <w:cantSplit/>
          <w:trHeight w:val="296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3A16C03E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proofErr w:type="spellStart"/>
            <w:r w:rsidRPr="003C24EF">
              <w:rPr>
                <w:rFonts w:eastAsia="Times New Roman"/>
                <w:bCs/>
                <w:sz w:val="22"/>
                <w:lang w:eastAsia="zh-CN"/>
              </w:rPr>
              <w:t>Nitrofurans</w:t>
            </w:r>
            <w:proofErr w:type="spellEnd"/>
          </w:p>
        </w:tc>
        <w:tc>
          <w:tcPr>
            <w:tcW w:w="1964" w:type="dxa"/>
            <w:shd w:val="clear" w:color="auto" w:fill="auto"/>
            <w:vAlign w:val="center"/>
          </w:tcPr>
          <w:p w14:paraId="15D9E770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NIT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907027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B786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731B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39 (10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3FBA7C1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F6245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9ABA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3 (100)</w:t>
            </w:r>
          </w:p>
        </w:tc>
      </w:tr>
      <w:tr w:rsidR="00F51C06" w:rsidRPr="003C24EF" w14:paraId="74D9E75C" w14:textId="77777777" w:rsidTr="00AA1720">
        <w:trPr>
          <w:cantSplit/>
          <w:trHeight w:val="260"/>
          <w:jc w:val="center"/>
        </w:trPr>
        <w:tc>
          <w:tcPr>
            <w:tcW w:w="2809" w:type="dxa"/>
            <w:shd w:val="clear" w:color="auto" w:fill="auto"/>
            <w:vAlign w:val="center"/>
          </w:tcPr>
          <w:p w14:paraId="12F7A8A0" w14:textId="77777777" w:rsidR="00F51C06" w:rsidRPr="003C24EF" w:rsidRDefault="00F51C06" w:rsidP="00AA1720">
            <w:pPr>
              <w:spacing w:before="0" w:after="120" w:line="360" w:lineRule="auto"/>
              <w:rPr>
                <w:rFonts w:eastAsia="Times New Roman"/>
                <w:bCs/>
                <w:sz w:val="22"/>
                <w:lang w:eastAsia="zh-CN"/>
              </w:rPr>
            </w:pPr>
            <w:r w:rsidRPr="003C24EF">
              <w:rPr>
                <w:rFonts w:eastAsia="Times New Roman"/>
                <w:bCs/>
                <w:sz w:val="22"/>
                <w:lang w:eastAsia="zh-CN"/>
              </w:rPr>
              <w:t>Macrolides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20CCD94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AZM</w:t>
            </w:r>
            <w:r w:rsidRPr="00450A45">
              <w:rPr>
                <w:rFonts w:eastAsia="Times New Roman"/>
                <w:sz w:val="20"/>
                <w:szCs w:val="20"/>
                <w:lang w:eastAsia="zh-CN"/>
              </w:rPr>
              <w:t xml:space="preserve"> (30 </w:t>
            </w:r>
            <w:proofErr w:type="spellStart"/>
            <w:r w:rsidRPr="003C24EF">
              <w:rPr>
                <w:rFonts w:eastAsia="Times New Roman"/>
                <w:sz w:val="20"/>
                <w:szCs w:val="20"/>
                <w:lang w:eastAsia="zh-CN"/>
              </w:rPr>
              <w:t>μg</w:t>
            </w:r>
            <w:proofErr w:type="spellEnd"/>
            <w:r w:rsidRPr="00450A45">
              <w:rPr>
                <w:rFonts w:eastAsia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377D3D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28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CC31CC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 (5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F587F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26 (66.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312CBE3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11 (4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4B5CE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4 (1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F80B9" w14:textId="77777777" w:rsidR="00F51C06" w:rsidRPr="003C24EF" w:rsidRDefault="00F51C06" w:rsidP="00AA1720">
            <w:pPr>
              <w:spacing w:before="0" w:after="12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C24EF">
              <w:rPr>
                <w:rFonts w:eastAsia="Times New Roman"/>
                <w:sz w:val="20"/>
                <w:szCs w:val="20"/>
                <w:lang w:eastAsia="zh-CN"/>
              </w:rPr>
              <w:t>8 (34.8)</w:t>
            </w:r>
          </w:p>
        </w:tc>
      </w:tr>
    </w:tbl>
    <w:p w14:paraId="668DB06D" w14:textId="7EEA1D1A" w:rsidR="00F51C06" w:rsidRPr="008A015B" w:rsidRDefault="00DA226B">
      <w:pPr>
        <w:jc w:val="lowKashida"/>
        <w:rPr>
          <w:rFonts w:asciiTheme="majorBidi" w:hAnsiTheme="majorBidi" w:cstheme="majorBidi"/>
          <w:sz w:val="22"/>
          <w:rPrChange w:id="666" w:author="hany" w:date="2026-06-12T21:51:00Z">
            <w:rPr>
              <w:rFonts w:asciiTheme="majorBidi" w:hAnsiTheme="majorBidi" w:cstheme="majorBidi"/>
              <w:szCs w:val="24"/>
            </w:rPr>
          </w:rPrChange>
        </w:rPr>
        <w:pPrChange w:id="667" w:author="hany" w:date="2026-06-11T19:19:00Z">
          <w:pPr/>
        </w:pPrChange>
      </w:pPr>
      <w:ins w:id="668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66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N</w:t>
        </w:r>
      </w:ins>
      <w:ins w:id="670" w:author="hany" w:date="2026-06-11T19:12:00Z">
        <w:r w:rsidRPr="0077710E">
          <w:rPr>
            <w:rFonts w:asciiTheme="majorBidi" w:hAnsiTheme="majorBidi" w:cstheme="majorBidi"/>
            <w:sz w:val="22"/>
            <w:highlight w:val="yellow"/>
            <w:rPrChange w:id="67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;</w:t>
        </w:r>
      </w:ins>
      <w:ins w:id="672" w:author="hany" w:date="2026-06-11T19:11:00Z">
        <w:r w:rsidRPr="0077710E">
          <w:rPr>
            <w:rFonts w:asciiTheme="majorBidi" w:hAnsiTheme="majorBidi" w:cstheme="majorBidi"/>
            <w:sz w:val="22"/>
            <w:highlight w:val="yellow"/>
            <w:rPrChange w:id="67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gentamicin</w:t>
        </w:r>
      </w:ins>
      <w:ins w:id="674" w:author="hany" w:date="2026-06-11T19:12:00Z">
        <w:r w:rsidRPr="0077710E">
          <w:rPr>
            <w:rFonts w:asciiTheme="majorBidi" w:hAnsiTheme="majorBidi" w:cstheme="majorBidi"/>
            <w:sz w:val="22"/>
            <w:highlight w:val="yellow"/>
            <w:rPrChange w:id="67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,</w:t>
        </w:r>
      </w:ins>
      <w:ins w:id="676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67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ins w:id="678" w:author="hany" w:date="2026-06-11T19:13:00Z">
        <w:r w:rsidRPr="0077710E">
          <w:rPr>
            <w:rFonts w:asciiTheme="majorBidi" w:hAnsiTheme="majorBidi" w:cstheme="majorBidi"/>
            <w:sz w:val="22"/>
            <w:highlight w:val="yellow"/>
            <w:rPrChange w:id="67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TOB; </w:t>
        </w:r>
      </w:ins>
      <w:ins w:id="680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68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tobramycin, </w:t>
        </w:r>
      </w:ins>
      <w:ins w:id="682" w:author="hany" w:date="2026-06-11T19:14:00Z">
        <w:r w:rsidRPr="0077710E">
          <w:rPr>
            <w:rFonts w:asciiTheme="majorBidi" w:hAnsiTheme="majorBidi" w:cstheme="majorBidi"/>
            <w:sz w:val="22"/>
            <w:highlight w:val="yellow"/>
            <w:rPrChange w:id="68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AK; </w:t>
        </w:r>
      </w:ins>
      <w:proofErr w:type="spellStart"/>
      <w:ins w:id="68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68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amikacin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686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687" w:author="hany" w:date="2026-06-11T19:14:00Z">
        <w:r w:rsidRPr="0077710E">
          <w:rPr>
            <w:rFonts w:asciiTheme="majorBidi" w:hAnsiTheme="majorBidi" w:cstheme="majorBidi"/>
            <w:sz w:val="22"/>
            <w:highlight w:val="yellow"/>
            <w:rPrChange w:id="688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PPT; </w:t>
        </w:r>
      </w:ins>
      <w:proofErr w:type="spellStart"/>
      <w:ins w:id="689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69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piperacillin-tazobactam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69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692" w:author="hany" w:date="2026-06-11T19:14:00Z">
        <w:r w:rsidRPr="0077710E">
          <w:rPr>
            <w:rFonts w:asciiTheme="majorBidi" w:hAnsiTheme="majorBidi" w:cstheme="majorBidi"/>
            <w:sz w:val="22"/>
            <w:highlight w:val="yellow"/>
            <w:rPrChange w:id="69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IPM; </w:t>
        </w:r>
      </w:ins>
      <w:proofErr w:type="spellStart"/>
      <w:ins w:id="69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69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imipenem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696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697" w:author="hany" w:date="2026-06-11T19:14:00Z">
        <w:r w:rsidRPr="0077710E">
          <w:rPr>
            <w:rFonts w:asciiTheme="majorBidi" w:hAnsiTheme="majorBidi" w:cstheme="majorBidi"/>
            <w:sz w:val="22"/>
            <w:highlight w:val="yellow"/>
            <w:rPrChange w:id="698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FZ; </w:t>
        </w:r>
      </w:ins>
      <w:proofErr w:type="spellStart"/>
      <w:ins w:id="699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0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efazolin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0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02" w:author="hany" w:date="2026-06-11T19:14:00Z">
        <w:r w:rsidRPr="0077710E">
          <w:rPr>
            <w:rFonts w:asciiTheme="majorBidi" w:hAnsiTheme="majorBidi" w:cstheme="majorBidi"/>
            <w:sz w:val="22"/>
            <w:highlight w:val="yellow"/>
            <w:rPrChange w:id="70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TX; </w:t>
        </w:r>
      </w:ins>
      <w:proofErr w:type="spellStart"/>
      <w:ins w:id="70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0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efotaxime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06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07" w:author="hany" w:date="2026-06-11T19:15:00Z">
        <w:r w:rsidRPr="0077710E">
          <w:rPr>
            <w:rFonts w:asciiTheme="majorBidi" w:hAnsiTheme="majorBidi" w:cstheme="majorBidi"/>
            <w:sz w:val="22"/>
            <w:highlight w:val="yellow"/>
            <w:rPrChange w:id="708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AZ; </w:t>
        </w:r>
      </w:ins>
      <w:proofErr w:type="spellStart"/>
      <w:ins w:id="709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1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eftazidime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1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12" w:author="hany" w:date="2026-06-11T19:15:00Z">
        <w:r w:rsidRPr="0077710E">
          <w:rPr>
            <w:rFonts w:asciiTheme="majorBidi" w:hAnsiTheme="majorBidi" w:cstheme="majorBidi"/>
            <w:sz w:val="22"/>
            <w:highlight w:val="yellow"/>
            <w:rPrChange w:id="71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FEP; </w:t>
        </w:r>
      </w:ins>
      <w:proofErr w:type="spellStart"/>
      <w:ins w:id="71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1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efepime</w:t>
        </w:r>
      </w:ins>
      <w:proofErr w:type="spellEnd"/>
      <w:ins w:id="716" w:author="hany" w:date="2026-06-11T19:15:00Z">
        <w:r w:rsidRPr="0077710E">
          <w:rPr>
            <w:rFonts w:asciiTheme="majorBidi" w:hAnsiTheme="majorBidi" w:cstheme="majorBidi"/>
            <w:sz w:val="22"/>
            <w:highlight w:val="yellow"/>
            <w:rPrChange w:id="71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, CFT;</w:t>
        </w:r>
      </w:ins>
      <w:ins w:id="718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1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  <w:proofErr w:type="spellStart"/>
        <w:r w:rsidRPr="0077710E">
          <w:rPr>
            <w:rFonts w:asciiTheme="majorBidi" w:hAnsiTheme="majorBidi" w:cstheme="majorBidi"/>
            <w:sz w:val="22"/>
            <w:highlight w:val="yellow"/>
            <w:rPrChange w:id="72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efoxitin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2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22" w:author="hany" w:date="2026-06-11T19:16:00Z">
        <w:r w:rsidRPr="0077710E">
          <w:rPr>
            <w:rFonts w:asciiTheme="majorBidi" w:hAnsiTheme="majorBidi" w:cstheme="majorBidi"/>
            <w:sz w:val="22"/>
            <w:highlight w:val="yellow"/>
            <w:rPrChange w:id="72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IP; </w:t>
        </w:r>
      </w:ins>
      <w:ins w:id="72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2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iprofloxacin, </w:t>
        </w:r>
      </w:ins>
      <w:ins w:id="726" w:author="hany" w:date="2026-06-11T19:16:00Z">
        <w:r w:rsidRPr="0077710E">
          <w:rPr>
            <w:rFonts w:asciiTheme="majorBidi" w:hAnsiTheme="majorBidi" w:cstheme="majorBidi"/>
            <w:sz w:val="22"/>
            <w:highlight w:val="yellow"/>
            <w:rPrChange w:id="72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NAL; </w:t>
        </w:r>
      </w:ins>
      <w:proofErr w:type="spellStart"/>
      <w:ins w:id="728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2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nalidixic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3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acid, </w:t>
        </w:r>
      </w:ins>
      <w:ins w:id="731" w:author="hany" w:date="2026-06-11T19:16:00Z">
        <w:r w:rsidRPr="0077710E">
          <w:rPr>
            <w:rFonts w:asciiTheme="majorBidi" w:hAnsiTheme="majorBidi" w:cstheme="majorBidi"/>
            <w:sz w:val="22"/>
            <w:highlight w:val="yellow"/>
            <w:rPrChange w:id="732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SXT; </w:t>
        </w:r>
      </w:ins>
      <w:ins w:id="733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34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trimethoprim-</w:t>
        </w:r>
        <w:proofErr w:type="spellStart"/>
        <w:r w:rsidRPr="0077710E">
          <w:rPr>
            <w:rFonts w:asciiTheme="majorBidi" w:hAnsiTheme="majorBidi" w:cstheme="majorBidi"/>
            <w:sz w:val="22"/>
            <w:highlight w:val="yellow"/>
            <w:rPrChange w:id="73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sulphamethoxazole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36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37" w:author="hany" w:date="2026-06-11T19:17:00Z">
        <w:r w:rsidRPr="0077710E">
          <w:rPr>
            <w:rFonts w:asciiTheme="majorBidi" w:hAnsiTheme="majorBidi" w:cstheme="majorBidi"/>
            <w:sz w:val="22"/>
            <w:highlight w:val="yellow"/>
            <w:rPrChange w:id="738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ATM; </w:t>
        </w:r>
      </w:ins>
      <w:proofErr w:type="spellStart"/>
      <w:ins w:id="739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4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aztreonam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4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42" w:author="hany" w:date="2026-06-11T19:17:00Z">
        <w:r w:rsidRPr="0077710E">
          <w:rPr>
            <w:rFonts w:asciiTheme="majorBidi" w:hAnsiTheme="majorBidi" w:cstheme="majorBidi"/>
            <w:sz w:val="22"/>
            <w:highlight w:val="yellow"/>
            <w:rPrChange w:id="74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AMP; </w:t>
        </w:r>
      </w:ins>
      <w:ins w:id="74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4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ampicillin, </w:t>
        </w:r>
      </w:ins>
      <w:ins w:id="746" w:author="hany" w:date="2026-06-11T19:17:00Z">
        <w:r w:rsidRPr="0077710E">
          <w:rPr>
            <w:rFonts w:asciiTheme="majorBidi" w:hAnsiTheme="majorBidi" w:cstheme="majorBidi"/>
            <w:sz w:val="22"/>
            <w:highlight w:val="yellow"/>
            <w:rPrChange w:id="74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SAM; </w:t>
        </w:r>
      </w:ins>
      <w:ins w:id="748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4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ampicillin–</w:t>
        </w:r>
        <w:proofErr w:type="spellStart"/>
        <w:r w:rsidRPr="0077710E">
          <w:rPr>
            <w:rFonts w:asciiTheme="majorBidi" w:hAnsiTheme="majorBidi" w:cstheme="majorBidi"/>
            <w:sz w:val="22"/>
            <w:highlight w:val="yellow"/>
            <w:rPrChange w:id="75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lavulanic</w:t>
        </w:r>
      </w:ins>
      <w:proofErr w:type="spellEnd"/>
      <w:ins w:id="751" w:author="hany" w:date="2026-06-11T19:17:00Z">
        <w:r w:rsidRPr="0077710E">
          <w:rPr>
            <w:rFonts w:asciiTheme="majorBidi" w:hAnsiTheme="majorBidi" w:cstheme="majorBidi"/>
            <w:sz w:val="22"/>
            <w:highlight w:val="yellow"/>
            <w:rPrChange w:id="752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ins w:id="753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54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acid, </w:t>
        </w:r>
      </w:ins>
      <w:ins w:id="755" w:author="hany" w:date="2026-06-11T19:17:00Z">
        <w:r w:rsidRPr="0077710E">
          <w:rPr>
            <w:rFonts w:asciiTheme="majorBidi" w:hAnsiTheme="majorBidi" w:cstheme="majorBidi"/>
            <w:sz w:val="22"/>
            <w:highlight w:val="yellow"/>
            <w:rPrChange w:id="756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HL; </w:t>
        </w:r>
      </w:ins>
      <w:ins w:id="757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58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hloramphenicol, </w:t>
        </w:r>
      </w:ins>
      <w:ins w:id="759" w:author="hany" w:date="2026-06-11T19:17:00Z">
        <w:r w:rsidRPr="0077710E">
          <w:rPr>
            <w:rFonts w:asciiTheme="majorBidi" w:hAnsiTheme="majorBidi" w:cstheme="majorBidi"/>
            <w:sz w:val="22"/>
            <w:highlight w:val="yellow"/>
            <w:rPrChange w:id="76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CT; </w:t>
        </w:r>
      </w:ins>
      <w:proofErr w:type="spellStart"/>
      <w:ins w:id="761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62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colistin</w:t>
        </w:r>
        <w:proofErr w:type="spellEnd"/>
        <w:r w:rsidRPr="0077710E">
          <w:rPr>
            <w:rFonts w:asciiTheme="majorBidi" w:hAnsiTheme="majorBidi" w:cstheme="majorBidi"/>
            <w:sz w:val="22"/>
            <w:highlight w:val="yellow"/>
            <w:rPrChange w:id="76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, </w:t>
        </w:r>
      </w:ins>
      <w:ins w:id="764" w:author="hany" w:date="2026-06-11T19:18:00Z">
        <w:r w:rsidRPr="0077710E">
          <w:rPr>
            <w:rFonts w:asciiTheme="majorBidi" w:hAnsiTheme="majorBidi" w:cstheme="majorBidi"/>
            <w:sz w:val="22"/>
            <w:highlight w:val="yellow"/>
            <w:rPrChange w:id="76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TET; </w:t>
        </w:r>
      </w:ins>
      <w:ins w:id="766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6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tetracycline, </w:t>
        </w:r>
      </w:ins>
      <w:ins w:id="768" w:author="hany" w:date="2026-06-11T19:18:00Z">
        <w:r w:rsidR="00C22172" w:rsidRPr="0077710E">
          <w:rPr>
            <w:rFonts w:asciiTheme="majorBidi" w:hAnsiTheme="majorBidi" w:cstheme="majorBidi"/>
            <w:sz w:val="22"/>
            <w:highlight w:val="yellow"/>
            <w:rPrChange w:id="76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NIT; </w:t>
        </w:r>
      </w:ins>
      <w:proofErr w:type="spellStart"/>
      <w:ins w:id="770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7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nitrofurantoin</w:t>
        </w:r>
      </w:ins>
      <w:proofErr w:type="spellEnd"/>
      <w:ins w:id="772" w:author="hany" w:date="2026-06-11T19:18:00Z">
        <w:r w:rsidR="00C22172" w:rsidRPr="0077710E">
          <w:rPr>
            <w:rFonts w:asciiTheme="majorBidi" w:hAnsiTheme="majorBidi" w:cstheme="majorBidi"/>
            <w:sz w:val="22"/>
            <w:highlight w:val="yellow"/>
            <w:rPrChange w:id="77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,</w:t>
        </w:r>
      </w:ins>
      <w:ins w:id="774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75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ins w:id="776" w:author="hany" w:date="2026-06-11T19:18:00Z">
        <w:r w:rsidR="00C22172" w:rsidRPr="0077710E">
          <w:rPr>
            <w:rFonts w:asciiTheme="majorBidi" w:hAnsiTheme="majorBidi" w:cstheme="majorBidi"/>
            <w:sz w:val="22"/>
            <w:highlight w:val="yellow"/>
            <w:rPrChange w:id="77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AZM; </w:t>
        </w:r>
      </w:ins>
      <w:ins w:id="778" w:author="hany" w:date="2026-06-11T19:08:00Z">
        <w:r w:rsidRPr="0077710E">
          <w:rPr>
            <w:rFonts w:asciiTheme="majorBidi" w:hAnsiTheme="majorBidi" w:cstheme="majorBidi"/>
            <w:sz w:val="22"/>
            <w:highlight w:val="yellow"/>
            <w:rPrChange w:id="77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 xml:space="preserve"> azithromycin</w:t>
        </w:r>
      </w:ins>
      <w:ins w:id="780" w:author="hany" w:date="2026-06-11T19:19:00Z">
        <w:r w:rsidR="00C22172" w:rsidRPr="0077710E">
          <w:rPr>
            <w:rFonts w:asciiTheme="majorBidi" w:hAnsiTheme="majorBidi" w:cstheme="majorBidi"/>
            <w:sz w:val="22"/>
            <w:highlight w:val="yellow"/>
            <w:rPrChange w:id="78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,</w:t>
        </w:r>
        <w:r w:rsidR="00C22172" w:rsidRPr="008A015B">
          <w:rPr>
            <w:rFonts w:asciiTheme="majorBidi" w:hAnsiTheme="majorBidi" w:cstheme="majorBidi"/>
            <w:sz w:val="22"/>
            <w:rPrChange w:id="782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r w:rsidR="00F51C06" w:rsidRPr="008A015B">
        <w:rPr>
          <w:rFonts w:asciiTheme="majorBidi" w:hAnsiTheme="majorBidi" w:cstheme="majorBidi"/>
          <w:sz w:val="22"/>
          <w:rPrChange w:id="783" w:author="hany" w:date="2026-06-12T21:51:00Z">
            <w:rPr>
              <w:rFonts w:asciiTheme="majorBidi" w:hAnsiTheme="majorBidi" w:cstheme="majorBidi"/>
              <w:szCs w:val="24"/>
            </w:rPr>
          </w:rPrChange>
        </w:rPr>
        <w:t>S</w:t>
      </w:r>
      <w:ins w:id="784" w:author="hany" w:date="2026-06-11T19:19:00Z">
        <w:r w:rsidR="00C22172" w:rsidRPr="008A015B">
          <w:rPr>
            <w:rFonts w:asciiTheme="majorBidi" w:hAnsiTheme="majorBidi" w:cstheme="majorBidi"/>
            <w:sz w:val="22"/>
            <w:rPrChange w:id="785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>;</w:t>
        </w:r>
      </w:ins>
      <w:del w:id="786" w:author="hany" w:date="2026-06-11T19:19:00Z">
        <w:r w:rsidR="00F51C06" w:rsidRPr="0077710E" w:rsidDel="00C22172">
          <w:rPr>
            <w:rFonts w:asciiTheme="majorBidi" w:hAnsiTheme="majorBidi" w:cstheme="majorBidi"/>
            <w:sz w:val="22"/>
            <w:highlight w:val="yellow"/>
            <w:rPrChange w:id="787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delText>,</w:delText>
        </w:r>
      </w:del>
      <w:r w:rsidR="00F51C06" w:rsidRPr="008A015B">
        <w:rPr>
          <w:rFonts w:asciiTheme="majorBidi" w:hAnsiTheme="majorBidi" w:cstheme="majorBidi"/>
          <w:sz w:val="22"/>
          <w:rPrChange w:id="788" w:author="hany" w:date="2026-06-12T21:51:00Z">
            <w:rPr>
              <w:rFonts w:asciiTheme="majorBidi" w:hAnsiTheme="majorBidi" w:cstheme="majorBidi"/>
              <w:szCs w:val="24"/>
            </w:rPr>
          </w:rPrChange>
        </w:rPr>
        <w:t xml:space="preserve"> sensitive</w:t>
      </w:r>
      <w:del w:id="789" w:author="hany" w:date="2026-06-11T19:19:00Z">
        <w:r w:rsidR="00F51C06" w:rsidRPr="0077710E" w:rsidDel="00C22172">
          <w:rPr>
            <w:rFonts w:asciiTheme="majorBidi" w:hAnsiTheme="majorBidi" w:cstheme="majorBidi"/>
            <w:sz w:val="22"/>
            <w:highlight w:val="yellow"/>
            <w:rPrChange w:id="790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delText xml:space="preserve">; </w:delText>
        </w:r>
      </w:del>
      <w:ins w:id="791" w:author="hany" w:date="2026-06-11T19:19:00Z">
        <w:r w:rsidR="00C22172" w:rsidRPr="0077710E">
          <w:rPr>
            <w:rFonts w:asciiTheme="majorBidi" w:hAnsiTheme="majorBidi" w:cstheme="majorBidi"/>
            <w:sz w:val="22"/>
            <w:highlight w:val="yellow"/>
            <w:rPrChange w:id="792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,</w:t>
        </w:r>
        <w:r w:rsidR="00C22172" w:rsidRPr="008A015B">
          <w:rPr>
            <w:rFonts w:asciiTheme="majorBidi" w:hAnsiTheme="majorBidi" w:cstheme="majorBidi"/>
            <w:sz w:val="22"/>
            <w:rPrChange w:id="793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r w:rsidR="00F51C06" w:rsidRPr="008A015B">
        <w:rPr>
          <w:rFonts w:asciiTheme="majorBidi" w:hAnsiTheme="majorBidi" w:cstheme="majorBidi"/>
          <w:sz w:val="22"/>
          <w:rPrChange w:id="794" w:author="hany" w:date="2026-06-12T21:51:00Z">
            <w:rPr>
              <w:rFonts w:asciiTheme="majorBidi" w:hAnsiTheme="majorBidi" w:cstheme="majorBidi"/>
              <w:szCs w:val="24"/>
            </w:rPr>
          </w:rPrChange>
        </w:rPr>
        <w:t>I</w:t>
      </w:r>
      <w:del w:id="795" w:author="hany" w:date="2026-06-11T19:19:00Z">
        <w:r w:rsidR="00F51C06" w:rsidRPr="008A015B" w:rsidDel="00C22172">
          <w:rPr>
            <w:rFonts w:asciiTheme="majorBidi" w:hAnsiTheme="majorBidi" w:cstheme="majorBidi"/>
            <w:sz w:val="22"/>
            <w:rPrChange w:id="796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delText xml:space="preserve">, </w:delText>
        </w:r>
      </w:del>
      <w:ins w:id="797" w:author="hany" w:date="2026-06-11T19:19:00Z">
        <w:r w:rsidR="00C22172" w:rsidRPr="008A015B">
          <w:rPr>
            <w:rFonts w:asciiTheme="majorBidi" w:hAnsiTheme="majorBidi" w:cstheme="majorBidi"/>
            <w:sz w:val="22"/>
            <w:rPrChange w:id="798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 xml:space="preserve">; </w:t>
        </w:r>
      </w:ins>
      <w:r w:rsidR="00F51C06" w:rsidRPr="008A015B">
        <w:rPr>
          <w:rFonts w:asciiTheme="majorBidi" w:hAnsiTheme="majorBidi" w:cstheme="majorBidi"/>
          <w:sz w:val="22"/>
          <w:rPrChange w:id="799" w:author="hany" w:date="2026-06-12T21:51:00Z">
            <w:rPr>
              <w:rFonts w:asciiTheme="majorBidi" w:hAnsiTheme="majorBidi" w:cstheme="majorBidi"/>
              <w:szCs w:val="24"/>
            </w:rPr>
          </w:rPrChange>
        </w:rPr>
        <w:t>intermediate sensitive</w:t>
      </w:r>
      <w:del w:id="800" w:author="hany" w:date="2026-06-11T19:19:00Z">
        <w:r w:rsidR="00F51C06" w:rsidRPr="0077710E" w:rsidDel="00C22172">
          <w:rPr>
            <w:rFonts w:asciiTheme="majorBidi" w:hAnsiTheme="majorBidi" w:cstheme="majorBidi"/>
            <w:sz w:val="22"/>
            <w:highlight w:val="yellow"/>
            <w:rPrChange w:id="801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delText xml:space="preserve">; </w:delText>
        </w:r>
      </w:del>
      <w:ins w:id="802" w:author="hany" w:date="2026-06-11T19:19:00Z">
        <w:r w:rsidR="00C22172" w:rsidRPr="0077710E">
          <w:rPr>
            <w:rFonts w:asciiTheme="majorBidi" w:hAnsiTheme="majorBidi" w:cstheme="majorBidi"/>
            <w:sz w:val="22"/>
            <w:highlight w:val="yellow"/>
            <w:rPrChange w:id="803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,</w:t>
        </w:r>
        <w:r w:rsidR="00C22172" w:rsidRPr="008A015B">
          <w:rPr>
            <w:rFonts w:asciiTheme="majorBidi" w:hAnsiTheme="majorBidi" w:cstheme="majorBidi"/>
            <w:sz w:val="22"/>
            <w:rPrChange w:id="804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r w:rsidR="00F51C06" w:rsidRPr="008A015B">
        <w:rPr>
          <w:rFonts w:asciiTheme="majorBidi" w:hAnsiTheme="majorBidi" w:cstheme="majorBidi"/>
          <w:sz w:val="22"/>
          <w:rPrChange w:id="805" w:author="hany" w:date="2026-06-12T21:51:00Z">
            <w:rPr>
              <w:rFonts w:asciiTheme="majorBidi" w:hAnsiTheme="majorBidi" w:cstheme="majorBidi"/>
              <w:szCs w:val="24"/>
            </w:rPr>
          </w:rPrChange>
        </w:rPr>
        <w:t>R</w:t>
      </w:r>
      <w:del w:id="806" w:author="hany" w:date="2026-06-11T19:19:00Z">
        <w:r w:rsidR="00F51C06" w:rsidRPr="008A015B" w:rsidDel="00C22172">
          <w:rPr>
            <w:rFonts w:asciiTheme="majorBidi" w:hAnsiTheme="majorBidi" w:cstheme="majorBidi"/>
            <w:sz w:val="22"/>
            <w:rPrChange w:id="807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delText xml:space="preserve">, </w:delText>
        </w:r>
      </w:del>
      <w:ins w:id="808" w:author="hany" w:date="2026-06-11T19:19:00Z">
        <w:r w:rsidR="00C22172" w:rsidRPr="0077710E">
          <w:rPr>
            <w:rFonts w:asciiTheme="majorBidi" w:hAnsiTheme="majorBidi" w:cstheme="majorBidi"/>
            <w:sz w:val="22"/>
            <w:highlight w:val="yellow"/>
            <w:rPrChange w:id="809" w:author="hany" w:date="2008-01-01T01:39:00Z">
              <w:rPr>
                <w:rFonts w:asciiTheme="majorBidi" w:hAnsiTheme="majorBidi" w:cstheme="majorBidi"/>
                <w:szCs w:val="24"/>
              </w:rPr>
            </w:rPrChange>
          </w:rPr>
          <w:t>;</w:t>
        </w:r>
        <w:r w:rsidR="00C22172" w:rsidRPr="008A015B">
          <w:rPr>
            <w:rFonts w:asciiTheme="majorBidi" w:hAnsiTheme="majorBidi" w:cstheme="majorBidi"/>
            <w:sz w:val="22"/>
            <w:rPrChange w:id="810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 xml:space="preserve"> </w:t>
        </w:r>
      </w:ins>
      <w:r w:rsidR="00F51C06" w:rsidRPr="008A015B">
        <w:rPr>
          <w:rFonts w:asciiTheme="majorBidi" w:hAnsiTheme="majorBidi" w:cstheme="majorBidi"/>
          <w:sz w:val="22"/>
          <w:rPrChange w:id="811" w:author="hany" w:date="2026-06-12T21:51:00Z">
            <w:rPr>
              <w:rFonts w:asciiTheme="majorBidi" w:hAnsiTheme="majorBidi" w:cstheme="majorBidi"/>
              <w:szCs w:val="24"/>
            </w:rPr>
          </w:rPrChange>
        </w:rPr>
        <w:t>resistant</w:t>
      </w:r>
      <w:ins w:id="812" w:author="hany" w:date="2026-06-11T19:19:00Z">
        <w:r w:rsidR="00C22172" w:rsidRPr="008A015B">
          <w:rPr>
            <w:rFonts w:asciiTheme="majorBidi" w:hAnsiTheme="majorBidi" w:cstheme="majorBidi"/>
            <w:sz w:val="22"/>
            <w:rPrChange w:id="813" w:author="hany" w:date="2026-06-12T21:51:00Z">
              <w:rPr>
                <w:rFonts w:asciiTheme="majorBidi" w:hAnsiTheme="majorBidi" w:cstheme="majorBidi"/>
                <w:szCs w:val="24"/>
              </w:rPr>
            </w:rPrChange>
          </w:rPr>
          <w:t>.</w:t>
        </w:r>
      </w:ins>
    </w:p>
    <w:p w14:paraId="64B6371D" w14:textId="77777777" w:rsidR="00F51C06" w:rsidRDefault="00F51C06">
      <w:pPr>
        <w:spacing w:after="0" w:line="480" w:lineRule="auto"/>
        <w:jc w:val="lowKashida"/>
        <w:pPrChange w:id="814" w:author="hany" w:date="2026-06-11T19:19:00Z">
          <w:pPr>
            <w:spacing w:after="0" w:line="480" w:lineRule="auto"/>
          </w:pPr>
        </w:pPrChange>
      </w:pPr>
    </w:p>
    <w:p w14:paraId="3D6D347E" w14:textId="77777777" w:rsidR="00F51C06" w:rsidRPr="004512CF" w:rsidRDefault="00F51C06" w:rsidP="00F51C06">
      <w:pPr>
        <w:spacing w:after="0" w:line="480" w:lineRule="auto"/>
        <w:rPr>
          <w:rFonts w:asciiTheme="majorBidi" w:hAnsiTheme="majorBidi" w:cstheme="majorBidi"/>
          <w:b/>
          <w:bCs/>
          <w:szCs w:val="24"/>
        </w:rPr>
      </w:pPr>
      <w:r w:rsidRPr="004512CF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 xml:space="preserve">S </w:t>
      </w:r>
      <w:r w:rsidRPr="004512CF">
        <w:rPr>
          <w:rFonts w:eastAsia="Times New Roman" w:cs="Times New Roman"/>
          <w:b/>
          <w:bCs/>
          <w:szCs w:val="24"/>
        </w:rPr>
        <w:t>4</w:t>
      </w:r>
      <w:r>
        <w:rPr>
          <w:rFonts w:eastAsia="Times New Roman" w:cs="Times New Roman"/>
          <w:b/>
          <w:bCs/>
          <w:szCs w:val="24"/>
        </w:rPr>
        <w:t>.</w:t>
      </w:r>
      <w:r w:rsidRPr="004512CF">
        <w:rPr>
          <w:rFonts w:eastAsia="Times New Roman" w:cs="Times New Roman"/>
          <w:b/>
          <w:bCs/>
          <w:szCs w:val="24"/>
        </w:rPr>
        <w:t xml:space="preserve"> </w:t>
      </w:r>
      <w:r w:rsidRPr="00417AD2">
        <w:rPr>
          <w:rFonts w:eastAsia="Times New Roman" w:cs="Times New Roman"/>
          <w:szCs w:val="24"/>
        </w:rPr>
        <w:t xml:space="preserve">Bacterial growth of XDR </w:t>
      </w:r>
      <w:r w:rsidRPr="00417AD2">
        <w:rPr>
          <w:rFonts w:eastAsia="Times New Roman" w:cs="Times New Roman"/>
          <w:i/>
          <w:iCs/>
          <w:szCs w:val="24"/>
        </w:rPr>
        <w:t>E. coli</w:t>
      </w:r>
      <w:r w:rsidRPr="00417AD2">
        <w:rPr>
          <w:rFonts w:eastAsia="Times New Roman" w:cs="Times New Roman"/>
          <w:szCs w:val="24"/>
        </w:rPr>
        <w:t xml:space="preserve"> and </w:t>
      </w:r>
      <w:r w:rsidRPr="00417AD2">
        <w:rPr>
          <w:rFonts w:eastAsia="Times New Roman" w:cs="Times New Roman"/>
          <w:i/>
          <w:iCs/>
          <w:color w:val="000000"/>
          <w:szCs w:val="24"/>
        </w:rPr>
        <w:t xml:space="preserve">S. </w:t>
      </w:r>
      <w:proofErr w:type="spellStart"/>
      <w:r w:rsidRPr="00417AD2">
        <w:rPr>
          <w:rFonts w:eastAsia="Times New Roman" w:cs="Times New Roman"/>
          <w:i/>
          <w:iCs/>
          <w:color w:val="000000"/>
          <w:szCs w:val="24"/>
        </w:rPr>
        <w:t>enteritidis</w:t>
      </w:r>
      <w:proofErr w:type="spellEnd"/>
      <w:r w:rsidRPr="00417AD2">
        <w:rPr>
          <w:rFonts w:eastAsia="Times New Roman" w:cs="Times New Roman"/>
          <w:color w:val="000000"/>
          <w:szCs w:val="24"/>
        </w:rPr>
        <w:t xml:space="preserve"> treated with natural melanin.</w:t>
      </w:r>
    </w:p>
    <w:tbl>
      <w:tblPr>
        <w:tblW w:w="0" w:type="auto"/>
        <w:tblInd w:w="-3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1659"/>
        <w:gridCol w:w="1765"/>
        <w:gridCol w:w="2329"/>
        <w:gridCol w:w="2346"/>
      </w:tblGrid>
      <w:tr w:rsidR="00F51C06" w:rsidRPr="004512CF" w14:paraId="0567E622" w14:textId="77777777" w:rsidTr="00AA1720">
        <w:trPr>
          <w:trHeight w:val="397"/>
        </w:trPr>
        <w:tc>
          <w:tcPr>
            <w:tcW w:w="1847" w:type="dxa"/>
            <w:vMerge w:val="restart"/>
            <w:shd w:val="clear" w:color="auto" w:fill="auto"/>
            <w:vAlign w:val="center"/>
          </w:tcPr>
          <w:p w14:paraId="2183A143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b/>
                <w:bCs/>
                <w:szCs w:val="24"/>
                <w:lang w:eastAsia="zh-CN"/>
              </w:rPr>
              <w:t>Incubated time (h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CE58DC" w14:textId="77777777" w:rsidR="00F51C06" w:rsidRPr="004512CF" w:rsidRDefault="00F51C06" w:rsidP="00AA1720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6695" w:type="dxa"/>
            <w:gridSpan w:val="3"/>
            <w:shd w:val="clear" w:color="auto" w:fill="auto"/>
            <w:vAlign w:val="center"/>
          </w:tcPr>
          <w:p w14:paraId="7433E1BC" w14:textId="77777777" w:rsidR="00F51C06" w:rsidRPr="004512CF" w:rsidRDefault="00F51C06" w:rsidP="00AA1720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b/>
                <w:bCs/>
                <w:szCs w:val="24"/>
                <w:lang w:eastAsia="zh-CN"/>
              </w:rPr>
              <w:t>Bacteria counting (log 10 CFU/mL)</w:t>
            </w:r>
          </w:p>
        </w:tc>
      </w:tr>
      <w:tr w:rsidR="00F51C06" w:rsidRPr="004512CF" w14:paraId="4D8B0ECB" w14:textId="77777777" w:rsidTr="00AA1720">
        <w:trPr>
          <w:trHeight w:val="397"/>
        </w:trPr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44AFD" w14:textId="77777777" w:rsidR="00F51C06" w:rsidRPr="004512CF" w:rsidRDefault="00F51C06" w:rsidP="00AA1720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DC54C" w14:textId="77777777" w:rsidR="00F51C06" w:rsidRPr="004512CF" w:rsidRDefault="00F51C06" w:rsidP="00AA1720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E. coli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6B1F9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Control </w:t>
            </w:r>
            <w:r w:rsidRPr="004512CF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E. coli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69498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4512CF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enteritidis</w:t>
            </w:r>
            <w:proofErr w:type="spellEnd"/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F5DB7" w14:textId="77777777" w:rsidR="00F51C06" w:rsidRPr="004512CF" w:rsidRDefault="00F51C06" w:rsidP="00AA1720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Control </w:t>
            </w:r>
            <w:r w:rsidRPr="004512CF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4512CF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enteritidis</w:t>
            </w:r>
            <w:proofErr w:type="spellEnd"/>
          </w:p>
        </w:tc>
      </w:tr>
      <w:tr w:rsidR="00F51C06" w:rsidRPr="004512CF" w14:paraId="2AE2E640" w14:textId="77777777" w:rsidTr="00AA1720">
        <w:trPr>
          <w:trHeight w:val="397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36F5D" w14:textId="77777777" w:rsidR="00F51C06" w:rsidRPr="00417AD2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17AD2">
              <w:rPr>
                <w:rFonts w:eastAsia="等线" w:cs="Times New Roman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43905" w14:textId="77777777" w:rsidR="00F51C06" w:rsidRPr="004512CF" w:rsidRDefault="00F51C06" w:rsidP="00AA1720">
            <w:pPr>
              <w:spacing w:before="0" w:after="0" w:line="276" w:lineRule="auto"/>
              <w:jc w:val="center"/>
              <w:rPr>
                <w:rFonts w:asciiTheme="minorHAnsi" w:hAnsiTheme="minorHAnsi"/>
                <w:szCs w:val="24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8.2±0.009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C66C8" w14:textId="77777777" w:rsidR="00F51C06" w:rsidRPr="004512CF" w:rsidRDefault="00F51C06" w:rsidP="00AA1720">
            <w:pPr>
              <w:spacing w:before="0" w:after="0" w:line="276" w:lineRule="auto"/>
              <w:jc w:val="center"/>
              <w:rPr>
                <w:rFonts w:eastAsia="等线" w:cs="Times New Roman"/>
                <w:szCs w:val="24"/>
                <w:lang w:eastAsia="zh-CN" w:bidi="ar-EG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8.2±0.009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FEB0F" w14:textId="77777777" w:rsidR="00F51C06" w:rsidRPr="004512CF" w:rsidRDefault="00F51C06" w:rsidP="00AA1720">
            <w:pPr>
              <w:spacing w:before="0" w:after="0" w:line="276" w:lineRule="auto"/>
              <w:jc w:val="center"/>
              <w:rPr>
                <w:rFonts w:asciiTheme="minorHAnsi" w:hAnsiTheme="minorHAnsi"/>
                <w:szCs w:val="24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8.2±0.009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98794" w14:textId="77777777" w:rsidR="00F51C06" w:rsidRPr="004512CF" w:rsidRDefault="00F51C06" w:rsidP="00AA1720">
            <w:pPr>
              <w:spacing w:before="0" w:after="0" w:line="276" w:lineRule="auto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8.2±0.009</w:t>
            </w:r>
          </w:p>
        </w:tc>
      </w:tr>
      <w:tr w:rsidR="00F51C06" w:rsidRPr="004512CF" w14:paraId="69A86DF1" w14:textId="77777777" w:rsidTr="00AA1720">
        <w:trPr>
          <w:trHeight w:val="397"/>
        </w:trPr>
        <w:tc>
          <w:tcPr>
            <w:tcW w:w="1847" w:type="dxa"/>
            <w:tcBorders>
              <w:bottom w:val="nil"/>
            </w:tcBorders>
            <w:shd w:val="clear" w:color="auto" w:fill="auto"/>
            <w:vAlign w:val="center"/>
          </w:tcPr>
          <w:p w14:paraId="5DA7E28A" w14:textId="77777777" w:rsidR="00F51C06" w:rsidRPr="004512CF" w:rsidRDefault="00F51C06" w:rsidP="00AA1720">
            <w:pPr>
              <w:tabs>
                <w:tab w:val="left" w:pos="5984"/>
              </w:tabs>
              <w:spacing w:before="0" w:after="200" w:line="276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4512CF">
              <w:rPr>
                <w:rFonts w:eastAsia="Calibri" w:cs="Times New Roman"/>
                <w:szCs w:val="24"/>
                <w:lang w:bidi="ar-EG"/>
              </w:rPr>
              <w:t>2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CAAB84E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7.9±0.03</w:t>
            </w:r>
          </w:p>
        </w:tc>
        <w:tc>
          <w:tcPr>
            <w:tcW w:w="1817" w:type="dxa"/>
            <w:tcBorders>
              <w:bottom w:val="nil"/>
            </w:tcBorders>
            <w:shd w:val="clear" w:color="auto" w:fill="auto"/>
            <w:vAlign w:val="center"/>
          </w:tcPr>
          <w:p w14:paraId="0C6D3898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9.4±0.02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vAlign w:val="center"/>
          </w:tcPr>
          <w:p w14:paraId="5520D1CB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7.9±0.05</w:t>
            </w:r>
          </w:p>
        </w:tc>
        <w:tc>
          <w:tcPr>
            <w:tcW w:w="2448" w:type="dxa"/>
            <w:tcBorders>
              <w:bottom w:val="nil"/>
            </w:tcBorders>
            <w:shd w:val="clear" w:color="auto" w:fill="auto"/>
            <w:vAlign w:val="center"/>
          </w:tcPr>
          <w:p w14:paraId="671D49E3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0.1±0.1</w:t>
            </w:r>
          </w:p>
        </w:tc>
      </w:tr>
      <w:tr w:rsidR="00F51C06" w:rsidRPr="004512CF" w14:paraId="564900FF" w14:textId="77777777" w:rsidTr="00AA1720">
        <w:trPr>
          <w:trHeight w:val="397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EA6A4" w14:textId="77777777" w:rsidR="00F51C06" w:rsidRPr="004512CF" w:rsidRDefault="00F51C06" w:rsidP="00AA1720">
            <w:pPr>
              <w:tabs>
                <w:tab w:val="left" w:pos="5984"/>
              </w:tabs>
              <w:spacing w:before="0" w:after="200" w:line="276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4512CF">
              <w:rPr>
                <w:rFonts w:eastAsia="Calibri" w:cs="Times New Roman"/>
                <w:szCs w:val="24"/>
                <w:lang w:bidi="ar-EG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BD797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6.9±0.01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A98FE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0.4±0.0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C19A6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6.6 ±0.08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0B2D2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0.5±0.01</w:t>
            </w:r>
          </w:p>
        </w:tc>
      </w:tr>
      <w:tr w:rsidR="00F51C06" w:rsidRPr="004512CF" w14:paraId="6F384181" w14:textId="77777777" w:rsidTr="00AA1720">
        <w:trPr>
          <w:trHeight w:val="397"/>
        </w:trPr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82741" w14:textId="77777777" w:rsidR="00F51C06" w:rsidRPr="004512CF" w:rsidRDefault="00F51C06" w:rsidP="00AA1720">
            <w:pPr>
              <w:tabs>
                <w:tab w:val="left" w:pos="5984"/>
              </w:tabs>
              <w:spacing w:before="0" w:after="200" w:line="276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4512CF">
              <w:rPr>
                <w:rFonts w:eastAsia="Calibri" w:cs="Times New Roman"/>
                <w:szCs w:val="24"/>
                <w:lang w:bidi="ar-EG"/>
              </w:rPr>
              <w:t>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6C2AE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5.5±0.02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74D6D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1.4±0.08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21BA0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5.1±0.1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A9879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1.03±0.6</w:t>
            </w:r>
          </w:p>
        </w:tc>
      </w:tr>
      <w:tr w:rsidR="00F51C06" w:rsidRPr="004512CF" w14:paraId="2DD80ACE" w14:textId="77777777" w:rsidTr="00AA1720">
        <w:trPr>
          <w:trHeight w:val="397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5F31D" w14:textId="77777777" w:rsidR="00F51C06" w:rsidRPr="004512CF" w:rsidRDefault="00F51C06" w:rsidP="00AA1720">
            <w:pPr>
              <w:tabs>
                <w:tab w:val="left" w:pos="5984"/>
              </w:tabs>
              <w:spacing w:before="0" w:after="200" w:line="276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4512CF">
              <w:rPr>
                <w:rFonts w:eastAsia="Calibri" w:cs="Times New Roman"/>
                <w:szCs w:val="24"/>
                <w:lang w:bidi="ar-EG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C861D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4.8±0.007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1D391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1.8±0.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E0AAA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4.6 ± 0. 2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BDCF2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1.5±0.03</w:t>
            </w:r>
          </w:p>
        </w:tc>
      </w:tr>
      <w:tr w:rsidR="00F51C06" w:rsidRPr="004512CF" w14:paraId="46404E41" w14:textId="77777777" w:rsidTr="00AA1720">
        <w:trPr>
          <w:trHeight w:val="397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340F9" w14:textId="77777777" w:rsidR="00F51C06" w:rsidRPr="004512CF" w:rsidRDefault="00F51C06" w:rsidP="00AA1720">
            <w:pPr>
              <w:tabs>
                <w:tab w:val="left" w:pos="5984"/>
              </w:tabs>
              <w:spacing w:before="0" w:after="200" w:line="276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4512CF">
              <w:rPr>
                <w:rFonts w:eastAsia="Calibri" w:cs="Times New Roman"/>
                <w:szCs w:val="24"/>
                <w:lang w:bidi="ar-EG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07CE0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0.0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39735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2.4±0.0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CB36F" w14:textId="77777777" w:rsidR="00F51C06" w:rsidRPr="004512CF" w:rsidRDefault="00F51C06" w:rsidP="00AA172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0.0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C6160" w14:textId="2E25E4AA" w:rsidR="00F51C06" w:rsidRPr="004512CF" w:rsidRDefault="00F51C06" w:rsidP="00C2217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4512CF">
              <w:rPr>
                <w:rFonts w:eastAsia="等线" w:cs="Times New Roman"/>
                <w:szCs w:val="24"/>
                <w:lang w:eastAsia="zh-CN"/>
              </w:rPr>
              <w:t>12.</w:t>
            </w:r>
            <w:r w:rsidRPr="0077710E">
              <w:rPr>
                <w:rFonts w:eastAsia="等线" w:cs="Times New Roman"/>
                <w:szCs w:val="24"/>
                <w:highlight w:val="yellow"/>
                <w:lang w:eastAsia="zh-CN"/>
                <w:rPrChange w:id="815" w:author="hany" w:date="2008-01-01T01:40:00Z">
                  <w:rPr>
                    <w:rFonts w:eastAsia="等线" w:cs="Times New Roman"/>
                    <w:szCs w:val="24"/>
                    <w:lang w:eastAsia="zh-CN"/>
                  </w:rPr>
                </w:rPrChange>
              </w:rPr>
              <w:t>4</w:t>
            </w:r>
            <w:del w:id="816" w:author="hany" w:date="2026-06-11T19:22:00Z">
              <w:r w:rsidRPr="0077710E" w:rsidDel="00C22172">
                <w:rPr>
                  <w:rFonts w:eastAsia="等线" w:cs="Times New Roman"/>
                  <w:szCs w:val="24"/>
                  <w:highlight w:val="yellow"/>
                  <w:lang w:eastAsia="zh-CN"/>
                  <w:rPrChange w:id="817" w:author="hany" w:date="2008-01-01T01:40:00Z">
                    <w:rPr>
                      <w:rFonts w:eastAsia="等线" w:cs="Times New Roman"/>
                      <w:szCs w:val="24"/>
                      <w:lang w:eastAsia="zh-CN"/>
                    </w:rPr>
                  </w:rPrChange>
                </w:rPr>
                <w:delText>10.6</w:delText>
              </w:r>
            </w:del>
            <w:ins w:id="818" w:author="hany" w:date="2026-06-11T19:22:00Z">
              <w:r w:rsidR="00C22172">
                <w:rPr>
                  <w:rFonts w:eastAsia="等线" w:cs="Times New Roman"/>
                  <w:szCs w:val="24"/>
                  <w:lang w:eastAsia="zh-CN"/>
                </w:rPr>
                <w:t>-</w:t>
              </w:r>
            </w:ins>
            <w:r w:rsidRPr="004512CF">
              <w:rPr>
                <w:rFonts w:eastAsia="等线" w:cs="Times New Roman"/>
                <w:szCs w:val="24"/>
                <w:lang w:eastAsia="zh-CN"/>
              </w:rPr>
              <w:t>±0.03</w:t>
            </w:r>
          </w:p>
        </w:tc>
      </w:tr>
    </w:tbl>
    <w:p w14:paraId="2C06FE2A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3514FFA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0175DE93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1E85C16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6A2171B0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0134D09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1F7F1735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69AA03EC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3A65735D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61078F93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7A1BDD9B" w14:textId="77777777" w:rsidR="00F51C06" w:rsidRDefault="00F51C06" w:rsidP="00F51C06">
      <w:pPr>
        <w:spacing w:before="0" w:after="0" w:line="480" w:lineRule="auto"/>
        <w:jc w:val="center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1A117008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A03ABF7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69E8DA06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5011A55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365BF5E9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00F5CCFB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70C56AC9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609E844D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3C4656C3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717B5A0B" w14:textId="77777777" w:rsidR="00F51C06" w:rsidRDefault="00F51C06" w:rsidP="00F51C06">
      <w:pPr>
        <w:spacing w:before="0" w:after="0" w:line="360" w:lineRule="auto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43A44B8" w14:textId="564F8ACF" w:rsidR="00F51C06" w:rsidRPr="0077710E" w:rsidDel="00C70B73" w:rsidRDefault="00F51C06" w:rsidP="00F51C06">
      <w:pPr>
        <w:spacing w:before="0" w:after="0" w:line="360" w:lineRule="auto"/>
        <w:jc w:val="both"/>
        <w:rPr>
          <w:del w:id="819" w:author="hany" w:date="2026-06-11T20:11:00Z"/>
          <w:rFonts w:eastAsia="等线" w:cs="Times New Roman"/>
          <w:b/>
          <w:bCs/>
          <w:szCs w:val="24"/>
          <w:highlight w:val="yellow"/>
          <w:lang w:eastAsia="zh-CN"/>
          <w:rPrChange w:id="820" w:author="hany" w:date="2008-01-01T01:40:00Z">
            <w:rPr>
              <w:del w:id="821" w:author="hany" w:date="2026-06-11T20:11:00Z"/>
              <w:rFonts w:eastAsia="等线" w:cs="Times New Roman"/>
              <w:b/>
              <w:bCs/>
              <w:szCs w:val="24"/>
              <w:lang w:eastAsia="zh-CN"/>
            </w:rPr>
          </w:rPrChange>
        </w:rPr>
      </w:pPr>
      <w:del w:id="822" w:author="hany" w:date="2026-06-11T20:11:00Z">
        <w:r w:rsidRPr="0077710E" w:rsidDel="00C70B73">
          <w:rPr>
            <w:rFonts w:eastAsia="等线" w:cs="Times New Roman"/>
            <w:b/>
            <w:bCs/>
            <w:szCs w:val="24"/>
            <w:highlight w:val="yellow"/>
            <w:lang w:eastAsia="zh-CN"/>
            <w:rPrChange w:id="823" w:author="hany" w:date="2008-01-01T01:40:00Z">
              <w:rPr>
                <w:rFonts w:eastAsia="等线" w:cs="Times New Roman"/>
                <w:b/>
                <w:bCs/>
                <w:szCs w:val="24"/>
                <w:lang w:eastAsia="zh-CN"/>
              </w:rPr>
            </w:rPrChange>
          </w:rPr>
          <w:delText>Table S 5.</w:delText>
        </w:r>
        <w:r w:rsidRPr="0077710E" w:rsidDel="00C70B73">
          <w:rPr>
            <w:rFonts w:eastAsia="等线" w:cs="Times New Roman"/>
            <w:b/>
            <w:bCs/>
            <w:sz w:val="20"/>
            <w:szCs w:val="20"/>
            <w:highlight w:val="yellow"/>
            <w:lang w:eastAsia="zh-CN"/>
            <w:rPrChange w:id="824" w:author="hany" w:date="2008-01-01T01:40:00Z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rPrChange>
          </w:rPr>
          <w:delText xml:space="preserve"> </w:delText>
        </w:r>
        <w:r w:rsidRPr="0077710E" w:rsidDel="00C70B73">
          <w:rPr>
            <w:rFonts w:eastAsia="等线" w:cs="Times New Roman"/>
            <w:szCs w:val="24"/>
            <w:highlight w:val="yellow"/>
            <w:lang w:eastAsia="zh-CN"/>
            <w:rPrChange w:id="825" w:author="hany" w:date="2008-01-01T01:40:00Z">
              <w:rPr>
                <w:rFonts w:eastAsia="等线" w:cs="Times New Roman"/>
                <w:szCs w:val="24"/>
                <w:lang w:eastAsia="zh-CN"/>
              </w:rPr>
            </w:rPrChange>
          </w:rPr>
          <w:delText xml:space="preserve">Minimum inhibitory concentration of </w:delText>
        </w:r>
        <w:bookmarkStart w:id="826" w:name="_Hlk150073334"/>
        <w:r w:rsidRPr="0077710E" w:rsidDel="00C70B73">
          <w:rPr>
            <w:rFonts w:eastAsia="等线" w:cs="Times New Roman"/>
            <w:szCs w:val="24"/>
            <w:highlight w:val="yellow"/>
            <w:lang w:eastAsia="zh-CN"/>
            <w:rPrChange w:id="827" w:author="hany" w:date="2008-01-01T01:40:00Z">
              <w:rPr>
                <w:rFonts w:eastAsia="等线" w:cs="Times New Roman"/>
                <w:szCs w:val="24"/>
                <w:lang w:eastAsia="zh-CN"/>
              </w:rPr>
            </w:rPrChange>
          </w:rPr>
          <w:delText xml:space="preserve">natural melanin </w:delText>
        </w:r>
        <w:bookmarkEnd w:id="826"/>
        <w:r w:rsidRPr="0077710E" w:rsidDel="00C70B73">
          <w:rPr>
            <w:rFonts w:eastAsia="等线" w:cs="Times New Roman"/>
            <w:szCs w:val="24"/>
            <w:highlight w:val="yellow"/>
            <w:lang w:eastAsia="zh-CN"/>
            <w:rPrChange w:id="828" w:author="hany" w:date="2008-01-01T01:40:00Z">
              <w:rPr>
                <w:rFonts w:eastAsia="等线" w:cs="Times New Roman"/>
                <w:szCs w:val="24"/>
                <w:lang w:eastAsia="zh-CN"/>
              </w:rPr>
            </w:rPrChange>
          </w:rPr>
          <w:delText xml:space="preserve">against </w:delText>
        </w:r>
        <w:bookmarkStart w:id="829" w:name="_Hlk150073352"/>
        <w:r w:rsidRPr="0077710E" w:rsidDel="00C70B73">
          <w:rPr>
            <w:rFonts w:eastAsia="等线" w:cs="Times New Roman"/>
            <w:i/>
            <w:iCs/>
            <w:szCs w:val="24"/>
            <w:highlight w:val="yellow"/>
            <w:lang w:eastAsia="zh-CN"/>
            <w:rPrChange w:id="830" w:author="hany" w:date="2008-01-01T01:40:00Z">
              <w:rPr>
                <w:rFonts w:eastAsia="等线" w:cs="Times New Roman"/>
                <w:i/>
                <w:iCs/>
                <w:szCs w:val="24"/>
                <w:lang w:eastAsia="zh-CN"/>
              </w:rPr>
            </w:rPrChange>
          </w:rPr>
          <w:delText>E. coli</w:delText>
        </w:r>
        <w:r w:rsidRPr="0077710E" w:rsidDel="00C70B73">
          <w:rPr>
            <w:rFonts w:eastAsia="等线" w:cs="Times New Roman"/>
            <w:szCs w:val="24"/>
            <w:highlight w:val="yellow"/>
            <w:lang w:eastAsia="zh-CN"/>
            <w:rPrChange w:id="831" w:author="hany" w:date="2008-01-01T01:40:00Z">
              <w:rPr>
                <w:rFonts w:eastAsia="等线" w:cs="Times New Roman"/>
                <w:szCs w:val="24"/>
                <w:lang w:eastAsia="zh-CN"/>
              </w:rPr>
            </w:rPrChange>
          </w:rPr>
          <w:delText xml:space="preserve"> and</w:delText>
        </w:r>
        <w:r w:rsidRPr="0077710E" w:rsidDel="00C70B73">
          <w:rPr>
            <w:rFonts w:eastAsia="等线" w:cs="Times New Roman"/>
            <w:i/>
            <w:iCs/>
            <w:szCs w:val="24"/>
            <w:highlight w:val="yellow"/>
            <w:lang w:eastAsia="zh-CN"/>
            <w:rPrChange w:id="832" w:author="hany" w:date="2008-01-01T01:40:00Z">
              <w:rPr>
                <w:rFonts w:eastAsia="等线" w:cs="Times New Roman"/>
                <w:i/>
                <w:iCs/>
                <w:szCs w:val="24"/>
                <w:lang w:eastAsia="zh-CN"/>
              </w:rPr>
            </w:rPrChange>
          </w:rPr>
          <w:delText xml:space="preserve"> S. enteritidis </w:delText>
        </w:r>
        <w:r w:rsidRPr="0077710E" w:rsidDel="00C70B73">
          <w:rPr>
            <w:rFonts w:eastAsia="等线" w:cs="Times New Roman"/>
            <w:szCs w:val="24"/>
            <w:highlight w:val="yellow"/>
            <w:lang w:eastAsia="zh-CN"/>
            <w:rPrChange w:id="833" w:author="hany" w:date="2008-01-01T01:40:00Z">
              <w:rPr>
                <w:rFonts w:eastAsia="等线" w:cs="Times New Roman"/>
                <w:szCs w:val="24"/>
                <w:lang w:eastAsia="zh-CN"/>
              </w:rPr>
            </w:rPrChange>
          </w:rPr>
          <w:delText>isolates</w:delText>
        </w:r>
        <w:bookmarkEnd w:id="829"/>
      </w:del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2411"/>
        <w:gridCol w:w="2414"/>
      </w:tblGrid>
      <w:tr w:rsidR="00F51C06" w:rsidRPr="0077710E" w:rsidDel="00C70B73" w14:paraId="4B06C1C4" w14:textId="506B3B12" w:rsidTr="00AA1720">
        <w:trPr>
          <w:trHeight w:val="389"/>
          <w:jc w:val="center"/>
          <w:del w:id="834" w:author="hany" w:date="2026-06-11T20:11:00Z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6A6B0FE6" w14:textId="448D017D" w:rsidR="00F51C06" w:rsidRPr="0077710E" w:rsidDel="00C70B73" w:rsidRDefault="00F51C06" w:rsidP="00AA1720">
            <w:pPr>
              <w:spacing w:before="0" w:after="0"/>
              <w:jc w:val="center"/>
              <w:rPr>
                <w:del w:id="835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836" w:author="hany" w:date="2008-01-01T01:40:00Z">
                  <w:rPr>
                    <w:del w:id="837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838" w:author="hany" w:date="2026-06-11T20:11:00Z">
              <w:r w:rsidRPr="0077710E" w:rsidDel="00C70B73">
                <w:rPr>
                  <w:rFonts w:asciiTheme="majorBidi" w:eastAsia="等线" w:hAnsiTheme="majorBidi" w:cstheme="majorBidi"/>
                  <w:b/>
                  <w:bCs/>
                  <w:szCs w:val="24"/>
                  <w:highlight w:val="yellow"/>
                  <w:lang w:eastAsia="zh-CN"/>
                  <w:rPrChange w:id="839" w:author="hany" w:date="2008-01-01T01:40:00Z">
                    <w:rPr>
                      <w:rFonts w:asciiTheme="majorBidi" w:eastAsia="等线" w:hAnsiTheme="majorBidi" w:cstheme="majorBidi"/>
                      <w:b/>
                      <w:bCs/>
                      <w:szCs w:val="24"/>
                      <w:lang w:eastAsia="zh-CN"/>
                    </w:rPr>
                  </w:rPrChange>
                </w:rPr>
                <w:delText>Concentration (mg/mL)</w:delText>
              </w:r>
            </w:del>
          </w:p>
        </w:tc>
        <w:tc>
          <w:tcPr>
            <w:tcW w:w="4825" w:type="dxa"/>
            <w:gridSpan w:val="2"/>
            <w:shd w:val="clear" w:color="auto" w:fill="auto"/>
            <w:vAlign w:val="center"/>
          </w:tcPr>
          <w:p w14:paraId="284DC838" w14:textId="707EED87" w:rsidR="00F51C06" w:rsidRPr="0077710E" w:rsidDel="00C70B73" w:rsidRDefault="00F51C06" w:rsidP="00AA1720">
            <w:pPr>
              <w:spacing w:before="0" w:after="0"/>
              <w:jc w:val="center"/>
              <w:rPr>
                <w:del w:id="840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841" w:author="hany" w:date="2008-01-01T01:40:00Z">
                  <w:rPr>
                    <w:del w:id="842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843" w:author="hany" w:date="2026-06-11T20:11:00Z">
              <w:r w:rsidRPr="0077710E" w:rsidDel="00C70B73">
                <w:rPr>
                  <w:rFonts w:asciiTheme="majorBidi" w:eastAsia="等线" w:hAnsiTheme="majorBidi" w:cstheme="majorBidi"/>
                  <w:b/>
                  <w:bCs/>
                  <w:szCs w:val="24"/>
                  <w:highlight w:val="yellow"/>
                  <w:lang w:eastAsia="zh-CN"/>
                  <w:rPrChange w:id="844" w:author="hany" w:date="2008-01-01T01:40:00Z">
                    <w:rPr>
                      <w:rFonts w:asciiTheme="majorBidi" w:eastAsia="等线" w:hAnsiTheme="majorBidi" w:cstheme="majorBidi"/>
                      <w:b/>
                      <w:bCs/>
                      <w:szCs w:val="24"/>
                      <w:lang w:eastAsia="zh-CN"/>
                    </w:rPr>
                  </w:rPrChange>
                </w:rPr>
                <w:delText>Inhibition zone diameter (mm)</w:delText>
              </w:r>
            </w:del>
          </w:p>
        </w:tc>
      </w:tr>
      <w:tr w:rsidR="00F51C06" w:rsidRPr="0077710E" w:rsidDel="00C70B73" w14:paraId="579A46BC" w14:textId="566B135A" w:rsidTr="00AA1720">
        <w:trPr>
          <w:trHeight w:val="389"/>
          <w:jc w:val="center"/>
          <w:del w:id="845" w:author="hany" w:date="2026-06-11T20:11:00Z"/>
        </w:trPr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46999" w14:textId="3CC5F216" w:rsidR="00F51C06" w:rsidRPr="0077710E" w:rsidDel="00C70B73" w:rsidRDefault="00F51C06" w:rsidP="00AA1720">
            <w:pPr>
              <w:spacing w:before="0" w:after="0"/>
              <w:jc w:val="center"/>
              <w:rPr>
                <w:del w:id="846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847" w:author="hany" w:date="2008-01-01T01:40:00Z">
                  <w:rPr>
                    <w:del w:id="848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3F3EA" w14:textId="10E519F3" w:rsidR="00F51C06" w:rsidRPr="0077710E" w:rsidDel="00C70B73" w:rsidRDefault="00F51C06" w:rsidP="00AA1720">
            <w:pPr>
              <w:spacing w:before="0" w:after="0"/>
              <w:jc w:val="center"/>
              <w:rPr>
                <w:del w:id="849" w:author="hany" w:date="2026-06-11T20:11:00Z"/>
                <w:rFonts w:asciiTheme="majorBidi" w:eastAsia="等线" w:hAnsiTheme="majorBidi" w:cstheme="majorBidi"/>
                <w:b/>
                <w:bCs/>
                <w:i/>
                <w:iCs/>
                <w:szCs w:val="24"/>
                <w:highlight w:val="yellow"/>
                <w:lang w:eastAsia="zh-CN"/>
                <w:rPrChange w:id="850" w:author="hany" w:date="2008-01-01T01:40:00Z">
                  <w:rPr>
                    <w:del w:id="851" w:author="hany" w:date="2026-06-11T20:11:00Z"/>
                    <w:rFonts w:asciiTheme="majorBidi" w:eastAsia="等线" w:hAnsiTheme="majorBidi" w:cstheme="majorBidi"/>
                    <w:b/>
                    <w:bCs/>
                    <w:i/>
                    <w:iCs/>
                    <w:szCs w:val="24"/>
                    <w:lang w:eastAsia="zh-CN"/>
                  </w:rPr>
                </w:rPrChange>
              </w:rPr>
            </w:pPr>
            <w:del w:id="852" w:author="hany" w:date="2026-06-11T20:11:00Z">
              <w:r w:rsidRPr="0077710E" w:rsidDel="00C70B73">
                <w:rPr>
                  <w:rFonts w:asciiTheme="majorBidi" w:eastAsia="等线" w:hAnsiTheme="majorBidi" w:cstheme="majorBidi"/>
                  <w:b/>
                  <w:bCs/>
                  <w:i/>
                  <w:iCs/>
                  <w:szCs w:val="24"/>
                  <w:highlight w:val="yellow"/>
                  <w:lang w:eastAsia="zh-CN"/>
                  <w:rPrChange w:id="853" w:author="hany" w:date="2008-01-01T01:40:00Z">
                    <w:rPr>
                      <w:rFonts w:asciiTheme="majorBidi" w:eastAsia="等线" w:hAnsiTheme="majorBidi" w:cstheme="majorBidi"/>
                      <w:b/>
                      <w:bCs/>
                      <w:i/>
                      <w:iCs/>
                      <w:szCs w:val="24"/>
                      <w:lang w:eastAsia="zh-CN"/>
                    </w:rPr>
                  </w:rPrChange>
                </w:rPr>
                <w:delText>E. coli</w:delText>
              </w:r>
            </w:del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12FF9" w14:textId="40213E98" w:rsidR="00F51C06" w:rsidRPr="0077710E" w:rsidDel="00C70B73" w:rsidRDefault="00F51C06" w:rsidP="00AA1720">
            <w:pPr>
              <w:spacing w:before="0" w:after="0"/>
              <w:jc w:val="center"/>
              <w:rPr>
                <w:del w:id="854" w:author="hany" w:date="2026-06-11T20:11:00Z"/>
                <w:rFonts w:asciiTheme="majorBidi" w:eastAsia="等线" w:hAnsiTheme="majorBidi" w:cstheme="majorBidi"/>
                <w:b/>
                <w:bCs/>
                <w:i/>
                <w:iCs/>
                <w:szCs w:val="24"/>
                <w:highlight w:val="yellow"/>
                <w:lang w:eastAsia="zh-CN"/>
                <w:rPrChange w:id="855" w:author="hany" w:date="2008-01-01T01:40:00Z">
                  <w:rPr>
                    <w:del w:id="856" w:author="hany" w:date="2026-06-11T20:11:00Z"/>
                    <w:rFonts w:asciiTheme="majorBidi" w:eastAsia="等线" w:hAnsiTheme="majorBidi" w:cstheme="majorBidi"/>
                    <w:b/>
                    <w:bCs/>
                    <w:i/>
                    <w:iCs/>
                    <w:szCs w:val="24"/>
                    <w:lang w:eastAsia="zh-CN"/>
                  </w:rPr>
                </w:rPrChange>
              </w:rPr>
            </w:pPr>
            <w:del w:id="857" w:author="hany" w:date="2026-06-11T20:11:00Z">
              <w:r w:rsidRPr="0077710E" w:rsidDel="00C70B73">
                <w:rPr>
                  <w:rFonts w:asciiTheme="majorBidi" w:eastAsia="等线" w:hAnsiTheme="majorBidi" w:cstheme="majorBidi"/>
                  <w:b/>
                  <w:bCs/>
                  <w:i/>
                  <w:iCs/>
                  <w:szCs w:val="24"/>
                  <w:highlight w:val="yellow"/>
                  <w:lang w:eastAsia="zh-CN"/>
                  <w:rPrChange w:id="858" w:author="hany" w:date="2008-01-01T01:40:00Z">
                    <w:rPr>
                      <w:rFonts w:asciiTheme="majorBidi" w:eastAsia="等线" w:hAnsiTheme="majorBidi" w:cstheme="majorBidi"/>
                      <w:b/>
                      <w:bCs/>
                      <w:i/>
                      <w:iCs/>
                      <w:szCs w:val="24"/>
                      <w:lang w:eastAsia="zh-CN"/>
                    </w:rPr>
                  </w:rPrChange>
                </w:rPr>
                <w:delText>S. enteritidis</w:delText>
              </w:r>
            </w:del>
          </w:p>
        </w:tc>
      </w:tr>
      <w:tr w:rsidR="00F51C06" w:rsidRPr="0077710E" w:rsidDel="00C70B73" w14:paraId="6693EE3C" w14:textId="5679AC10" w:rsidTr="00AA1720">
        <w:trPr>
          <w:trHeight w:val="389"/>
          <w:jc w:val="center"/>
          <w:del w:id="859" w:author="hany" w:date="2026-06-11T20:11:00Z"/>
        </w:trPr>
        <w:tc>
          <w:tcPr>
            <w:tcW w:w="1705" w:type="dxa"/>
            <w:tcBorders>
              <w:bottom w:val="nil"/>
            </w:tcBorders>
            <w:shd w:val="clear" w:color="auto" w:fill="auto"/>
            <w:vAlign w:val="center"/>
          </w:tcPr>
          <w:p w14:paraId="54988DFC" w14:textId="70A68167" w:rsidR="00F51C06" w:rsidRPr="0077710E" w:rsidDel="00C70B73" w:rsidRDefault="00F51C06" w:rsidP="00AA1720">
            <w:pPr>
              <w:spacing w:before="0" w:after="0"/>
              <w:jc w:val="center"/>
              <w:rPr>
                <w:del w:id="860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861" w:author="hany" w:date="2008-01-01T01:40:00Z">
                  <w:rPr>
                    <w:del w:id="862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863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64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1</w:delText>
              </w:r>
            </w:del>
          </w:p>
        </w:tc>
        <w:tc>
          <w:tcPr>
            <w:tcW w:w="2411" w:type="dxa"/>
            <w:tcBorders>
              <w:bottom w:val="nil"/>
            </w:tcBorders>
            <w:shd w:val="clear" w:color="auto" w:fill="auto"/>
            <w:vAlign w:val="center"/>
          </w:tcPr>
          <w:p w14:paraId="7B8BE7C4" w14:textId="4CA8F8F9" w:rsidR="00F51C06" w:rsidRPr="0077710E" w:rsidDel="00C70B73" w:rsidRDefault="00F51C06" w:rsidP="00AA1720">
            <w:pPr>
              <w:spacing w:before="0" w:after="0"/>
              <w:jc w:val="center"/>
              <w:rPr>
                <w:del w:id="865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866" w:author="hany" w:date="2008-01-01T01:40:00Z">
                  <w:rPr>
                    <w:del w:id="867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868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69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0</w:delText>
              </w:r>
            </w:del>
          </w:p>
        </w:tc>
        <w:tc>
          <w:tcPr>
            <w:tcW w:w="2414" w:type="dxa"/>
            <w:tcBorders>
              <w:bottom w:val="nil"/>
            </w:tcBorders>
            <w:shd w:val="clear" w:color="auto" w:fill="auto"/>
            <w:vAlign w:val="center"/>
          </w:tcPr>
          <w:p w14:paraId="414747A2" w14:textId="66C609FA" w:rsidR="00F51C06" w:rsidRPr="0077710E" w:rsidDel="00C70B73" w:rsidRDefault="00F51C06" w:rsidP="00AA1720">
            <w:pPr>
              <w:spacing w:before="0" w:after="0"/>
              <w:jc w:val="center"/>
              <w:rPr>
                <w:del w:id="870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871" w:author="hany" w:date="2008-01-01T01:40:00Z">
                  <w:rPr>
                    <w:del w:id="872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873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74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0</w:delText>
              </w:r>
            </w:del>
          </w:p>
        </w:tc>
      </w:tr>
      <w:tr w:rsidR="00F51C06" w:rsidRPr="0077710E" w:rsidDel="00C70B73" w14:paraId="2AE88BC0" w14:textId="444A0800" w:rsidTr="00AA1720">
        <w:trPr>
          <w:trHeight w:val="389"/>
          <w:jc w:val="center"/>
          <w:del w:id="875" w:author="hany" w:date="2026-06-11T20:11:00Z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77293" w14:textId="14CABF67" w:rsidR="00F51C06" w:rsidRPr="0077710E" w:rsidDel="00C70B73" w:rsidRDefault="00F51C06" w:rsidP="00AA1720">
            <w:pPr>
              <w:spacing w:before="0" w:after="0"/>
              <w:jc w:val="center"/>
              <w:rPr>
                <w:del w:id="876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877" w:author="hany" w:date="2008-01-01T01:40:00Z">
                  <w:rPr>
                    <w:del w:id="878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879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80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15</w:delText>
              </w:r>
            </w:del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35822" w14:textId="411D80E0" w:rsidR="00F51C06" w:rsidRPr="0077710E" w:rsidDel="00C70B73" w:rsidRDefault="00F51C06" w:rsidP="00AA1720">
            <w:pPr>
              <w:spacing w:before="0" w:after="0"/>
              <w:jc w:val="center"/>
              <w:rPr>
                <w:del w:id="881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882" w:author="hany" w:date="2008-01-01T01:40:00Z">
                  <w:rPr>
                    <w:del w:id="883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884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85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0</w:delText>
              </w:r>
            </w:del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8C4F3" w14:textId="23E5DC88" w:rsidR="00F51C06" w:rsidRPr="0077710E" w:rsidDel="00C70B73" w:rsidRDefault="00F51C06" w:rsidP="00AA1720">
            <w:pPr>
              <w:spacing w:before="0" w:after="0"/>
              <w:jc w:val="center"/>
              <w:rPr>
                <w:del w:id="886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887" w:author="hany" w:date="2008-01-01T01:40:00Z">
                  <w:rPr>
                    <w:del w:id="888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889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90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0</w:delText>
              </w:r>
            </w:del>
          </w:p>
        </w:tc>
      </w:tr>
      <w:tr w:rsidR="00F51C06" w:rsidRPr="0077710E" w:rsidDel="00C70B73" w14:paraId="5BCEDBDE" w14:textId="5A09E142" w:rsidTr="00AA1720">
        <w:trPr>
          <w:trHeight w:val="389"/>
          <w:jc w:val="center"/>
          <w:del w:id="891" w:author="hany" w:date="2026-06-11T20:11:00Z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606B0" w14:textId="6721C37C" w:rsidR="00F51C06" w:rsidRPr="0077710E" w:rsidDel="00C70B73" w:rsidRDefault="00F51C06" w:rsidP="00AA1720">
            <w:pPr>
              <w:spacing w:before="0" w:after="0"/>
              <w:jc w:val="center"/>
              <w:rPr>
                <w:del w:id="892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893" w:author="hany" w:date="2008-01-01T01:40:00Z">
                  <w:rPr>
                    <w:del w:id="894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895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896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2</w:delText>
              </w:r>
            </w:del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B61C8" w14:textId="155563EF" w:rsidR="00F51C06" w:rsidRPr="0077710E" w:rsidDel="00C70B73" w:rsidRDefault="00F51C06" w:rsidP="00AA1720">
            <w:pPr>
              <w:spacing w:before="0" w:after="0"/>
              <w:jc w:val="center"/>
              <w:rPr>
                <w:del w:id="897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898" w:author="hany" w:date="2008-01-01T01:40:00Z">
                  <w:rPr>
                    <w:del w:id="899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00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01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0</w:delText>
              </w:r>
            </w:del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31950" w14:textId="07E79348" w:rsidR="00F51C06" w:rsidRPr="0077710E" w:rsidDel="00C70B73" w:rsidRDefault="00F51C06" w:rsidP="00AA1720">
            <w:pPr>
              <w:spacing w:before="0" w:after="0"/>
              <w:jc w:val="center"/>
              <w:rPr>
                <w:del w:id="902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03" w:author="hany" w:date="2008-01-01T01:40:00Z">
                  <w:rPr>
                    <w:del w:id="904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05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06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23.03± 0.02</w:delText>
              </w:r>
            </w:del>
          </w:p>
        </w:tc>
      </w:tr>
      <w:tr w:rsidR="00F51C06" w:rsidRPr="0077710E" w:rsidDel="00C70B73" w14:paraId="6318CE52" w14:textId="3E12351E" w:rsidTr="00AA1720">
        <w:trPr>
          <w:trHeight w:val="389"/>
          <w:jc w:val="center"/>
          <w:del w:id="907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5AA44" w14:textId="31E20CFE" w:rsidR="00F51C06" w:rsidRPr="0077710E" w:rsidDel="00C70B73" w:rsidRDefault="00F51C06" w:rsidP="00AA1720">
            <w:pPr>
              <w:spacing w:before="0" w:after="0"/>
              <w:jc w:val="center"/>
              <w:rPr>
                <w:del w:id="908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09" w:author="hany" w:date="2008-01-01T01:40:00Z">
                  <w:rPr>
                    <w:del w:id="910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11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12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3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1CBA6" w14:textId="085F495B" w:rsidR="00F51C06" w:rsidRPr="0077710E" w:rsidDel="00C70B73" w:rsidRDefault="00F51C06" w:rsidP="00AA1720">
            <w:pPr>
              <w:spacing w:before="0" w:after="0"/>
              <w:jc w:val="center"/>
              <w:rPr>
                <w:del w:id="913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14" w:author="hany" w:date="2008-01-01T01:40:00Z">
                  <w:rPr>
                    <w:del w:id="915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16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17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26.03 ± 0.03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E43B8" w14:textId="4A8DD431" w:rsidR="00F51C06" w:rsidRPr="0077710E" w:rsidDel="00C70B73" w:rsidRDefault="00F51C06" w:rsidP="00AA1720">
            <w:pPr>
              <w:spacing w:before="0" w:after="0"/>
              <w:jc w:val="center"/>
              <w:rPr>
                <w:del w:id="918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19" w:author="hany" w:date="2008-01-01T01:40:00Z">
                  <w:rPr>
                    <w:del w:id="920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21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22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26.06 ± 0.02</w:delText>
              </w:r>
            </w:del>
          </w:p>
        </w:tc>
      </w:tr>
      <w:tr w:rsidR="00F51C06" w:rsidRPr="0077710E" w:rsidDel="00C70B73" w14:paraId="60DEEFF8" w14:textId="5248397D" w:rsidTr="00AA1720">
        <w:trPr>
          <w:trHeight w:val="389"/>
          <w:jc w:val="center"/>
          <w:del w:id="923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00FE2" w14:textId="5B8C8727" w:rsidR="00F51C06" w:rsidRPr="0077710E" w:rsidDel="00C70B73" w:rsidRDefault="00F51C06" w:rsidP="00AA1720">
            <w:pPr>
              <w:spacing w:before="0" w:after="0"/>
              <w:jc w:val="center"/>
              <w:rPr>
                <w:del w:id="924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25" w:author="hany" w:date="2008-01-01T01:40:00Z">
                  <w:rPr>
                    <w:del w:id="926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27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28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4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E20C1" w14:textId="3929D968" w:rsidR="00F51C06" w:rsidRPr="0077710E" w:rsidDel="00C70B73" w:rsidRDefault="00F51C06" w:rsidP="00AA1720">
            <w:pPr>
              <w:spacing w:before="0" w:after="0"/>
              <w:jc w:val="center"/>
              <w:rPr>
                <w:del w:id="929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30" w:author="hany" w:date="2008-01-01T01:40:00Z">
                  <w:rPr>
                    <w:del w:id="931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32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33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0.70 ± 0.53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B42CF" w14:textId="58E13201" w:rsidR="00F51C06" w:rsidRPr="0077710E" w:rsidDel="00C70B73" w:rsidRDefault="00F51C06" w:rsidP="00AA1720">
            <w:pPr>
              <w:spacing w:before="0" w:after="0"/>
              <w:jc w:val="center"/>
              <w:rPr>
                <w:del w:id="934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35" w:author="hany" w:date="2008-01-01T01:40:00Z">
                  <w:rPr>
                    <w:del w:id="936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37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38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28.04 ± 0.03</w:delText>
              </w:r>
            </w:del>
          </w:p>
        </w:tc>
      </w:tr>
      <w:tr w:rsidR="00F51C06" w:rsidRPr="0077710E" w:rsidDel="00C70B73" w14:paraId="569C2306" w14:textId="1D5F7BFD" w:rsidTr="00AA1720">
        <w:trPr>
          <w:trHeight w:val="389"/>
          <w:jc w:val="center"/>
          <w:del w:id="939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8D5BB" w14:textId="188E7566" w:rsidR="00F51C06" w:rsidRPr="0077710E" w:rsidDel="00C70B73" w:rsidRDefault="00F51C06" w:rsidP="00AA1720">
            <w:pPr>
              <w:spacing w:before="0" w:after="0"/>
              <w:jc w:val="center"/>
              <w:rPr>
                <w:del w:id="940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41" w:author="hany" w:date="2008-01-01T01:40:00Z">
                  <w:rPr>
                    <w:del w:id="942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43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44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6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C6290" w14:textId="5EE54E6D" w:rsidR="00F51C06" w:rsidRPr="0077710E" w:rsidDel="00C70B73" w:rsidRDefault="00F51C06" w:rsidP="00AA1720">
            <w:pPr>
              <w:spacing w:before="0" w:after="0"/>
              <w:jc w:val="center"/>
              <w:rPr>
                <w:del w:id="945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46" w:author="hany" w:date="2008-01-01T01:40:00Z">
                  <w:rPr>
                    <w:del w:id="947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48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49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5.01 ± 0.02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E2346" w14:textId="48B686D5" w:rsidR="00F51C06" w:rsidRPr="0077710E" w:rsidDel="00C70B73" w:rsidRDefault="00F51C06" w:rsidP="00AA1720">
            <w:pPr>
              <w:spacing w:before="0" w:after="0"/>
              <w:jc w:val="center"/>
              <w:rPr>
                <w:del w:id="950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51" w:author="hany" w:date="2008-01-01T01:40:00Z">
                  <w:rPr>
                    <w:del w:id="952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53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54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2.03 ± 0.03</w:delText>
              </w:r>
            </w:del>
          </w:p>
        </w:tc>
      </w:tr>
      <w:tr w:rsidR="00F51C06" w:rsidRPr="0077710E" w:rsidDel="00C70B73" w14:paraId="2EA2C13E" w14:textId="693680FD" w:rsidTr="00AA1720">
        <w:trPr>
          <w:trHeight w:val="389"/>
          <w:jc w:val="center"/>
          <w:del w:id="955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87AEA" w14:textId="52CCC10D" w:rsidR="00F51C06" w:rsidRPr="0077710E" w:rsidDel="00C70B73" w:rsidRDefault="00F51C06" w:rsidP="00AA1720">
            <w:pPr>
              <w:spacing w:before="0" w:after="0"/>
              <w:jc w:val="center"/>
              <w:rPr>
                <w:del w:id="956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57" w:author="hany" w:date="2008-01-01T01:40:00Z">
                  <w:rPr>
                    <w:del w:id="958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59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60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0.8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045C3" w14:textId="462353E7" w:rsidR="00F51C06" w:rsidRPr="0077710E" w:rsidDel="00C70B73" w:rsidRDefault="00F51C06" w:rsidP="00AA1720">
            <w:pPr>
              <w:spacing w:before="0" w:after="0"/>
              <w:jc w:val="center"/>
              <w:rPr>
                <w:del w:id="961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62" w:author="hany" w:date="2008-01-01T01:40:00Z">
                  <w:rPr>
                    <w:del w:id="963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64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65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8.06 ± 0.02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1331E" w14:textId="197CF101" w:rsidR="00F51C06" w:rsidRPr="0077710E" w:rsidDel="00C70B73" w:rsidRDefault="00F51C06" w:rsidP="00AA1720">
            <w:pPr>
              <w:spacing w:before="0" w:after="0"/>
              <w:jc w:val="center"/>
              <w:rPr>
                <w:del w:id="966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67" w:author="hany" w:date="2008-01-01T01:40:00Z">
                  <w:rPr>
                    <w:del w:id="968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69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70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6.04 ± 0.04</w:delText>
              </w:r>
            </w:del>
          </w:p>
        </w:tc>
      </w:tr>
      <w:tr w:rsidR="00F51C06" w:rsidRPr="0077710E" w:rsidDel="00C70B73" w14:paraId="7E2C983F" w14:textId="68CA4465" w:rsidTr="00AA1720">
        <w:trPr>
          <w:trHeight w:val="389"/>
          <w:jc w:val="center"/>
          <w:del w:id="971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C3BF9" w14:textId="6AFF4AA4" w:rsidR="00F51C06" w:rsidRPr="0077710E" w:rsidDel="00C70B73" w:rsidRDefault="00F51C06" w:rsidP="00AA1720">
            <w:pPr>
              <w:spacing w:before="0" w:after="0"/>
              <w:jc w:val="center"/>
              <w:rPr>
                <w:del w:id="972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73" w:author="hany" w:date="2008-01-01T01:40:00Z">
                  <w:rPr>
                    <w:del w:id="974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75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76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1.2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57EC5" w14:textId="3AD38C91" w:rsidR="00F51C06" w:rsidRPr="0077710E" w:rsidDel="00C70B73" w:rsidRDefault="00F51C06" w:rsidP="00AA1720">
            <w:pPr>
              <w:spacing w:before="0" w:after="0"/>
              <w:jc w:val="center"/>
              <w:rPr>
                <w:del w:id="977" w:author="hany" w:date="2026-06-11T20:11:00Z"/>
                <w:rFonts w:asciiTheme="majorBidi" w:eastAsia="等线" w:hAnsiTheme="majorBidi" w:cstheme="majorBidi"/>
                <w:b/>
                <w:bCs/>
                <w:szCs w:val="24"/>
                <w:highlight w:val="yellow"/>
                <w:lang w:eastAsia="zh-CN"/>
                <w:rPrChange w:id="978" w:author="hany" w:date="2008-01-01T01:40:00Z">
                  <w:rPr>
                    <w:del w:id="979" w:author="hany" w:date="2026-06-11T20:11:00Z"/>
                    <w:rFonts w:asciiTheme="majorBidi" w:eastAsia="等线" w:hAnsiTheme="majorBidi" w:cstheme="majorBidi"/>
                    <w:b/>
                    <w:bCs/>
                    <w:szCs w:val="24"/>
                    <w:lang w:eastAsia="zh-CN"/>
                  </w:rPr>
                </w:rPrChange>
              </w:rPr>
            </w:pPr>
            <w:del w:id="980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81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41.06 ± 0.04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D3811" w14:textId="60C46101" w:rsidR="00F51C06" w:rsidRPr="0077710E" w:rsidDel="00C70B73" w:rsidRDefault="00F51C06" w:rsidP="00AA1720">
            <w:pPr>
              <w:spacing w:before="0" w:after="0"/>
              <w:jc w:val="center"/>
              <w:rPr>
                <w:del w:id="982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83" w:author="hany" w:date="2008-01-01T01:40:00Z">
                  <w:rPr>
                    <w:del w:id="984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85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86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9.01 ± 0.01</w:delText>
              </w:r>
            </w:del>
          </w:p>
        </w:tc>
      </w:tr>
      <w:tr w:rsidR="00F51C06" w:rsidRPr="0077710E" w:rsidDel="00C70B73" w14:paraId="392709FE" w14:textId="28E0F594" w:rsidTr="00AA1720">
        <w:trPr>
          <w:trHeight w:val="389"/>
          <w:jc w:val="center"/>
          <w:del w:id="987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9B24F" w14:textId="32AEB926" w:rsidR="00F51C06" w:rsidRPr="0077710E" w:rsidDel="00C70B73" w:rsidRDefault="00F51C06" w:rsidP="00AA1720">
            <w:pPr>
              <w:spacing w:before="0" w:after="0"/>
              <w:jc w:val="center"/>
              <w:rPr>
                <w:del w:id="988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89" w:author="hany" w:date="2008-01-01T01:40:00Z">
                  <w:rPr>
                    <w:del w:id="990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91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92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1.6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A391F" w14:textId="7401B434" w:rsidR="00F51C06" w:rsidRPr="0077710E" w:rsidDel="00C70B73" w:rsidRDefault="00F51C06" w:rsidP="00AA1720">
            <w:pPr>
              <w:spacing w:before="0" w:after="0"/>
              <w:jc w:val="center"/>
              <w:rPr>
                <w:del w:id="993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94" w:author="hany" w:date="2008-01-01T01:40:00Z">
                  <w:rPr>
                    <w:del w:id="995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996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997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44.67± 0.58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E2B7D" w14:textId="006B2116" w:rsidR="00F51C06" w:rsidRPr="0077710E" w:rsidDel="00C70B73" w:rsidRDefault="00F51C06" w:rsidP="00AA1720">
            <w:pPr>
              <w:spacing w:before="0" w:after="0"/>
              <w:jc w:val="center"/>
              <w:rPr>
                <w:del w:id="998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999" w:author="hany" w:date="2008-01-01T01:40:00Z">
                  <w:rPr>
                    <w:del w:id="1000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01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02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42.03 ± 0.02</w:delText>
              </w:r>
            </w:del>
          </w:p>
        </w:tc>
      </w:tr>
      <w:tr w:rsidR="00F51C06" w:rsidRPr="0077710E" w:rsidDel="00C70B73" w14:paraId="1D013AD6" w14:textId="4E033CDF" w:rsidTr="00AA1720">
        <w:trPr>
          <w:trHeight w:val="389"/>
          <w:jc w:val="center"/>
          <w:del w:id="1003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715DD" w14:textId="5939E52A" w:rsidR="00F51C06" w:rsidRPr="0077710E" w:rsidDel="00C70B73" w:rsidRDefault="00F51C06" w:rsidP="00AA1720">
            <w:pPr>
              <w:spacing w:before="0" w:after="0"/>
              <w:jc w:val="center"/>
              <w:rPr>
                <w:del w:id="1004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05" w:author="hany" w:date="2008-01-01T01:40:00Z">
                  <w:rPr>
                    <w:del w:id="1006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07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08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1.8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E88CA" w14:textId="1D195CA8" w:rsidR="00F51C06" w:rsidRPr="0077710E" w:rsidDel="00C70B73" w:rsidRDefault="00F51C06" w:rsidP="00AA1720">
            <w:pPr>
              <w:spacing w:before="0" w:after="0"/>
              <w:jc w:val="center"/>
              <w:rPr>
                <w:del w:id="1009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10" w:author="hany" w:date="2008-01-01T01:40:00Z">
                  <w:rPr>
                    <w:del w:id="1011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12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13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48.71 ± 0.62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28E7D" w14:textId="71045379" w:rsidR="00F51C06" w:rsidRPr="0077710E" w:rsidDel="00C70B73" w:rsidRDefault="00F51C06" w:rsidP="00AA1720">
            <w:pPr>
              <w:spacing w:before="0" w:after="0"/>
              <w:jc w:val="center"/>
              <w:rPr>
                <w:del w:id="1014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15" w:author="hany" w:date="2008-01-01T01:40:00Z">
                  <w:rPr>
                    <w:del w:id="1016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17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18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46.04 ± 0.04</w:delText>
              </w:r>
            </w:del>
          </w:p>
        </w:tc>
      </w:tr>
      <w:tr w:rsidR="00F51C06" w:rsidRPr="0077710E" w:rsidDel="00C70B73" w14:paraId="315E5AB3" w14:textId="7954DFDB" w:rsidTr="00AA1720">
        <w:trPr>
          <w:trHeight w:val="389"/>
          <w:jc w:val="center"/>
          <w:del w:id="1019" w:author="hany" w:date="2026-06-11T20:11:00Z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AED05" w14:textId="6D4310D9" w:rsidR="00F51C06" w:rsidRPr="0077710E" w:rsidDel="00C70B73" w:rsidRDefault="00F51C06" w:rsidP="00AA1720">
            <w:pPr>
              <w:spacing w:before="0" w:after="0"/>
              <w:jc w:val="center"/>
              <w:rPr>
                <w:del w:id="1020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21" w:author="hany" w:date="2008-01-01T01:40:00Z">
                  <w:rPr>
                    <w:del w:id="1022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23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24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2.4</w:delText>
              </w:r>
            </w:del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3CB62" w14:textId="40EA4CDE" w:rsidR="00F51C06" w:rsidRPr="0077710E" w:rsidDel="00C70B73" w:rsidRDefault="00F51C06" w:rsidP="00AA1720">
            <w:pPr>
              <w:spacing w:before="0" w:after="0"/>
              <w:jc w:val="center"/>
              <w:rPr>
                <w:del w:id="1025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26" w:author="hany" w:date="2008-01-01T01:40:00Z">
                  <w:rPr>
                    <w:del w:id="1027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28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29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51.38 ± 0.54</w:delText>
              </w:r>
            </w:del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E3E07" w14:textId="7793BA09" w:rsidR="00F51C06" w:rsidRPr="0077710E" w:rsidDel="00C70B73" w:rsidRDefault="00F51C06" w:rsidP="00AA1720">
            <w:pPr>
              <w:spacing w:before="0" w:after="0"/>
              <w:jc w:val="center"/>
              <w:rPr>
                <w:del w:id="1030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31" w:author="hany" w:date="2008-01-01T01:40:00Z">
                  <w:rPr>
                    <w:del w:id="1032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33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34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49.05 ± 0.03</w:delText>
              </w:r>
            </w:del>
          </w:p>
        </w:tc>
      </w:tr>
      <w:tr w:rsidR="00F51C06" w:rsidRPr="00417AD2" w:rsidDel="00C70B73" w14:paraId="3CFFADA0" w14:textId="47EA3F2E" w:rsidTr="00AA1720">
        <w:trPr>
          <w:trHeight w:val="389"/>
          <w:jc w:val="center"/>
          <w:del w:id="1035" w:author="hany" w:date="2026-06-11T20:11:00Z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14:paraId="0BCA5BCC" w14:textId="481CC6AD" w:rsidR="00F51C06" w:rsidRPr="0077710E" w:rsidDel="00C70B73" w:rsidRDefault="00F51C06" w:rsidP="00AA1720">
            <w:pPr>
              <w:spacing w:before="0" w:after="0"/>
              <w:jc w:val="center"/>
              <w:rPr>
                <w:del w:id="1036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37" w:author="hany" w:date="2008-01-01T01:40:00Z">
                  <w:rPr>
                    <w:del w:id="1038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39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40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3.2</w:delText>
              </w:r>
            </w:del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</w:tcPr>
          <w:p w14:paraId="6D30619F" w14:textId="12FEA6E7" w:rsidR="00F51C06" w:rsidRPr="0077710E" w:rsidDel="00C70B73" w:rsidRDefault="00F51C06" w:rsidP="00AA1720">
            <w:pPr>
              <w:spacing w:before="0" w:after="0"/>
              <w:jc w:val="center"/>
              <w:rPr>
                <w:del w:id="1041" w:author="hany" w:date="2026-06-11T20:11:00Z"/>
                <w:rFonts w:asciiTheme="majorBidi" w:eastAsia="等线" w:hAnsiTheme="majorBidi" w:cstheme="majorBidi"/>
                <w:szCs w:val="24"/>
                <w:highlight w:val="yellow"/>
                <w:lang w:eastAsia="zh-CN"/>
                <w:rPrChange w:id="1042" w:author="hany" w:date="2008-01-01T01:40:00Z">
                  <w:rPr>
                    <w:del w:id="1043" w:author="hany" w:date="2026-06-11T20:11:00Z"/>
                    <w:rFonts w:asciiTheme="majorBidi" w:eastAsia="等线" w:hAnsiTheme="majorBidi" w:cstheme="majorBidi"/>
                    <w:szCs w:val="24"/>
                    <w:lang w:eastAsia="zh-CN"/>
                  </w:rPr>
                </w:rPrChange>
              </w:rPr>
            </w:pPr>
            <w:del w:id="1044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45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56.03 ± 0.04</w:delText>
              </w:r>
            </w:del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14:paraId="741DF9A9" w14:textId="4E55AD68" w:rsidR="00F51C06" w:rsidRPr="00417AD2" w:rsidDel="00C70B73" w:rsidRDefault="00F51C06" w:rsidP="00AA1720">
            <w:pPr>
              <w:spacing w:before="0" w:after="0"/>
              <w:jc w:val="center"/>
              <w:rPr>
                <w:del w:id="1046" w:author="hany" w:date="2026-06-11T20:11:00Z"/>
                <w:rFonts w:asciiTheme="majorBidi" w:eastAsia="等线" w:hAnsiTheme="majorBidi" w:cstheme="majorBidi"/>
                <w:szCs w:val="24"/>
                <w:lang w:eastAsia="zh-CN"/>
              </w:rPr>
            </w:pPr>
            <w:del w:id="1047" w:author="hany" w:date="2026-06-11T20:11:00Z">
              <w:r w:rsidRPr="0077710E" w:rsidDel="00C70B73">
                <w:rPr>
                  <w:rFonts w:asciiTheme="majorBidi" w:eastAsia="等线" w:hAnsiTheme="majorBidi" w:cstheme="majorBidi"/>
                  <w:szCs w:val="24"/>
                  <w:highlight w:val="yellow"/>
                  <w:lang w:eastAsia="zh-CN"/>
                  <w:rPrChange w:id="1048" w:author="hany" w:date="2008-01-01T01:40:00Z">
                    <w:rPr>
                      <w:rFonts w:asciiTheme="majorBidi" w:eastAsia="等线" w:hAnsiTheme="majorBidi" w:cstheme="majorBidi"/>
                      <w:szCs w:val="24"/>
                      <w:lang w:eastAsia="zh-CN"/>
                    </w:rPr>
                  </w:rPrChange>
                </w:rPr>
                <w:delText>52.05 ± 0.04</w:delText>
              </w:r>
            </w:del>
          </w:p>
        </w:tc>
      </w:tr>
    </w:tbl>
    <w:p w14:paraId="37B495E3" w14:textId="77777777" w:rsidR="00F51C06" w:rsidRPr="004512CF" w:rsidRDefault="00F51C06" w:rsidP="00F51C06">
      <w:pPr>
        <w:spacing w:before="0" w:after="0"/>
        <w:rPr>
          <w:rFonts w:eastAsia="等线" w:cs="Times New Roman"/>
          <w:b/>
          <w:bCs/>
          <w:sz w:val="20"/>
          <w:szCs w:val="20"/>
          <w:lang w:eastAsia="zh-CN"/>
        </w:rPr>
        <w:sectPr w:rsidR="00F51C06" w:rsidRPr="004512CF" w:rsidSect="00AA1720"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5E6F93D" w14:textId="226D01B1" w:rsidR="00F51C06" w:rsidRPr="006B7D11" w:rsidRDefault="00F51C06" w:rsidP="00C70B73">
      <w:pPr>
        <w:spacing w:before="0" w:after="0" w:line="480" w:lineRule="auto"/>
        <w:rPr>
          <w:rFonts w:eastAsia="Times New Roman" w:cs="Times New Roman"/>
          <w:szCs w:val="24"/>
          <w:lang w:eastAsia="zh-CN"/>
        </w:rPr>
      </w:pPr>
      <w:r w:rsidRPr="006B7D11">
        <w:rPr>
          <w:rFonts w:eastAsia="Times New Roman" w:cs="Times New Roman"/>
          <w:b/>
          <w:bCs/>
          <w:szCs w:val="24"/>
          <w:lang w:eastAsia="zh-CN"/>
        </w:rPr>
        <w:lastRenderedPageBreak/>
        <w:t xml:space="preserve">Table </w:t>
      </w:r>
      <w:r>
        <w:rPr>
          <w:rFonts w:eastAsia="Times New Roman" w:cs="Times New Roman"/>
          <w:b/>
          <w:bCs/>
          <w:szCs w:val="24"/>
          <w:lang w:eastAsia="zh-CN"/>
        </w:rPr>
        <w:t xml:space="preserve">S </w:t>
      </w:r>
      <w:del w:id="1049" w:author="hany" w:date="2026-06-11T20:06:00Z">
        <w:r w:rsidRPr="0077710E" w:rsidDel="00C70B73">
          <w:rPr>
            <w:rFonts w:eastAsia="Times New Roman" w:cs="Times New Roman"/>
            <w:b/>
            <w:bCs/>
            <w:szCs w:val="24"/>
            <w:highlight w:val="yellow"/>
            <w:lang w:eastAsia="zh-CN"/>
            <w:rPrChange w:id="1050" w:author="hany" w:date="2008-01-01T01:40:00Z">
              <w:rPr>
                <w:rFonts w:eastAsia="Times New Roman" w:cs="Times New Roman"/>
                <w:b/>
                <w:bCs/>
                <w:szCs w:val="24"/>
                <w:lang w:eastAsia="zh-CN"/>
              </w:rPr>
            </w:rPrChange>
          </w:rPr>
          <w:delText>6</w:delText>
        </w:r>
      </w:del>
      <w:ins w:id="1051" w:author="hany" w:date="2026-06-11T20:06:00Z">
        <w:r w:rsidR="00C70B73" w:rsidRPr="0077710E">
          <w:rPr>
            <w:rFonts w:eastAsia="Times New Roman" w:cs="Times New Roman"/>
            <w:b/>
            <w:bCs/>
            <w:szCs w:val="24"/>
            <w:highlight w:val="yellow"/>
            <w:lang w:eastAsia="zh-CN"/>
            <w:rPrChange w:id="1052" w:author="hany" w:date="2008-01-01T01:40:00Z">
              <w:rPr>
                <w:rFonts w:eastAsia="Times New Roman" w:cs="Times New Roman"/>
                <w:b/>
                <w:bCs/>
                <w:szCs w:val="24"/>
                <w:lang w:eastAsia="zh-CN"/>
              </w:rPr>
            </w:rPrChange>
          </w:rPr>
          <w:t>5</w:t>
        </w:r>
      </w:ins>
      <w:r w:rsidRPr="0077710E">
        <w:rPr>
          <w:rFonts w:eastAsia="Times New Roman" w:cs="Times New Roman"/>
          <w:szCs w:val="24"/>
          <w:highlight w:val="yellow"/>
          <w:lang w:eastAsia="zh-CN"/>
          <w:rPrChange w:id="1053" w:author="hany" w:date="2008-01-01T01:40:00Z">
            <w:rPr>
              <w:rFonts w:eastAsia="Times New Roman" w:cs="Times New Roman"/>
              <w:szCs w:val="24"/>
              <w:lang w:eastAsia="zh-CN"/>
            </w:rPr>
          </w:rPrChange>
        </w:rPr>
        <w:t>.</w:t>
      </w:r>
      <w:r>
        <w:rPr>
          <w:rFonts w:eastAsia="Times New Roman" w:cs="Times New Roman"/>
          <w:szCs w:val="24"/>
          <w:lang w:eastAsia="zh-CN"/>
        </w:rPr>
        <w:t xml:space="preserve"> </w:t>
      </w:r>
      <w:r w:rsidRPr="006B7D11">
        <w:rPr>
          <w:rFonts w:eastAsia="Times New Roman" w:cs="Times New Roman"/>
          <w:szCs w:val="24"/>
          <w:lang w:eastAsia="zh-CN"/>
        </w:rPr>
        <w:t>The relative m</w:t>
      </w:r>
      <w:r w:rsidRPr="006B7D11">
        <w:rPr>
          <w:rFonts w:eastAsia="Times New Roman" w:cs="Times New Roman"/>
          <w:i/>
          <w:iCs/>
          <w:szCs w:val="24"/>
          <w:lang w:eastAsia="zh-CN"/>
        </w:rPr>
        <w:t>RNA</w:t>
      </w:r>
      <w:r w:rsidRPr="006B7D11">
        <w:rPr>
          <w:rFonts w:eastAsia="Times New Roman" w:cs="Times New Roman"/>
          <w:szCs w:val="24"/>
          <w:lang w:eastAsia="zh-CN"/>
        </w:rPr>
        <w:t xml:space="preserve"> expression levels of </w:t>
      </w:r>
      <w:r w:rsidRPr="006B7D11">
        <w:rPr>
          <w:rFonts w:eastAsia="Times New Roman" w:cs="Times New Roman"/>
          <w:i/>
          <w:iCs/>
          <w:szCs w:val="24"/>
          <w:lang w:eastAsia="zh-CN"/>
        </w:rPr>
        <w:t>E.</w:t>
      </w:r>
      <w:r w:rsidR="00914958">
        <w:rPr>
          <w:rFonts w:eastAsia="Times New Roman" w:cs="Times New Roman"/>
          <w:i/>
          <w:iCs/>
          <w:szCs w:val="24"/>
          <w:lang w:eastAsia="zh-CN"/>
        </w:rPr>
        <w:t xml:space="preserve"> </w:t>
      </w:r>
      <w:r w:rsidRPr="006B7D11">
        <w:rPr>
          <w:rFonts w:eastAsia="Times New Roman" w:cs="Times New Roman"/>
          <w:i/>
          <w:iCs/>
          <w:szCs w:val="24"/>
          <w:lang w:eastAsia="zh-CN"/>
        </w:rPr>
        <w:t xml:space="preserve">coli </w:t>
      </w:r>
      <w:r w:rsidRPr="006B7D11">
        <w:rPr>
          <w:rFonts w:eastAsia="Times New Roman" w:cs="Times New Roman"/>
          <w:szCs w:val="24"/>
          <w:lang w:eastAsia="zh-CN"/>
        </w:rPr>
        <w:t xml:space="preserve">and </w:t>
      </w:r>
      <w:r w:rsidRPr="006B7D11">
        <w:rPr>
          <w:rFonts w:eastAsia="Times New Roman" w:cs="Times New Roman"/>
          <w:i/>
          <w:iCs/>
          <w:szCs w:val="24"/>
          <w:lang w:eastAsia="zh-CN"/>
        </w:rPr>
        <w:t xml:space="preserve">S. </w:t>
      </w:r>
      <w:proofErr w:type="spellStart"/>
      <w:r w:rsidRPr="006B7D11">
        <w:rPr>
          <w:rFonts w:eastAsia="Times New Roman" w:cs="Times New Roman"/>
          <w:i/>
          <w:iCs/>
          <w:szCs w:val="24"/>
          <w:lang w:eastAsia="zh-CN"/>
        </w:rPr>
        <w:t>enteritidis</w:t>
      </w:r>
      <w:proofErr w:type="spellEnd"/>
      <w:r w:rsidRPr="006B7D11">
        <w:rPr>
          <w:rFonts w:eastAsia="Times New Roman" w:cs="Times New Roman"/>
          <w:i/>
          <w:iCs/>
          <w:szCs w:val="24"/>
          <w:lang w:eastAsia="zh-CN"/>
        </w:rPr>
        <w:t xml:space="preserve"> </w:t>
      </w:r>
      <w:r w:rsidRPr="006B7D11">
        <w:rPr>
          <w:rFonts w:eastAsia="Times New Roman" w:cs="Times New Roman"/>
          <w:szCs w:val="24"/>
          <w:lang w:eastAsia="zh-CN"/>
        </w:rPr>
        <w:t>associated virulence genes before and after treatment with</w:t>
      </w:r>
      <w:bookmarkStart w:id="1054" w:name="_Hlk150077953"/>
      <w:r>
        <w:rPr>
          <w:rFonts w:eastAsia="Times New Roman" w:cs="Times New Roman"/>
          <w:szCs w:val="24"/>
          <w:lang w:eastAsia="zh-CN"/>
        </w:rPr>
        <w:t xml:space="preserve"> </w:t>
      </w:r>
      <w:r w:rsidRPr="006B7D11">
        <w:rPr>
          <w:rFonts w:eastAsia="Times New Roman" w:cs="Times New Roman"/>
          <w:szCs w:val="24"/>
          <w:lang w:eastAsia="zh-CN"/>
        </w:rPr>
        <w:t>natural melanin.</w:t>
      </w:r>
      <w:bookmarkEnd w:id="1054"/>
    </w:p>
    <w:tbl>
      <w:tblPr>
        <w:tblStyle w:val="TableGrid1"/>
        <w:tblW w:w="14622" w:type="dxa"/>
        <w:jc w:val="center"/>
        <w:tblInd w:w="-3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1055" w:author="hany" w:date="2026-06-12T21:46:00Z">
          <w:tblPr>
            <w:tblStyle w:val="TableGrid1"/>
            <w:tblW w:w="14622" w:type="dxa"/>
            <w:jc w:val="center"/>
            <w:tblInd w:w="-3426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238"/>
        <w:gridCol w:w="1701"/>
        <w:gridCol w:w="1701"/>
        <w:gridCol w:w="1843"/>
        <w:gridCol w:w="1696"/>
        <w:gridCol w:w="1697"/>
        <w:gridCol w:w="1564"/>
        <w:gridCol w:w="1676"/>
        <w:gridCol w:w="1506"/>
        <w:tblGridChange w:id="1056">
          <w:tblGrid>
            <w:gridCol w:w="1238"/>
            <w:gridCol w:w="1701"/>
            <w:gridCol w:w="1701"/>
            <w:gridCol w:w="1843"/>
            <w:gridCol w:w="1593"/>
            <w:gridCol w:w="1800"/>
            <w:gridCol w:w="1585"/>
            <w:gridCol w:w="1655"/>
            <w:gridCol w:w="1506"/>
          </w:tblGrid>
        </w:tblGridChange>
      </w:tblGrid>
      <w:tr w:rsidR="00F51C06" w:rsidRPr="00417AD2" w14:paraId="045C6CCC" w14:textId="77777777" w:rsidTr="008D67DA">
        <w:trPr>
          <w:jc w:val="center"/>
          <w:trPrChange w:id="1057" w:author="hany" w:date="2026-06-12T21:46:00Z">
            <w:trPr>
              <w:jc w:val="center"/>
            </w:trPr>
          </w:trPrChange>
        </w:trPr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58" w:author="hany" w:date="2026-06-12T21:46:00Z">
              <w:tcPr>
                <w:tcW w:w="1238" w:type="dxa"/>
                <w:vMerge w:val="restart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8F44F7C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sz w:val="22"/>
                <w:lang w:bidi="ar-EG"/>
              </w:rPr>
            </w:pPr>
            <w:r w:rsidRPr="00417AD2">
              <w:rPr>
                <w:rFonts w:eastAsia="Calibri"/>
                <w:b/>
                <w:sz w:val="22"/>
                <w:lang w:bidi="ar-EG"/>
              </w:rPr>
              <w:t>Incubated time (h)</w:t>
            </w:r>
          </w:p>
        </w:tc>
        <w:tc>
          <w:tcPr>
            <w:tcW w:w="694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059" w:author="hany" w:date="2026-06-12T21:46:00Z">
              <w:tcPr>
                <w:tcW w:w="6838" w:type="dxa"/>
                <w:gridSpan w:val="4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F9A15F9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E.</w:t>
            </w:r>
            <w:r>
              <w:rPr>
                <w:rFonts w:eastAsia="Calibri"/>
                <w:b/>
                <w:i/>
                <w:iCs/>
                <w:sz w:val="22"/>
                <w:lang w:bidi="ar-EG"/>
              </w:rPr>
              <w:t xml:space="preserve"> </w:t>
            </w:r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coli</w:t>
            </w:r>
          </w:p>
        </w:tc>
        <w:tc>
          <w:tcPr>
            <w:tcW w:w="49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0" w:author="hany" w:date="2026-06-12T21:46:00Z">
              <w:tcPr>
                <w:tcW w:w="5040" w:type="dxa"/>
                <w:gridSpan w:val="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549C7B4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 xml:space="preserve">S.  </w:t>
            </w: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enteritidis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1" w:author="hany" w:date="2026-06-12T21:46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A7EFA7D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sz w:val="22"/>
                <w:lang w:bidi="ar-EG"/>
              </w:rPr>
            </w:pPr>
          </w:p>
        </w:tc>
      </w:tr>
      <w:tr w:rsidR="00F51C06" w:rsidRPr="00417AD2" w14:paraId="3F631E8B" w14:textId="77777777" w:rsidTr="008D67DA">
        <w:trPr>
          <w:jc w:val="center"/>
          <w:trPrChange w:id="1062" w:author="hany" w:date="2026-06-12T21:48:00Z">
            <w:trPr>
              <w:jc w:val="center"/>
            </w:trPr>
          </w:trPrChange>
        </w:trPr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3" w:author="hany" w:date="2026-06-12T21:48:00Z">
              <w:tcPr>
                <w:tcW w:w="1238" w:type="dxa"/>
                <w:vMerge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8C68A59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sz w:val="22"/>
                <w:lang w:bidi="ar-EG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4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3B67A09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stx</w:t>
            </w:r>
            <w:r w:rsidRPr="000C2CC8">
              <w:rPr>
                <w:rFonts w:eastAsia="Calibri"/>
                <w:b/>
                <w:sz w:val="22"/>
                <w:lang w:bidi="ar-EG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5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A746EDB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stx</w:t>
            </w:r>
            <w:r w:rsidRPr="000C2CC8">
              <w:rPr>
                <w:rFonts w:eastAsia="Calibri"/>
                <w:b/>
                <w:sz w:val="22"/>
                <w:lang w:bidi="ar-EG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6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FCD9B41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eae</w:t>
            </w:r>
            <w:r w:rsidRPr="000C2CC8">
              <w:rPr>
                <w:rFonts w:eastAsia="Calibri"/>
                <w:b/>
                <w:sz w:val="22"/>
                <w:lang w:bidi="ar-EG"/>
              </w:rPr>
              <w:t>A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067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DC9E255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hyl</w:t>
            </w:r>
            <w:r w:rsidRPr="000C2CC8">
              <w:rPr>
                <w:rFonts w:eastAsia="Calibri"/>
                <w:b/>
                <w:sz w:val="22"/>
                <w:lang w:bidi="ar-EG"/>
              </w:rPr>
              <w:t>A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8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4FCA8EC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sop</w:t>
            </w:r>
            <w:r w:rsidRPr="000C2CC8">
              <w:rPr>
                <w:rFonts w:eastAsia="Calibri"/>
                <w:b/>
                <w:sz w:val="22"/>
                <w:lang w:bidi="ar-EG"/>
              </w:rPr>
              <w:t>B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69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BE961F7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stn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70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36020B6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hil</w:t>
            </w:r>
            <w:r w:rsidRPr="000C2CC8">
              <w:rPr>
                <w:rFonts w:eastAsia="Calibri"/>
                <w:b/>
                <w:sz w:val="22"/>
                <w:lang w:bidi="ar-EG"/>
              </w:rPr>
              <w:t>A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71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9D3DA1C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/>
                <w:i/>
                <w:iCs/>
                <w:sz w:val="22"/>
                <w:lang w:bidi="ar-EG"/>
              </w:rPr>
            </w:pPr>
            <w:proofErr w:type="spellStart"/>
            <w:r w:rsidRPr="00417AD2">
              <w:rPr>
                <w:rFonts w:eastAsia="Calibri"/>
                <w:b/>
                <w:i/>
                <w:iCs/>
                <w:sz w:val="22"/>
                <w:lang w:bidi="ar-EG"/>
              </w:rPr>
              <w:t>spv</w:t>
            </w:r>
            <w:r w:rsidRPr="000C2CC8">
              <w:rPr>
                <w:rFonts w:eastAsia="Calibri"/>
                <w:b/>
                <w:sz w:val="22"/>
                <w:lang w:bidi="ar-EG"/>
              </w:rPr>
              <w:t>C</w:t>
            </w:r>
            <w:proofErr w:type="spellEnd"/>
          </w:p>
        </w:tc>
      </w:tr>
      <w:tr w:rsidR="00F51C06" w:rsidRPr="00417AD2" w14:paraId="05C886B6" w14:textId="77777777" w:rsidTr="008D67DA">
        <w:trPr>
          <w:jc w:val="center"/>
          <w:trPrChange w:id="1072" w:author="hany" w:date="2026-06-12T21:48:00Z">
            <w:trPr>
              <w:jc w:val="center"/>
            </w:trPr>
          </w:trPrChange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73" w:author="hany" w:date="2026-06-12T21:48:00Z">
              <w:tcPr>
                <w:tcW w:w="123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8978114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Cs/>
                <w:sz w:val="22"/>
                <w:lang w:bidi="ar-EG"/>
              </w:rPr>
            </w:pPr>
            <w:r w:rsidRPr="00417AD2">
              <w:rPr>
                <w:rFonts w:eastAsia="Calibri"/>
                <w:bCs/>
                <w:sz w:val="22"/>
                <w:lang w:bidi="ar-EG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74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73FBA27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863±0.066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75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2D5347E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9±0.036</w:t>
            </w:r>
            <w:del w:id="1076" w:author="hany" w:date="2026-06-16T18:16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77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84BCD2A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613±0.02</w:t>
            </w:r>
            <w:del w:id="1078" w:author="hany" w:date="2026-06-16T18:13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079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F0ACD28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81±0.07</w:t>
            </w:r>
            <w:del w:id="1080" w:author="hany" w:date="2026-06-16T18:14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81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C6D259D" w14:textId="0386DE41" w:rsidR="00F51C06" w:rsidRPr="008000A9" w:rsidRDefault="004C70F3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96±0.04</w:t>
            </w:r>
            <w:del w:id="1082" w:author="hany" w:date="2026-06-16T18:14:00Z">
              <w:r w:rsidRPr="008000A9" w:rsidDel="008000A9">
                <w:rPr>
                  <w:rFonts w:eastAsia="Calibri"/>
                  <w:sz w:val="22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83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248C6B5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9±0.036</w:t>
            </w:r>
            <w:del w:id="1084" w:author="hany" w:date="2026-06-16T18:15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85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CFC0350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446±0.037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a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86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B18141E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846±0.03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a</w:t>
            </w:r>
          </w:p>
        </w:tc>
      </w:tr>
      <w:tr w:rsidR="00F51C06" w:rsidRPr="00417AD2" w14:paraId="5D7D7388" w14:textId="77777777" w:rsidTr="008D67DA">
        <w:trPr>
          <w:jc w:val="center"/>
          <w:trPrChange w:id="1087" w:author="hany" w:date="2026-06-12T21:48:00Z">
            <w:trPr>
              <w:jc w:val="center"/>
            </w:trPr>
          </w:trPrChange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88" w:author="hany" w:date="2026-06-12T21:48:00Z">
              <w:tcPr>
                <w:tcW w:w="123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8E4B65A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Cs/>
                <w:sz w:val="22"/>
                <w:lang w:bidi="ar-EG"/>
              </w:rPr>
            </w:pPr>
            <w:r w:rsidRPr="00417AD2">
              <w:rPr>
                <w:rFonts w:eastAsia="Calibri"/>
                <w:bCs/>
                <w:sz w:val="22"/>
                <w:lang w:bidi="ar-EG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89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9348A69" w14:textId="1DF5C61E" w:rsidR="00F51C06" w:rsidRPr="008000A9" w:rsidRDefault="00F51C06" w:rsidP="008000A9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663±0.066</w:t>
            </w:r>
            <w:ins w:id="1090" w:author="hany" w:date="2026-06-16T18:12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091" w:author="hany" w:date="2026-06-16T18:16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t>b</w:t>
              </w:r>
            </w:ins>
            <w:del w:id="1092" w:author="hany" w:date="2026-06-16T18:12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b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93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FAED7C0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566±0.025</w:t>
            </w:r>
            <w:del w:id="1094" w:author="hany" w:date="2026-06-16T18:13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095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197D976" w14:textId="0C010ACD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53±0.058</w:t>
            </w:r>
            <w:del w:id="1096" w:author="hany" w:date="2026-06-16T18:13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097" w:author="hany" w:date="2026-06-16T18:17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a</w:t>
            </w:r>
            <w:del w:id="1098" w:author="hany" w:date="2026-06-16T18:12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099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b</w:delText>
              </w:r>
            </w:del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100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97E4F52" w14:textId="56D7C262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536±0.015</w:t>
            </w:r>
            <w:del w:id="1101" w:author="hany" w:date="2026-06-16T18:14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  <w:del w:id="1102" w:author="hany" w:date="2026-06-16T18:14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>,</w:delText>
              </w:r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03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b</w:delText>
              </w:r>
            </w:del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04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DB5D341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73±0.055</w:t>
            </w:r>
            <w:del w:id="1105" w:author="hany" w:date="2026-06-16T18:14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a</w:t>
            </w:r>
            <w:del w:id="1106" w:author="hany" w:date="2026-06-16T18:14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07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b</w:delText>
              </w:r>
            </w:del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08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37655FB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516±0.095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</w:t>
            </w:r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09" w:author="hany" w:date="2026-06-16T18:18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a</w:t>
            </w:r>
            <w:del w:id="1110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11" w:author="hany" w:date="2026-06-16T18:18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b</w:delText>
              </w:r>
            </w:del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12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DCD5135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53±0.058</w:t>
            </w:r>
            <w:del w:id="1113" w:author="hany" w:date="2026-06-16T18:16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b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14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8B11B9F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547±0.03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b</w:t>
            </w:r>
          </w:p>
        </w:tc>
      </w:tr>
      <w:tr w:rsidR="00F51C06" w:rsidRPr="00417AD2" w14:paraId="5C8C8242" w14:textId="77777777" w:rsidTr="008D67DA">
        <w:trPr>
          <w:jc w:val="center"/>
          <w:trPrChange w:id="1115" w:author="hany" w:date="2026-06-12T21:48:00Z">
            <w:trPr>
              <w:jc w:val="center"/>
            </w:trPr>
          </w:trPrChange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16" w:author="hany" w:date="2026-06-12T21:48:00Z">
              <w:tcPr>
                <w:tcW w:w="123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0C62144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Cs/>
                <w:sz w:val="22"/>
                <w:lang w:bidi="ar-EG"/>
              </w:rPr>
            </w:pPr>
            <w:r w:rsidRPr="00417AD2">
              <w:rPr>
                <w:rFonts w:eastAsia="Calibri"/>
                <w:bCs/>
                <w:sz w:val="22"/>
                <w:lang w:bidi="ar-EG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17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BF70705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7±0.04</w:t>
            </w:r>
            <w:del w:id="1118" w:author="hany" w:date="2026-06-16T18:14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19" w:author="hany" w:date="2026-06-16T18:16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20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ED51214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36±0.02</w:t>
            </w:r>
            <w:del w:id="1121" w:author="hany" w:date="2026-06-16T18:13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22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F2332C7" w14:textId="4E6917A8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943±0.003</w:t>
            </w:r>
            <w:del w:id="1123" w:author="hany" w:date="2026-06-16T18:13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24" w:author="hany" w:date="2026-06-16T18:17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b</w:t>
            </w:r>
            <w:del w:id="1125" w:author="hany" w:date="2026-06-16T18:13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26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c</w:delText>
              </w:r>
            </w:del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127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45FC7E6" w14:textId="0F0E0832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49±0.046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</w:t>
            </w:r>
            <w:ins w:id="1128" w:author="hany" w:date="2026-06-16T18:14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29" w:author="hany" w:date="2026-06-16T18:17:00Z">
                    <w:rPr>
                      <w:rFonts w:eastAsia="Calibri"/>
                      <w:sz w:val="22"/>
                      <w:lang w:bidi="ar-EG"/>
                    </w:rPr>
                  </w:rPrChange>
                </w:rPr>
                <w:t>b</w:t>
              </w:r>
            </w:ins>
            <w:del w:id="1130" w:author="hany" w:date="2026-06-16T18:14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31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c</w:delText>
              </w:r>
            </w:del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32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9848099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22±0.03</w:t>
            </w:r>
            <w:del w:id="1133" w:author="hany" w:date="2026-06-16T18:15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34" w:author="hany" w:date="2026-06-16T18:17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b</w:t>
            </w:r>
            <w:del w:id="1135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36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</w:delText>
              </w:r>
            </w:del>
            <w:del w:id="1137" w:author="hany" w:date="2026-06-16T18:14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38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c</w:delText>
              </w:r>
            </w:del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39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B463058" w14:textId="5694A1EA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36±0.02</w:t>
            </w:r>
            <w:del w:id="1140" w:author="hany" w:date="2026-06-16T18:15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41" w:author="hany" w:date="2026-06-16T18:18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b</w:t>
            </w:r>
            <w:del w:id="1142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43" w:author="hany" w:date="2026-06-16T18:18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c</w:delText>
              </w:r>
            </w:del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44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EB973BE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443±0.012</w:t>
            </w:r>
            <w:del w:id="1145" w:author="hany" w:date="2026-06-16T18:16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b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46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B99F658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143±0.056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c</w:t>
            </w:r>
          </w:p>
        </w:tc>
      </w:tr>
      <w:tr w:rsidR="00F51C06" w:rsidRPr="00417AD2" w14:paraId="427916E8" w14:textId="77777777" w:rsidTr="008D67DA">
        <w:trPr>
          <w:jc w:val="center"/>
          <w:trPrChange w:id="1147" w:author="hany" w:date="2026-06-12T21:48:00Z">
            <w:trPr>
              <w:jc w:val="center"/>
            </w:trPr>
          </w:trPrChange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48" w:author="hany" w:date="2026-06-12T21:48:00Z">
              <w:tcPr>
                <w:tcW w:w="123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56DF439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Cs/>
                <w:sz w:val="22"/>
                <w:lang w:bidi="ar-EG"/>
              </w:rPr>
            </w:pPr>
            <w:r w:rsidRPr="00417AD2">
              <w:rPr>
                <w:rFonts w:eastAsia="Calibri"/>
                <w:bCs/>
                <w:sz w:val="22"/>
                <w:lang w:bidi="ar-EG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49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63EE4CE" w14:textId="4D1DD1A8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366±0.003</w:t>
            </w:r>
            <w:del w:id="1150" w:author="hany" w:date="2026-06-16T18:13:00Z">
              <w:r w:rsidRPr="008000A9" w:rsidDel="008000A9">
                <w:rPr>
                  <w:rFonts w:eastAsia="Calibri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51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5DC9239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34±0.004</w:t>
            </w:r>
            <w:del w:id="1152" w:author="hany" w:date="2026-06-16T18:13:00Z">
              <w:r w:rsidRPr="008000A9" w:rsidDel="008000A9">
                <w:rPr>
                  <w:rFonts w:eastAsia="Calibri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53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9E250F4" w14:textId="30F85408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19±0.004</w:t>
            </w:r>
            <w:del w:id="1154" w:author="hany" w:date="2026-06-16T18:13:00Z">
              <w:r w:rsidRPr="008000A9" w:rsidDel="008000A9">
                <w:rPr>
                  <w:rFonts w:eastAsia="Calibri"/>
                  <w:vertAlign w:val="superscript"/>
                  <w:lang w:bidi="ar-EG"/>
                </w:rPr>
                <w:delText xml:space="preserve"> </w:delText>
              </w:r>
            </w:del>
            <w:ins w:id="1155" w:author="hany" w:date="2026-06-16T18:13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56" w:author="hany" w:date="2026-06-16T18:17:00Z">
                    <w:rPr>
                      <w:rFonts w:eastAsia="Calibri"/>
                      <w:sz w:val="22"/>
                      <w:lang w:bidi="ar-EG"/>
                    </w:rPr>
                  </w:rPrChange>
                </w:rPr>
                <w:t>c</w:t>
              </w:r>
            </w:ins>
            <w:del w:id="1157" w:author="hany" w:date="2026-06-16T18:13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58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b,d</w:delText>
              </w:r>
            </w:del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159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A48559E" w14:textId="285D2CD3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196±0.005</w:t>
            </w:r>
            <w:del w:id="1160" w:author="hany" w:date="2026-06-16T18:14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ins w:id="1161" w:author="hany" w:date="2026-06-16T18:14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62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t>b</w:t>
              </w:r>
            </w:ins>
            <w:del w:id="1163" w:author="hany" w:date="2026-06-16T18:14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64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c</w:delText>
              </w:r>
            </w:del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65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640951FB" w14:textId="2F4459B4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77±0.002</w:t>
            </w:r>
            <w:del w:id="1166" w:author="hany" w:date="2026-06-16T18:15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67" w:author="hany" w:date="2026-06-16T18:17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b</w:t>
            </w:r>
            <w:del w:id="1168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69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c</w:delText>
              </w:r>
            </w:del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70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49B043E" w14:textId="1F1475DC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37±0.01</w:t>
            </w:r>
            <w:del w:id="1171" w:author="hany" w:date="2026-06-16T18:15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r w:rsidRPr="008000A9">
              <w:rPr>
                <w:rFonts w:eastAsia="Calibri"/>
                <w:sz w:val="22"/>
                <w:highlight w:val="yellow"/>
                <w:vertAlign w:val="superscript"/>
                <w:lang w:bidi="ar-EG"/>
                <w:rPrChange w:id="1172" w:author="hany" w:date="2026-06-16T18:18:00Z">
                  <w:rPr>
                    <w:rFonts w:eastAsia="Calibri"/>
                    <w:sz w:val="22"/>
                    <w:vertAlign w:val="superscript"/>
                    <w:lang w:bidi="ar-EG"/>
                  </w:rPr>
                </w:rPrChange>
              </w:rPr>
              <w:t>b</w:t>
            </w:r>
            <w:del w:id="1173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74" w:author="hany" w:date="2026-06-16T18:18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c,d</w:delText>
              </w:r>
            </w:del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75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9FE943D" w14:textId="5EA1A6A6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193± 0.004</w:t>
            </w:r>
            <w:del w:id="1176" w:author="hany" w:date="2026-06-16T18:16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 xml:space="preserve"> </w:delText>
              </w:r>
            </w:del>
            <w:ins w:id="1177" w:author="hany" w:date="2026-06-16T18:16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78" w:author="hany" w:date="2026-06-16T18:18:00Z">
                    <w:rPr>
                      <w:rFonts w:eastAsia="Calibri"/>
                      <w:sz w:val="22"/>
                      <w:lang w:bidi="ar-EG"/>
                    </w:rPr>
                  </w:rPrChange>
                </w:rPr>
                <w:t>b</w:t>
              </w:r>
            </w:ins>
            <w:del w:id="1179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80" w:author="hany" w:date="2026-06-16T18:18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a</w:delText>
              </w:r>
            </w:del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81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689E093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.023± 0.01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 xml:space="preserve"> c</w:t>
            </w:r>
          </w:p>
        </w:tc>
      </w:tr>
      <w:tr w:rsidR="00F51C06" w:rsidRPr="00417AD2" w14:paraId="43C976DF" w14:textId="77777777" w:rsidTr="008D67DA">
        <w:trPr>
          <w:jc w:val="center"/>
          <w:trPrChange w:id="1182" w:author="hany" w:date="2026-06-12T21:48:00Z">
            <w:trPr>
              <w:jc w:val="center"/>
            </w:trPr>
          </w:trPrChange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83" w:author="hany" w:date="2026-06-12T21:48:00Z">
              <w:tcPr>
                <w:tcW w:w="123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A70A244" w14:textId="77777777" w:rsidR="00F51C06" w:rsidRPr="00417AD2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bCs/>
                <w:sz w:val="22"/>
                <w:lang w:bidi="ar-EG"/>
              </w:rPr>
            </w:pPr>
            <w:r w:rsidRPr="00417AD2">
              <w:rPr>
                <w:rFonts w:eastAsia="Calibri"/>
                <w:bCs/>
                <w:sz w:val="22"/>
                <w:lang w:bidi="ar-EG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84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E0DD855" w14:textId="78BE20AC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ins w:id="1185" w:author="hany" w:date="2026-06-16T18:12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86" w:author="hany" w:date="2026-06-16T18:16:00Z">
                    <w:rPr>
                      <w:rFonts w:eastAsia="Calibri"/>
                      <w:sz w:val="22"/>
                      <w:lang w:bidi="ar-EG"/>
                    </w:rPr>
                  </w:rPrChange>
                </w:rPr>
                <w:t>c</w:t>
              </w:r>
            </w:ins>
            <w:del w:id="1187" w:author="hany" w:date="2026-06-16T18:12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88" w:author="hany" w:date="2026-06-16T18:16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d</w:delText>
              </w:r>
            </w:del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89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430EF40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190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45730D6" w14:textId="41BC7FD0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ins w:id="1191" w:author="hany" w:date="2026-06-16T18:13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92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t>c</w:t>
              </w:r>
            </w:ins>
            <w:del w:id="1193" w:author="hany" w:date="2026-06-16T18:13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94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b,d</w:delText>
              </w:r>
            </w:del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195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3FF93944" w14:textId="198D5925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ins w:id="1196" w:author="hany" w:date="2026-06-16T18:14:00Z">
              <w:r w:rsidR="008000A9" w:rsidRPr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97" w:author="hany" w:date="2026-06-16T18:17:00Z">
                    <w:rPr>
                      <w:rFonts w:eastAsia="Calibri"/>
                      <w:sz w:val="22"/>
                      <w:lang w:bidi="ar-EG"/>
                    </w:rPr>
                  </w:rPrChange>
                </w:rPr>
                <w:t>b</w:t>
              </w:r>
            </w:ins>
            <w:del w:id="1198" w:author="hany" w:date="2026-06-16T18:14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199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c</w:delText>
              </w:r>
            </w:del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00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716B008" w14:textId="23B8B84A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c</w:t>
            </w:r>
            <w:del w:id="1201" w:author="hany" w:date="2026-06-16T18:15:00Z"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202" w:author="hany" w:date="2026-06-16T18:17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,d</w:delText>
              </w:r>
            </w:del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03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C6C03F1" w14:textId="6EFA4951" w:rsidR="00F51C06" w:rsidRPr="008000A9" w:rsidRDefault="00F51C06" w:rsidP="008D67DA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b</w:t>
            </w:r>
            <w:del w:id="1204" w:author="hany" w:date="2026-06-16T18:15:00Z">
              <w:r w:rsidRPr="008000A9" w:rsidDel="008000A9">
                <w:rPr>
                  <w:rFonts w:eastAsia="Calibri"/>
                  <w:sz w:val="22"/>
                  <w:vertAlign w:val="superscript"/>
                  <w:lang w:bidi="ar-EG"/>
                </w:rPr>
                <w:delText>,</w:delText>
              </w:r>
              <w:r w:rsidRPr="008000A9" w:rsidDel="008000A9">
                <w:rPr>
                  <w:rFonts w:eastAsia="Calibri"/>
                  <w:sz w:val="22"/>
                  <w:highlight w:val="yellow"/>
                  <w:vertAlign w:val="superscript"/>
                  <w:lang w:bidi="ar-EG"/>
                  <w:rPrChange w:id="1205" w:author="hany" w:date="2026-06-16T18:18:00Z">
                    <w:rPr>
                      <w:rFonts w:eastAsia="Calibri"/>
                      <w:sz w:val="22"/>
                      <w:vertAlign w:val="superscript"/>
                      <w:lang w:bidi="ar-EG"/>
                    </w:rPr>
                  </w:rPrChange>
                </w:rPr>
                <w:delText>c,d</w:delText>
              </w:r>
            </w:del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06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76DFF0A4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b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07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81FB759" w14:textId="77777777" w:rsidR="00F51C06" w:rsidRPr="008000A9" w:rsidRDefault="00F51C06" w:rsidP="00AA1720">
            <w:pPr>
              <w:tabs>
                <w:tab w:val="left" w:pos="5984"/>
              </w:tabs>
              <w:spacing w:before="0" w:after="0" w:line="360" w:lineRule="auto"/>
              <w:jc w:val="center"/>
              <w:rPr>
                <w:rFonts w:eastAsia="Calibri"/>
                <w:sz w:val="22"/>
                <w:lang w:bidi="ar-EG"/>
              </w:rPr>
            </w:pPr>
            <w:r w:rsidRPr="008000A9">
              <w:rPr>
                <w:rFonts w:eastAsia="Calibri"/>
                <w:sz w:val="22"/>
                <w:lang w:bidi="ar-EG"/>
              </w:rPr>
              <w:t>0±0.00</w:t>
            </w:r>
            <w:r w:rsidRPr="008000A9">
              <w:rPr>
                <w:rFonts w:eastAsia="Calibri"/>
                <w:sz w:val="22"/>
                <w:vertAlign w:val="superscript"/>
                <w:lang w:bidi="ar-EG"/>
              </w:rPr>
              <w:t>c</w:t>
            </w:r>
          </w:p>
        </w:tc>
      </w:tr>
      <w:tr w:rsidR="00F51C06" w:rsidRPr="00417AD2" w14:paraId="4BF49599" w14:textId="77777777" w:rsidTr="008D67DA">
        <w:trPr>
          <w:trHeight w:val="296"/>
          <w:jc w:val="center"/>
          <w:trPrChange w:id="1208" w:author="hany" w:date="2026-06-12T21:48:00Z">
            <w:trPr>
              <w:trHeight w:val="296"/>
              <w:jc w:val="center"/>
            </w:trPr>
          </w:trPrChange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09" w:author="hany" w:date="2026-06-12T21:48:00Z">
              <w:tcPr>
                <w:tcW w:w="123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2E222EE" w14:textId="77777777" w:rsidR="00F51C06" w:rsidRPr="00417AD2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eastAsia="Calibri"/>
                <w:sz w:val="22"/>
                <w:lang w:bidi="ar-EG"/>
              </w:rPr>
            </w:pPr>
            <w:r w:rsidRPr="00417AD2">
              <w:rPr>
                <w:rFonts w:eastAsia="Calibri"/>
                <w:bCs/>
                <w:sz w:val="22"/>
                <w:lang w:bidi="ar-EG"/>
              </w:rPr>
              <w:t>P-value 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0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862B6BD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0.002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1" w:author="hany" w:date="2026-06-12T21:48:00Z">
              <w:tcPr>
                <w:tcW w:w="170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E0945ED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&lt;0.001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2" w:author="hany" w:date="2026-06-12T21:48:00Z">
              <w:tcPr>
                <w:tcW w:w="184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4CC8A10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0.001*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tcPrChange w:id="1213" w:author="hany" w:date="2026-06-12T21:48:00Z">
              <w:tcPr>
                <w:tcW w:w="1593" w:type="dxa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55D9500B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0.002*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4" w:author="hany" w:date="2026-06-12T21:48:00Z">
              <w:tcPr>
                <w:tcW w:w="180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CE093BC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0.001*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5" w:author="hany" w:date="2026-06-12T21:48:00Z">
              <w:tcPr>
                <w:tcW w:w="15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E904FB1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0.002*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6" w:author="hany" w:date="2026-06-12T21:48:00Z">
              <w:tcPr>
                <w:tcW w:w="16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214DFC37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0.005*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1217" w:author="hany" w:date="2026-06-12T21:48:00Z">
              <w:tcPr>
                <w:tcW w:w="150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47D18553" w14:textId="77777777" w:rsidR="00F51C06" w:rsidRPr="008000A9" w:rsidRDefault="00F51C06" w:rsidP="00AA1720">
            <w:pPr>
              <w:tabs>
                <w:tab w:val="left" w:pos="5984"/>
              </w:tabs>
              <w:spacing w:before="0" w:after="0"/>
              <w:jc w:val="center"/>
              <w:rPr>
                <w:rFonts w:asciiTheme="majorBidi" w:eastAsia="Calibri" w:hAnsiTheme="majorBidi" w:cstheme="majorBidi"/>
                <w:bCs/>
                <w:lang w:bidi="ar-EG"/>
              </w:rPr>
            </w:pPr>
            <w:r w:rsidRPr="008000A9">
              <w:rPr>
                <w:rFonts w:asciiTheme="majorBidi" w:eastAsia="Calibri" w:hAnsiTheme="majorBidi" w:cstheme="majorBidi"/>
                <w:bCs/>
                <w:lang w:bidi="ar-EG"/>
              </w:rPr>
              <w:t>&lt;0.001*</w:t>
            </w:r>
          </w:p>
        </w:tc>
      </w:tr>
    </w:tbl>
    <w:p w14:paraId="24EE23F7" w14:textId="4EF48AB0" w:rsidR="00F51C06" w:rsidRPr="00F51C06" w:rsidRDefault="00F51C06" w:rsidP="00813D28">
      <w:pPr>
        <w:tabs>
          <w:tab w:val="left" w:pos="5984"/>
        </w:tabs>
        <w:spacing w:before="0" w:after="200"/>
        <w:jc w:val="lowKashida"/>
        <w:rPr>
          <w:rFonts w:eastAsia="Calibri" w:cs="Times New Roman"/>
          <w:noProof/>
          <w:szCs w:val="24"/>
        </w:rPr>
        <w:sectPr w:rsidR="00F51C06" w:rsidRPr="00F51C06" w:rsidSect="00AA172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  <w:pPrChange w:id="1218" w:author="hany" w:date="2026-06-12T21:51:00Z">
          <w:pPr>
            <w:tabs>
              <w:tab w:val="left" w:pos="5984"/>
            </w:tabs>
            <w:spacing w:before="0" w:after="200"/>
          </w:pPr>
        </w:pPrChange>
      </w:pPr>
      <w:del w:id="1219" w:author="hany" w:date="2026-06-12T21:49:00Z">
        <w:r w:rsidRPr="004512CF" w:rsidDel="008D67DA">
          <w:rPr>
            <w:rFonts w:eastAsia="Calibri" w:cs="Times New Roman"/>
            <w:noProof/>
            <w:szCs w:val="24"/>
          </w:rPr>
          <w:delText xml:space="preserve">Different letters (a-d) show a </w:delText>
        </w:r>
        <w:r w:rsidRPr="008A015B" w:rsidDel="008D67DA">
          <w:rPr>
            <w:rFonts w:eastAsia="Calibri" w:cs="Times New Roman"/>
            <w:noProof/>
            <w:sz w:val="22"/>
            <w:rPrChange w:id="1220" w:author="hany" w:date="2026-06-12T21:51:00Z">
              <w:rPr>
                <w:rFonts w:eastAsia="Calibri" w:cs="Times New Roman"/>
                <w:noProof/>
                <w:szCs w:val="24"/>
              </w:rPr>
            </w:rPrChange>
          </w:rPr>
          <w:delText>statistical difference (</w:delText>
        </w:r>
        <w:r w:rsidRPr="008A015B" w:rsidDel="008D67DA">
          <w:rPr>
            <w:rFonts w:eastAsia="Calibri" w:cs="Times New Roman"/>
            <w:i/>
            <w:iCs/>
            <w:noProof/>
            <w:sz w:val="22"/>
            <w:rPrChange w:id="1221" w:author="hany" w:date="2026-06-12T21:51:00Z">
              <w:rPr>
                <w:rFonts w:eastAsia="Calibri" w:cs="Times New Roman"/>
                <w:i/>
                <w:iCs/>
                <w:noProof/>
                <w:szCs w:val="24"/>
              </w:rPr>
            </w:rPrChange>
          </w:rPr>
          <w:delText>p </w:delText>
        </w:r>
        <w:r w:rsidRPr="008A015B" w:rsidDel="008D67DA">
          <w:rPr>
            <w:rFonts w:eastAsia="Calibri" w:cs="Times New Roman"/>
            <w:noProof/>
            <w:sz w:val="22"/>
            <w:rPrChange w:id="1222" w:author="hany" w:date="2026-06-12T21:51:00Z">
              <w:rPr>
                <w:rFonts w:eastAsia="Calibri" w:cs="Times New Roman"/>
                <w:noProof/>
                <w:szCs w:val="24"/>
              </w:rPr>
            </w:rPrChange>
          </w:rPr>
          <w:delText>&lt; 0.05</w:delText>
        </w:r>
        <w:r w:rsidRPr="0077710E" w:rsidDel="008D67DA">
          <w:rPr>
            <w:rFonts w:eastAsia="Calibri" w:cs="Times New Roman"/>
            <w:noProof/>
            <w:sz w:val="22"/>
            <w:highlight w:val="yellow"/>
            <w:rPrChange w:id="1223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delText>).</w:delText>
        </w:r>
      </w:del>
      <w:ins w:id="1224" w:author="hany" w:date="2008-01-01T00:17:00Z">
        <w:r w:rsidR="009A3E9B" w:rsidRPr="0077710E">
          <w:rPr>
            <w:rFonts w:eastAsia="Calibri" w:cs="Times New Roman"/>
            <w:noProof/>
            <w:sz w:val="22"/>
            <w:highlight w:val="yellow"/>
            <w:vertAlign w:val="superscript"/>
            <w:rPrChange w:id="1225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t>a</w:t>
        </w:r>
        <w:r w:rsidR="00567877" w:rsidRPr="0077710E">
          <w:rPr>
            <w:rFonts w:eastAsia="Calibri" w:cs="Times New Roman"/>
            <w:noProof/>
            <w:sz w:val="22"/>
            <w:highlight w:val="yellow"/>
            <w:rPrChange w:id="1226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t xml:space="preserve"> values</w:t>
        </w:r>
      </w:ins>
      <w:ins w:id="1227" w:author="hany" w:date="2008-01-01T00:18:00Z">
        <w:r w:rsidR="009A3E9B" w:rsidRPr="0077710E">
          <w:rPr>
            <w:rFonts w:eastAsia="Calibri"/>
            <w:sz w:val="22"/>
            <w:highlight w:val="yellow"/>
            <w:lang w:bidi="ar-EG"/>
            <w:rPrChange w:id="1228" w:author="hany" w:date="2008-01-01T01:41:00Z">
              <w:rPr>
                <w:rFonts w:eastAsia="Calibri"/>
                <w:sz w:val="22"/>
                <w:lang w:bidi="ar-EG"/>
              </w:rPr>
            </w:rPrChange>
          </w:rPr>
          <w:t xml:space="preserve">±SD; means with different subscript letters are significantly different </w:t>
        </w:r>
      </w:ins>
      <w:ins w:id="1229" w:author="hany" w:date="2008-01-01T00:19:00Z">
        <w:r w:rsidR="009A3E9B" w:rsidRPr="0077710E">
          <w:rPr>
            <w:rFonts w:eastAsia="Calibri" w:cs="Times New Roman"/>
            <w:noProof/>
            <w:sz w:val="22"/>
            <w:highlight w:val="yellow"/>
            <w:rPrChange w:id="1230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t>(</w:t>
        </w:r>
        <w:r w:rsidR="009A3E9B" w:rsidRPr="0077710E">
          <w:rPr>
            <w:rFonts w:eastAsia="Calibri" w:cs="Times New Roman"/>
            <w:i/>
            <w:iCs/>
            <w:noProof/>
            <w:sz w:val="22"/>
            <w:highlight w:val="yellow"/>
            <w:rPrChange w:id="1231" w:author="hany" w:date="2008-01-01T01:41:00Z">
              <w:rPr>
                <w:rFonts w:eastAsia="Calibri" w:cs="Times New Roman"/>
                <w:i/>
                <w:iCs/>
                <w:noProof/>
                <w:szCs w:val="24"/>
              </w:rPr>
            </w:rPrChange>
          </w:rPr>
          <w:t>P </w:t>
        </w:r>
        <w:r w:rsidR="009A3E9B" w:rsidRPr="0077710E">
          <w:rPr>
            <w:rFonts w:eastAsia="Calibri" w:cs="Times New Roman"/>
            <w:noProof/>
            <w:sz w:val="22"/>
            <w:highlight w:val="yellow"/>
            <w:rPrChange w:id="1232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t>&lt; 0.05)</w:t>
        </w:r>
      </w:ins>
      <w:ins w:id="1233" w:author="hany" w:date="2026-06-12T21:50:00Z">
        <w:r w:rsidR="008D67DA" w:rsidRPr="0077710E">
          <w:rPr>
            <w:rFonts w:eastAsia="Calibri" w:cs="Times New Roman"/>
            <w:noProof/>
            <w:sz w:val="22"/>
            <w:highlight w:val="yellow"/>
            <w:rPrChange w:id="1234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t xml:space="preserve">, according to </w:t>
        </w:r>
      </w:ins>
      <w:ins w:id="1235" w:author="hany" w:date="2008-01-01T01:38:00Z">
        <w:r w:rsidR="00813D28" w:rsidRPr="00112E37">
          <w:rPr>
            <w:rFonts w:asciiTheme="majorBidi" w:eastAsia="Times New Roman" w:hAnsiTheme="majorBidi" w:cstheme="majorBidi"/>
            <w:szCs w:val="24"/>
            <w:highlight w:val="yellow"/>
          </w:rPr>
          <w:t>One-way repeated-</w:t>
        </w:r>
      </w:ins>
      <w:bookmarkStart w:id="1236" w:name="_GoBack"/>
      <w:bookmarkEnd w:id="1236"/>
      <w:ins w:id="1237" w:author="hany" w:date="2026-06-12T21:50:00Z">
        <w:r w:rsidR="008D67DA" w:rsidRPr="0077710E">
          <w:rPr>
            <w:rFonts w:eastAsia="Calibri" w:cs="Times New Roman"/>
            <w:noProof/>
            <w:sz w:val="22"/>
            <w:highlight w:val="yellow"/>
            <w:rPrChange w:id="1238" w:author="hany" w:date="2008-01-01T01:41:00Z">
              <w:rPr>
                <w:rFonts w:eastAsia="Calibri" w:cs="Times New Roman"/>
                <w:noProof/>
                <w:szCs w:val="24"/>
              </w:rPr>
            </w:rPrChange>
          </w:rPr>
          <w:t>measures ANOVA, followed by Bonferroni post-hoc comparisons.</w:t>
        </w:r>
      </w:ins>
    </w:p>
    <w:p w14:paraId="58F1AED1" w14:textId="77777777" w:rsidR="00DE23E8" w:rsidRPr="001549D3" w:rsidRDefault="00DE23E8" w:rsidP="00B85EC3">
      <w:pPr>
        <w:spacing w:before="240"/>
      </w:pPr>
    </w:p>
    <w:sectPr w:rsidR="00DE23E8" w:rsidRPr="001549D3" w:rsidSect="00F51C0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A136B" w14:textId="77777777" w:rsidR="00CC06E2" w:rsidRDefault="00CC06E2" w:rsidP="00117666">
      <w:pPr>
        <w:spacing w:after="0"/>
      </w:pPr>
      <w:r>
        <w:separator/>
      </w:r>
    </w:p>
  </w:endnote>
  <w:endnote w:type="continuationSeparator" w:id="0">
    <w:p w14:paraId="5A87156F" w14:textId="77777777" w:rsidR="00CC06E2" w:rsidRDefault="00CC06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D6F87" w:rsidRPr="00577C4C" w:rsidRDefault="009D6F8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6F87" w:rsidRPr="00577C4C" w:rsidRDefault="009D6F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D6F87" w:rsidRPr="00577C4C" w:rsidRDefault="009D6F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D6F87" w:rsidRPr="00577C4C" w:rsidRDefault="009D6F8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6F87" w:rsidRPr="00577C4C" w:rsidRDefault="009D6F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D6F87" w:rsidRPr="00577C4C" w:rsidRDefault="009D6F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0BB99" w14:textId="77777777" w:rsidR="00CC06E2" w:rsidRDefault="00CC06E2" w:rsidP="00117666">
      <w:pPr>
        <w:spacing w:after="0"/>
      </w:pPr>
      <w:r>
        <w:separator/>
      </w:r>
    </w:p>
  </w:footnote>
  <w:footnote w:type="continuationSeparator" w:id="0">
    <w:p w14:paraId="27B559FE" w14:textId="77777777" w:rsidR="00CC06E2" w:rsidRDefault="00CC06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D6F87" w:rsidRPr="009151AA" w:rsidRDefault="009D6F8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D6F87" w:rsidRDefault="009D6F8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C964910"/>
    <w:multiLevelType w:val="hybridMultilevel"/>
    <w:tmpl w:val="36C0C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53F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47D0D"/>
    <w:rsid w:val="00452E9C"/>
    <w:rsid w:val="00453B48"/>
    <w:rsid w:val="004735C8"/>
    <w:rsid w:val="004961FF"/>
    <w:rsid w:val="004C70F3"/>
    <w:rsid w:val="004D7096"/>
    <w:rsid w:val="004E229C"/>
    <w:rsid w:val="00502C22"/>
    <w:rsid w:val="00517A89"/>
    <w:rsid w:val="005238A6"/>
    <w:rsid w:val="005250F2"/>
    <w:rsid w:val="00554ACD"/>
    <w:rsid w:val="00567877"/>
    <w:rsid w:val="005721CC"/>
    <w:rsid w:val="00593EEA"/>
    <w:rsid w:val="005A5EEE"/>
    <w:rsid w:val="005C6F4C"/>
    <w:rsid w:val="005E7A05"/>
    <w:rsid w:val="006350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10E"/>
    <w:rsid w:val="00790BB3"/>
    <w:rsid w:val="007C206C"/>
    <w:rsid w:val="007E5D09"/>
    <w:rsid w:val="008000A9"/>
    <w:rsid w:val="00803D24"/>
    <w:rsid w:val="00813D28"/>
    <w:rsid w:val="00817DD6"/>
    <w:rsid w:val="00842EC5"/>
    <w:rsid w:val="00857735"/>
    <w:rsid w:val="00885156"/>
    <w:rsid w:val="008A015B"/>
    <w:rsid w:val="008C5075"/>
    <w:rsid w:val="008D1129"/>
    <w:rsid w:val="008D67DA"/>
    <w:rsid w:val="00914958"/>
    <w:rsid w:val="009151AA"/>
    <w:rsid w:val="0093429D"/>
    <w:rsid w:val="00943573"/>
    <w:rsid w:val="00970F7D"/>
    <w:rsid w:val="00994A3D"/>
    <w:rsid w:val="009A3E9B"/>
    <w:rsid w:val="009C2B12"/>
    <w:rsid w:val="009C70F3"/>
    <w:rsid w:val="009D2003"/>
    <w:rsid w:val="009D6F87"/>
    <w:rsid w:val="00A174D9"/>
    <w:rsid w:val="00A36C68"/>
    <w:rsid w:val="00A569CD"/>
    <w:rsid w:val="00AA1720"/>
    <w:rsid w:val="00AA458E"/>
    <w:rsid w:val="00AB0FB5"/>
    <w:rsid w:val="00AB6715"/>
    <w:rsid w:val="00B1671E"/>
    <w:rsid w:val="00B25EB8"/>
    <w:rsid w:val="00B354E1"/>
    <w:rsid w:val="00B37F4D"/>
    <w:rsid w:val="00B43FE4"/>
    <w:rsid w:val="00B85EC3"/>
    <w:rsid w:val="00BE6A51"/>
    <w:rsid w:val="00C22172"/>
    <w:rsid w:val="00C52A7B"/>
    <w:rsid w:val="00C56BAF"/>
    <w:rsid w:val="00C679AA"/>
    <w:rsid w:val="00C70B73"/>
    <w:rsid w:val="00C75972"/>
    <w:rsid w:val="00CA5FAE"/>
    <w:rsid w:val="00CC06E2"/>
    <w:rsid w:val="00CC0A3A"/>
    <w:rsid w:val="00CD066B"/>
    <w:rsid w:val="00CE1350"/>
    <w:rsid w:val="00CE4FEE"/>
    <w:rsid w:val="00CF7A27"/>
    <w:rsid w:val="00D563D8"/>
    <w:rsid w:val="00DA226B"/>
    <w:rsid w:val="00DB59C3"/>
    <w:rsid w:val="00DC259A"/>
    <w:rsid w:val="00DE23E8"/>
    <w:rsid w:val="00E52377"/>
    <w:rsid w:val="00E64E17"/>
    <w:rsid w:val="00E738F0"/>
    <w:rsid w:val="00E866C9"/>
    <w:rsid w:val="00EA3D3C"/>
    <w:rsid w:val="00F40345"/>
    <w:rsid w:val="00F46900"/>
    <w:rsid w:val="00F50729"/>
    <w:rsid w:val="00F51C06"/>
    <w:rsid w:val="00F61D89"/>
    <w:rsid w:val="00F754E0"/>
    <w:rsid w:val="00F75C86"/>
    <w:rsid w:val="00F90A96"/>
    <w:rsid w:val="00F945E4"/>
    <w:rsid w:val="00FB5631"/>
    <w:rsid w:val="00FC1210"/>
    <w:rsid w:val="00FF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F51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F51C06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51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F51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F51C06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51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rmmohamed@zu.edu.eg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dr.attiamirasamir@gmail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9DC433B-EB06-4800-8557-CB5B43062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403477</TotalTime>
  <Pages>9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ny</cp:lastModifiedBy>
  <cp:revision>36</cp:revision>
  <cp:lastPrinted>2013-10-03T12:51:00Z</cp:lastPrinted>
  <dcterms:created xsi:type="dcterms:W3CDTF">2007-12-31T22:39:00Z</dcterms:created>
  <dcterms:modified xsi:type="dcterms:W3CDTF">2007-12-31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